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A2C2C" w14:textId="77777777" w:rsidR="00B27F86" w:rsidRPr="001A6272" w:rsidRDefault="00B27F86" w:rsidP="00B27F86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1A6272">
        <w:rPr>
          <w:rFonts w:ascii="Times New Roman" w:hAnsi="Times New Roman" w:cs="Times New Roman"/>
          <w:b/>
          <w:sz w:val="28"/>
          <w:lang w:val="en-US"/>
        </w:rPr>
        <w:t>Health-related quality of life trajectories one year after COVID-19–induced ARDS: a secondary analysis of the CONFIDENT trial.</w:t>
      </w:r>
    </w:p>
    <w:p w14:paraId="32CEAEC6" w14:textId="77777777" w:rsidR="004A22B8" w:rsidRPr="001A6272" w:rsidRDefault="004A22B8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</w:p>
    <w:p w14:paraId="765FE5BE" w14:textId="56247C32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1A6272">
        <w:rPr>
          <w:rFonts w:ascii="Times New Roman" w:hAnsi="Times New Roman" w:cs="Times New Roman"/>
          <w:b/>
          <w:sz w:val="28"/>
          <w:lang w:val="en-US"/>
        </w:rPr>
        <w:t>METHODS:</w:t>
      </w:r>
    </w:p>
    <w:p w14:paraId="2D7F8A5B" w14:textId="7D4E6AE3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1A6272">
        <w:rPr>
          <w:rFonts w:ascii="Times New Roman" w:hAnsi="Times New Roman" w:cs="Times New Roman"/>
          <w:b/>
          <w:bCs/>
          <w:sz w:val="22"/>
          <w:lang w:val="en-US"/>
        </w:rPr>
        <w:t xml:space="preserve">Supplemental Figure 1: Description of the EQ-5D-5L (including the EQ-score (A) and EQ-VAS (B)) </w:t>
      </w:r>
    </w:p>
    <w:p w14:paraId="3360B866" w14:textId="23E00834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lang w:val="fr-BE"/>
        </w:rPr>
      </w:pPr>
      <w:r w:rsidRPr="001A6272">
        <w:rPr>
          <w:rFonts w:ascii="Times New Roman" w:hAnsi="Times New Roman" w:cs="Times New Roman"/>
          <w:b/>
          <w:bCs/>
          <w:i/>
          <w:iCs/>
          <w:sz w:val="22"/>
          <w:lang w:val="fr-BE"/>
        </w:rPr>
        <w:t>Source: https://euroqol.org/information-and-support/euroqol-instruments/eq-5d-5l/</w:t>
      </w:r>
    </w:p>
    <w:p w14:paraId="7BDBB2E9" w14:textId="655C73E6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1A6272">
        <w:rPr>
          <w:rFonts w:ascii="Times New Roman" w:hAnsi="Times New Roman" w:cs="Times New Roman"/>
          <w:b/>
          <w:bCs/>
          <w:noProof/>
          <w:sz w:val="22"/>
          <w:lang w:val="en-US" w:eastAsia="en-US"/>
        </w:rPr>
        <w:drawing>
          <wp:inline distT="0" distB="0" distL="0" distR="0" wp14:anchorId="26D71FD0" wp14:editId="281325C3">
            <wp:extent cx="5755640" cy="3237865"/>
            <wp:effectExtent l="0" t="0" r="0" b="635"/>
            <wp:docPr id="2206616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661617" name="Image 22066161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F6794" w14:textId="7777777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40B85119" w14:textId="7777777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767C7DF2" w14:textId="7777777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368DB06F" w14:textId="7777777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762F9D7" w14:textId="7777777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16280A1B" w14:textId="7777777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CEDB727" w14:textId="7777777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3AA3E0C" w14:textId="08B04257" w:rsidR="00B27F86" w:rsidRPr="001A6272" w:rsidRDefault="00B27F86" w:rsidP="00B27F8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1A6272">
        <w:rPr>
          <w:rFonts w:ascii="Times New Roman" w:hAnsi="Times New Roman" w:cs="Times New Roman"/>
          <w:b/>
          <w:sz w:val="28"/>
          <w:lang w:val="en-US"/>
        </w:rPr>
        <w:lastRenderedPageBreak/>
        <w:t>RESULTS:</w:t>
      </w:r>
    </w:p>
    <w:p w14:paraId="1CA078BD" w14:textId="5364F43F" w:rsidR="004677C2" w:rsidRPr="001A6272" w:rsidRDefault="004677C2" w:rsidP="004677C2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  <w:r w:rsidRPr="001A6272">
        <w:rPr>
          <w:rFonts w:ascii="Times New Roman" w:hAnsi="Times New Roman" w:cs="Times New Roman"/>
          <w:b/>
          <w:bCs/>
          <w:sz w:val="22"/>
          <w:lang w:val="en-US"/>
        </w:rPr>
        <w:t>Supplemental Table 1: Baseline, ICU and post-ICU characteristics of patients included in the present analysis (n=156), according to the Belgian pandemic waves (wave 2: from October 1</w:t>
      </w:r>
      <w:r w:rsidRPr="001A6272">
        <w:rPr>
          <w:rFonts w:ascii="Times New Roman" w:hAnsi="Times New Roman" w:cs="Times New Roman"/>
          <w:b/>
          <w:bCs/>
          <w:sz w:val="22"/>
          <w:vertAlign w:val="superscript"/>
          <w:lang w:val="en-US"/>
        </w:rPr>
        <w:t>st</w:t>
      </w:r>
      <w:r w:rsidRPr="001A6272">
        <w:rPr>
          <w:rFonts w:ascii="Times New Roman" w:hAnsi="Times New Roman" w:cs="Times New Roman"/>
          <w:b/>
          <w:bCs/>
          <w:sz w:val="22"/>
          <w:lang w:val="en-US"/>
        </w:rPr>
        <w:t>, 2020 to November 30</w:t>
      </w:r>
      <w:r w:rsidRPr="001A6272">
        <w:rPr>
          <w:rFonts w:ascii="Times New Roman" w:hAnsi="Times New Roman" w:cs="Times New Roman"/>
          <w:b/>
          <w:bCs/>
          <w:sz w:val="22"/>
          <w:vertAlign w:val="superscript"/>
          <w:lang w:val="en-US"/>
        </w:rPr>
        <w:t>th</w:t>
      </w:r>
      <w:r w:rsidRPr="001A6272">
        <w:rPr>
          <w:rFonts w:ascii="Times New Roman" w:hAnsi="Times New Roman" w:cs="Times New Roman"/>
          <w:b/>
          <w:bCs/>
          <w:sz w:val="22"/>
          <w:lang w:val="en-US"/>
        </w:rPr>
        <w:t>, 2020; wave 3: after November 30</w:t>
      </w:r>
      <w:r w:rsidRPr="001A6272">
        <w:rPr>
          <w:rFonts w:ascii="Times New Roman" w:hAnsi="Times New Roman" w:cs="Times New Roman"/>
          <w:b/>
          <w:bCs/>
          <w:sz w:val="22"/>
          <w:vertAlign w:val="superscript"/>
          <w:lang w:val="en-US"/>
        </w:rPr>
        <w:t>th</w:t>
      </w:r>
      <w:r w:rsidRPr="001A6272">
        <w:rPr>
          <w:rFonts w:ascii="Times New Roman" w:hAnsi="Times New Roman" w:cs="Times New Roman"/>
          <w:b/>
          <w:bCs/>
          <w:sz w:val="22"/>
          <w:lang w:val="en-US"/>
        </w:rPr>
        <w:t>, 2020)</w:t>
      </w:r>
    </w:p>
    <w:p w14:paraId="53449B5D" w14:textId="77777777" w:rsidR="004677C2" w:rsidRPr="001A6272" w:rsidRDefault="004677C2" w:rsidP="004677C2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41"/>
        <w:gridCol w:w="14"/>
        <w:gridCol w:w="1879"/>
        <w:gridCol w:w="672"/>
        <w:gridCol w:w="1886"/>
        <w:gridCol w:w="807"/>
        <w:gridCol w:w="1701"/>
        <w:gridCol w:w="993"/>
      </w:tblGrid>
      <w:tr w:rsidR="001A6272" w:rsidRPr="001A6272" w14:paraId="400663DE" w14:textId="77777777" w:rsidTr="00BF6182">
        <w:tc>
          <w:tcPr>
            <w:tcW w:w="3434" w:type="dxa"/>
            <w:gridSpan w:val="3"/>
            <w:vMerge w:val="restart"/>
            <w:shd w:val="clear" w:color="auto" w:fill="D9D9D9" w:themeFill="background1" w:themeFillShade="D9"/>
          </w:tcPr>
          <w:p w14:paraId="0A091B2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haracteristic</w:t>
            </w:r>
          </w:p>
        </w:tc>
        <w:tc>
          <w:tcPr>
            <w:tcW w:w="2558" w:type="dxa"/>
            <w:gridSpan w:val="2"/>
            <w:shd w:val="clear" w:color="auto" w:fill="D9D9D9" w:themeFill="background1" w:themeFillShade="D9"/>
          </w:tcPr>
          <w:p w14:paraId="1A643F6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Wave 2</w:t>
            </w:r>
          </w:p>
        </w:tc>
        <w:tc>
          <w:tcPr>
            <w:tcW w:w="2508" w:type="dxa"/>
            <w:gridSpan w:val="2"/>
            <w:shd w:val="clear" w:color="auto" w:fill="D9D9D9" w:themeFill="background1" w:themeFillShade="D9"/>
          </w:tcPr>
          <w:p w14:paraId="12E112C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Wave 3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</w:tcPr>
          <w:p w14:paraId="5F9A5D9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 value</w:t>
            </w:r>
          </w:p>
        </w:tc>
      </w:tr>
      <w:tr w:rsidR="001A6272" w:rsidRPr="001A6272" w14:paraId="42C28F43" w14:textId="77777777" w:rsidTr="00BF6182">
        <w:tc>
          <w:tcPr>
            <w:tcW w:w="3434" w:type="dxa"/>
            <w:gridSpan w:val="3"/>
            <w:vMerge/>
            <w:shd w:val="clear" w:color="auto" w:fill="D9D9D9" w:themeFill="background1" w:themeFillShade="D9"/>
          </w:tcPr>
          <w:p w14:paraId="503223F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</w:tcPr>
          <w:p w14:paraId="2E99F52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14:paraId="635D89E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lues</w:t>
            </w:r>
          </w:p>
        </w:tc>
        <w:tc>
          <w:tcPr>
            <w:tcW w:w="807" w:type="dxa"/>
            <w:shd w:val="clear" w:color="auto" w:fill="D9D9D9" w:themeFill="background1" w:themeFillShade="D9"/>
          </w:tcPr>
          <w:p w14:paraId="1680C62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3F82F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lues</w:t>
            </w: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14:paraId="509016A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1A6272" w:rsidRPr="001A6272" w14:paraId="4483B566" w14:textId="77777777" w:rsidTr="00BF6182">
        <w:tc>
          <w:tcPr>
            <w:tcW w:w="3434" w:type="dxa"/>
            <w:gridSpan w:val="3"/>
          </w:tcPr>
          <w:p w14:paraId="3CFEE1D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ge, years</w:t>
            </w:r>
          </w:p>
        </w:tc>
        <w:tc>
          <w:tcPr>
            <w:tcW w:w="672" w:type="dxa"/>
          </w:tcPr>
          <w:p w14:paraId="1929FF0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7B29327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4.5 (57-69)</w:t>
            </w:r>
          </w:p>
        </w:tc>
        <w:tc>
          <w:tcPr>
            <w:tcW w:w="807" w:type="dxa"/>
          </w:tcPr>
          <w:p w14:paraId="7681DC4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6EECF3C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 (50-65)</w:t>
            </w:r>
          </w:p>
        </w:tc>
        <w:tc>
          <w:tcPr>
            <w:tcW w:w="993" w:type="dxa"/>
          </w:tcPr>
          <w:p w14:paraId="1351CF2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15</w:t>
            </w:r>
          </w:p>
        </w:tc>
      </w:tr>
      <w:tr w:rsidR="001A6272" w:rsidRPr="001A6272" w14:paraId="3A6B47E6" w14:textId="77777777" w:rsidTr="00BF6182">
        <w:tc>
          <w:tcPr>
            <w:tcW w:w="3434" w:type="dxa"/>
            <w:gridSpan w:val="3"/>
          </w:tcPr>
          <w:p w14:paraId="0BD2DB6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ex (female), n (%)</w:t>
            </w:r>
          </w:p>
        </w:tc>
        <w:tc>
          <w:tcPr>
            <w:tcW w:w="672" w:type="dxa"/>
          </w:tcPr>
          <w:p w14:paraId="3338C87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246FCF0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 (32.6)</w:t>
            </w:r>
          </w:p>
        </w:tc>
        <w:tc>
          <w:tcPr>
            <w:tcW w:w="807" w:type="dxa"/>
          </w:tcPr>
          <w:p w14:paraId="7066302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1B526EF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5 (40.9)</w:t>
            </w:r>
          </w:p>
        </w:tc>
        <w:tc>
          <w:tcPr>
            <w:tcW w:w="993" w:type="dxa"/>
          </w:tcPr>
          <w:p w14:paraId="447793B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33</w:t>
            </w:r>
          </w:p>
        </w:tc>
      </w:tr>
      <w:tr w:rsidR="001A6272" w:rsidRPr="001A6272" w14:paraId="3E7F377F" w14:textId="77777777" w:rsidTr="00BF6182">
        <w:tc>
          <w:tcPr>
            <w:tcW w:w="3434" w:type="dxa"/>
            <w:gridSpan w:val="3"/>
          </w:tcPr>
          <w:p w14:paraId="40B209A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BMI at D0, kg/m</w:t>
            </w:r>
            <w:r w:rsidRPr="001A6272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672" w:type="dxa"/>
          </w:tcPr>
          <w:p w14:paraId="092980B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0</w:t>
            </w:r>
          </w:p>
        </w:tc>
        <w:tc>
          <w:tcPr>
            <w:tcW w:w="1886" w:type="dxa"/>
          </w:tcPr>
          <w:p w14:paraId="183B008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1.2 (26.9-34.5)</w:t>
            </w:r>
          </w:p>
        </w:tc>
        <w:tc>
          <w:tcPr>
            <w:tcW w:w="807" w:type="dxa"/>
          </w:tcPr>
          <w:p w14:paraId="2A8F5EE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1</w:t>
            </w:r>
          </w:p>
        </w:tc>
        <w:tc>
          <w:tcPr>
            <w:tcW w:w="1701" w:type="dxa"/>
          </w:tcPr>
          <w:p w14:paraId="5937CDE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0.9 (26.6-36.1)</w:t>
            </w:r>
          </w:p>
        </w:tc>
        <w:tc>
          <w:tcPr>
            <w:tcW w:w="993" w:type="dxa"/>
          </w:tcPr>
          <w:p w14:paraId="4CE313E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48</w:t>
            </w:r>
          </w:p>
        </w:tc>
      </w:tr>
      <w:tr w:rsidR="001A6272" w:rsidRPr="001A6272" w14:paraId="03D5AACF" w14:textId="77777777" w:rsidTr="00BF6182">
        <w:tc>
          <w:tcPr>
            <w:tcW w:w="1541" w:type="dxa"/>
            <w:vMerge w:val="restart"/>
          </w:tcPr>
          <w:p w14:paraId="3180CDE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ducational level, n (%)</w:t>
            </w:r>
          </w:p>
        </w:tc>
        <w:tc>
          <w:tcPr>
            <w:tcW w:w="1893" w:type="dxa"/>
            <w:gridSpan w:val="2"/>
          </w:tcPr>
          <w:p w14:paraId="35686E7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econdary education</w:t>
            </w:r>
          </w:p>
        </w:tc>
        <w:tc>
          <w:tcPr>
            <w:tcW w:w="672" w:type="dxa"/>
            <w:vMerge w:val="restart"/>
          </w:tcPr>
          <w:p w14:paraId="02637B2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5</w:t>
            </w:r>
          </w:p>
        </w:tc>
        <w:tc>
          <w:tcPr>
            <w:tcW w:w="1886" w:type="dxa"/>
          </w:tcPr>
          <w:p w14:paraId="3D77E3B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15 (60)</w:t>
            </w:r>
          </w:p>
        </w:tc>
        <w:tc>
          <w:tcPr>
            <w:tcW w:w="807" w:type="dxa"/>
            <w:vMerge w:val="restart"/>
          </w:tcPr>
          <w:p w14:paraId="3B6833A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701" w:type="dxa"/>
          </w:tcPr>
          <w:p w14:paraId="2791AF4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43 (74.1)</w:t>
            </w:r>
          </w:p>
        </w:tc>
        <w:tc>
          <w:tcPr>
            <w:tcW w:w="993" w:type="dxa"/>
            <w:vMerge w:val="restart"/>
          </w:tcPr>
          <w:p w14:paraId="1AFD55E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28</w:t>
            </w:r>
          </w:p>
        </w:tc>
      </w:tr>
      <w:tr w:rsidR="001A6272" w:rsidRPr="001A6272" w14:paraId="6F80D375" w14:textId="77777777" w:rsidTr="00BF6182">
        <w:tc>
          <w:tcPr>
            <w:tcW w:w="1541" w:type="dxa"/>
            <w:vMerge/>
          </w:tcPr>
          <w:p w14:paraId="37066E8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CCB657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Bachelor’s degree</w:t>
            </w:r>
          </w:p>
        </w:tc>
        <w:tc>
          <w:tcPr>
            <w:tcW w:w="672" w:type="dxa"/>
            <w:vMerge/>
          </w:tcPr>
          <w:p w14:paraId="7200956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B71082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4 (16)</w:t>
            </w:r>
          </w:p>
        </w:tc>
        <w:tc>
          <w:tcPr>
            <w:tcW w:w="807" w:type="dxa"/>
            <w:vMerge/>
          </w:tcPr>
          <w:p w14:paraId="5A51C74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E57FC1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8 (13.8)</w:t>
            </w:r>
          </w:p>
        </w:tc>
        <w:tc>
          <w:tcPr>
            <w:tcW w:w="993" w:type="dxa"/>
            <w:vMerge/>
          </w:tcPr>
          <w:p w14:paraId="606DCDE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51A2DFC9" w14:textId="77777777" w:rsidTr="00BF6182">
        <w:tc>
          <w:tcPr>
            <w:tcW w:w="1541" w:type="dxa"/>
            <w:vMerge/>
          </w:tcPr>
          <w:p w14:paraId="3C3D26B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103140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aster’s degree</w:t>
            </w:r>
          </w:p>
        </w:tc>
        <w:tc>
          <w:tcPr>
            <w:tcW w:w="672" w:type="dxa"/>
            <w:vMerge/>
          </w:tcPr>
          <w:p w14:paraId="3E23DFF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015463B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0 (0)</w:t>
            </w:r>
          </w:p>
        </w:tc>
        <w:tc>
          <w:tcPr>
            <w:tcW w:w="807" w:type="dxa"/>
            <w:vMerge/>
          </w:tcPr>
          <w:p w14:paraId="1D81706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9C1862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5 (8.6)</w:t>
            </w:r>
          </w:p>
        </w:tc>
        <w:tc>
          <w:tcPr>
            <w:tcW w:w="993" w:type="dxa"/>
            <w:vMerge/>
          </w:tcPr>
          <w:p w14:paraId="6044FCC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662B383A" w14:textId="77777777" w:rsidTr="00BF6182">
        <w:tc>
          <w:tcPr>
            <w:tcW w:w="1541" w:type="dxa"/>
            <w:vMerge/>
          </w:tcPr>
          <w:p w14:paraId="706FF0B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171ABD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octorate</w:t>
            </w:r>
          </w:p>
        </w:tc>
        <w:tc>
          <w:tcPr>
            <w:tcW w:w="672" w:type="dxa"/>
            <w:vMerge/>
          </w:tcPr>
          <w:p w14:paraId="50DB16F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000D388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2 (8)</w:t>
            </w:r>
          </w:p>
        </w:tc>
        <w:tc>
          <w:tcPr>
            <w:tcW w:w="807" w:type="dxa"/>
            <w:vMerge/>
          </w:tcPr>
          <w:p w14:paraId="163F813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1D4D0ED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1 (1.7)</w:t>
            </w:r>
          </w:p>
        </w:tc>
        <w:tc>
          <w:tcPr>
            <w:tcW w:w="993" w:type="dxa"/>
            <w:vMerge/>
          </w:tcPr>
          <w:p w14:paraId="303E6EB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2C03C84C" w14:textId="77777777" w:rsidTr="00BF6182">
        <w:tc>
          <w:tcPr>
            <w:tcW w:w="1541" w:type="dxa"/>
            <w:vMerge/>
          </w:tcPr>
          <w:p w14:paraId="2318F4A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F6F17A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33EBC2E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76A0F23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4 (16)</w:t>
            </w:r>
          </w:p>
        </w:tc>
        <w:tc>
          <w:tcPr>
            <w:tcW w:w="807" w:type="dxa"/>
            <w:vMerge/>
          </w:tcPr>
          <w:p w14:paraId="1778B06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C13138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Cs/>
                <w:sz w:val="22"/>
                <w:szCs w:val="22"/>
              </w:rPr>
              <w:t>1 (1.7)</w:t>
            </w:r>
          </w:p>
        </w:tc>
        <w:tc>
          <w:tcPr>
            <w:tcW w:w="993" w:type="dxa"/>
            <w:vMerge/>
          </w:tcPr>
          <w:p w14:paraId="52E1659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5FC83EEC" w14:textId="77777777" w:rsidTr="00BF6182">
        <w:tc>
          <w:tcPr>
            <w:tcW w:w="1541" w:type="dxa"/>
            <w:vMerge w:val="restart"/>
          </w:tcPr>
          <w:p w14:paraId="2827CF0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mployment status, n (%)</w:t>
            </w:r>
          </w:p>
        </w:tc>
        <w:tc>
          <w:tcPr>
            <w:tcW w:w="1893" w:type="dxa"/>
            <w:gridSpan w:val="2"/>
          </w:tcPr>
          <w:p w14:paraId="1A3EC51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mployed</w:t>
            </w:r>
          </w:p>
        </w:tc>
        <w:tc>
          <w:tcPr>
            <w:tcW w:w="672" w:type="dxa"/>
            <w:vMerge w:val="restart"/>
          </w:tcPr>
          <w:p w14:paraId="751CEDD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2</w:t>
            </w:r>
          </w:p>
        </w:tc>
        <w:tc>
          <w:tcPr>
            <w:tcW w:w="1886" w:type="dxa"/>
          </w:tcPr>
          <w:p w14:paraId="71DDE23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1"/>
                <w:szCs w:val="22"/>
              </w:rPr>
              <w:t>13 (40.6)</w:t>
            </w:r>
          </w:p>
        </w:tc>
        <w:tc>
          <w:tcPr>
            <w:tcW w:w="807" w:type="dxa"/>
            <w:vMerge w:val="restart"/>
          </w:tcPr>
          <w:p w14:paraId="683C5B5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6</w:t>
            </w:r>
          </w:p>
        </w:tc>
        <w:tc>
          <w:tcPr>
            <w:tcW w:w="1701" w:type="dxa"/>
          </w:tcPr>
          <w:p w14:paraId="6E888F6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36 (47.4)</w:t>
            </w:r>
          </w:p>
        </w:tc>
        <w:tc>
          <w:tcPr>
            <w:tcW w:w="993" w:type="dxa"/>
            <w:vMerge w:val="restart"/>
          </w:tcPr>
          <w:p w14:paraId="07F1BC0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63</w:t>
            </w:r>
          </w:p>
        </w:tc>
      </w:tr>
      <w:tr w:rsidR="001A6272" w:rsidRPr="001A6272" w14:paraId="10042342" w14:textId="77777777" w:rsidTr="00BF6182">
        <w:tc>
          <w:tcPr>
            <w:tcW w:w="1541" w:type="dxa"/>
            <w:vMerge/>
          </w:tcPr>
          <w:p w14:paraId="2022DBC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7455EDF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Unemployed</w:t>
            </w:r>
          </w:p>
        </w:tc>
        <w:tc>
          <w:tcPr>
            <w:tcW w:w="672" w:type="dxa"/>
            <w:vMerge/>
          </w:tcPr>
          <w:p w14:paraId="1F969E3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7041092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1"/>
                <w:szCs w:val="22"/>
              </w:rPr>
              <w:t>5 (15.6)</w:t>
            </w:r>
          </w:p>
        </w:tc>
        <w:tc>
          <w:tcPr>
            <w:tcW w:w="807" w:type="dxa"/>
            <w:vMerge/>
          </w:tcPr>
          <w:p w14:paraId="0A0A426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46A2BD8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4 (5.3)</w:t>
            </w:r>
          </w:p>
        </w:tc>
        <w:tc>
          <w:tcPr>
            <w:tcW w:w="993" w:type="dxa"/>
            <w:vMerge/>
          </w:tcPr>
          <w:p w14:paraId="6C4E399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2A9F9DDB" w14:textId="77777777" w:rsidTr="00BF6182">
        <w:tc>
          <w:tcPr>
            <w:tcW w:w="1541" w:type="dxa"/>
            <w:vMerge/>
          </w:tcPr>
          <w:p w14:paraId="09C966E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E7C9FA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tired</w:t>
            </w:r>
          </w:p>
        </w:tc>
        <w:tc>
          <w:tcPr>
            <w:tcW w:w="672" w:type="dxa"/>
            <w:vMerge/>
          </w:tcPr>
          <w:p w14:paraId="5E05A24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93085F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1"/>
                <w:szCs w:val="22"/>
              </w:rPr>
              <w:t>13 (40.6)</w:t>
            </w:r>
          </w:p>
        </w:tc>
        <w:tc>
          <w:tcPr>
            <w:tcW w:w="807" w:type="dxa"/>
            <w:vMerge/>
          </w:tcPr>
          <w:p w14:paraId="759049B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3B67F9E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29 (38.2)</w:t>
            </w:r>
          </w:p>
        </w:tc>
        <w:tc>
          <w:tcPr>
            <w:tcW w:w="993" w:type="dxa"/>
            <w:vMerge/>
          </w:tcPr>
          <w:p w14:paraId="1EEAA3E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0CB0C14F" w14:textId="77777777" w:rsidTr="00BF6182">
        <w:tc>
          <w:tcPr>
            <w:tcW w:w="1541" w:type="dxa"/>
            <w:vMerge/>
          </w:tcPr>
          <w:p w14:paraId="48779D7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2FE0E64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ick leave</w:t>
            </w:r>
          </w:p>
        </w:tc>
        <w:tc>
          <w:tcPr>
            <w:tcW w:w="672" w:type="dxa"/>
            <w:vMerge/>
          </w:tcPr>
          <w:p w14:paraId="61EFEC6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4C4D938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1"/>
                <w:szCs w:val="22"/>
              </w:rPr>
              <w:t>0 (0)</w:t>
            </w:r>
          </w:p>
        </w:tc>
        <w:tc>
          <w:tcPr>
            <w:tcW w:w="807" w:type="dxa"/>
            <w:vMerge/>
          </w:tcPr>
          <w:p w14:paraId="5722310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5C0E61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7 (9.2)</w:t>
            </w:r>
          </w:p>
        </w:tc>
        <w:tc>
          <w:tcPr>
            <w:tcW w:w="993" w:type="dxa"/>
            <w:vMerge/>
          </w:tcPr>
          <w:p w14:paraId="6446D6F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3DF65C10" w14:textId="77777777" w:rsidTr="00BF6182">
        <w:tc>
          <w:tcPr>
            <w:tcW w:w="1541" w:type="dxa"/>
            <w:vMerge/>
          </w:tcPr>
          <w:p w14:paraId="73F49A6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9D5910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6128B6C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71F9650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1"/>
                <w:szCs w:val="22"/>
              </w:rPr>
              <w:t>1 (3.1)</w:t>
            </w:r>
          </w:p>
        </w:tc>
        <w:tc>
          <w:tcPr>
            <w:tcW w:w="807" w:type="dxa"/>
            <w:vMerge/>
          </w:tcPr>
          <w:p w14:paraId="07A4E0B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B4D57A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3" w:type="dxa"/>
            <w:vMerge/>
          </w:tcPr>
          <w:p w14:paraId="4128314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6F4A8F88" w14:textId="77777777" w:rsidTr="00BF6182">
        <w:tc>
          <w:tcPr>
            <w:tcW w:w="3434" w:type="dxa"/>
            <w:gridSpan w:val="3"/>
          </w:tcPr>
          <w:p w14:paraId="2F36964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linical Frailty Scale</w:t>
            </w:r>
          </w:p>
        </w:tc>
        <w:tc>
          <w:tcPr>
            <w:tcW w:w="672" w:type="dxa"/>
          </w:tcPr>
          <w:p w14:paraId="5C30BC3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54B0BB2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2-3)</w:t>
            </w:r>
          </w:p>
        </w:tc>
        <w:tc>
          <w:tcPr>
            <w:tcW w:w="807" w:type="dxa"/>
          </w:tcPr>
          <w:p w14:paraId="1B08C41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3A56DEE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2-3)</w:t>
            </w:r>
          </w:p>
        </w:tc>
        <w:tc>
          <w:tcPr>
            <w:tcW w:w="993" w:type="dxa"/>
          </w:tcPr>
          <w:p w14:paraId="31B1064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83</w:t>
            </w:r>
          </w:p>
        </w:tc>
      </w:tr>
      <w:tr w:rsidR="001A6272" w:rsidRPr="001A6272" w14:paraId="01266727" w14:textId="77777777" w:rsidTr="00BF6182">
        <w:tc>
          <w:tcPr>
            <w:tcW w:w="1555" w:type="dxa"/>
            <w:gridSpan w:val="2"/>
            <w:vMerge w:val="restart"/>
          </w:tcPr>
          <w:p w14:paraId="1A71480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Pre-ICU </w:t>
            </w:r>
            <w:proofErr w:type="spellStart"/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RQoL</w:t>
            </w:r>
            <w:proofErr w:type="spellEnd"/>
          </w:p>
        </w:tc>
        <w:tc>
          <w:tcPr>
            <w:tcW w:w="1879" w:type="dxa"/>
          </w:tcPr>
          <w:p w14:paraId="06E4CC2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Q-score</w:t>
            </w:r>
          </w:p>
        </w:tc>
        <w:tc>
          <w:tcPr>
            <w:tcW w:w="672" w:type="dxa"/>
          </w:tcPr>
          <w:p w14:paraId="1278899A" w14:textId="1653D8B7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3</w:t>
            </w:r>
          </w:p>
        </w:tc>
        <w:tc>
          <w:tcPr>
            <w:tcW w:w="1886" w:type="dxa"/>
          </w:tcPr>
          <w:p w14:paraId="35438A79" w14:textId="24F4AFC9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9 (0.84-1)</w:t>
            </w:r>
          </w:p>
        </w:tc>
        <w:tc>
          <w:tcPr>
            <w:tcW w:w="807" w:type="dxa"/>
          </w:tcPr>
          <w:p w14:paraId="7B242044" w14:textId="0568EFA2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6</w:t>
            </w:r>
          </w:p>
        </w:tc>
        <w:tc>
          <w:tcPr>
            <w:tcW w:w="1701" w:type="dxa"/>
          </w:tcPr>
          <w:p w14:paraId="33F6C884" w14:textId="2606DE82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9 (0.77-1)</w:t>
            </w:r>
          </w:p>
        </w:tc>
        <w:tc>
          <w:tcPr>
            <w:tcW w:w="993" w:type="dxa"/>
          </w:tcPr>
          <w:p w14:paraId="1D773484" w14:textId="23DE5538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91</w:t>
            </w:r>
          </w:p>
        </w:tc>
      </w:tr>
      <w:tr w:rsidR="001A6272" w:rsidRPr="001A6272" w14:paraId="1CC01A6A" w14:textId="77777777" w:rsidTr="00BF6182">
        <w:tc>
          <w:tcPr>
            <w:tcW w:w="1555" w:type="dxa"/>
            <w:gridSpan w:val="2"/>
            <w:vMerge/>
          </w:tcPr>
          <w:p w14:paraId="394FE35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48D04AF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Q-VAS</w:t>
            </w:r>
          </w:p>
        </w:tc>
        <w:tc>
          <w:tcPr>
            <w:tcW w:w="672" w:type="dxa"/>
          </w:tcPr>
          <w:p w14:paraId="79D95918" w14:textId="34485DC3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9</w:t>
            </w:r>
          </w:p>
        </w:tc>
        <w:tc>
          <w:tcPr>
            <w:tcW w:w="1886" w:type="dxa"/>
          </w:tcPr>
          <w:p w14:paraId="223BECB9" w14:textId="0BF5299D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0 (70-90)</w:t>
            </w:r>
          </w:p>
        </w:tc>
        <w:tc>
          <w:tcPr>
            <w:tcW w:w="807" w:type="dxa"/>
          </w:tcPr>
          <w:p w14:paraId="6FF54A8C" w14:textId="1193168C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2</w:t>
            </w:r>
          </w:p>
        </w:tc>
        <w:tc>
          <w:tcPr>
            <w:tcW w:w="1701" w:type="dxa"/>
          </w:tcPr>
          <w:p w14:paraId="3039D8CB" w14:textId="15709432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5 (66-90)</w:t>
            </w:r>
          </w:p>
        </w:tc>
        <w:tc>
          <w:tcPr>
            <w:tcW w:w="993" w:type="dxa"/>
          </w:tcPr>
          <w:p w14:paraId="363EA802" w14:textId="7AF29608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38</w:t>
            </w:r>
          </w:p>
        </w:tc>
      </w:tr>
      <w:tr w:rsidR="001A6272" w:rsidRPr="001A6272" w14:paraId="569ED0E8" w14:textId="77777777" w:rsidTr="00BF6182">
        <w:tc>
          <w:tcPr>
            <w:tcW w:w="1541" w:type="dxa"/>
            <w:vMerge w:val="restart"/>
          </w:tcPr>
          <w:p w14:paraId="10C2052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omorbidities, n (%)</w:t>
            </w:r>
          </w:p>
        </w:tc>
        <w:tc>
          <w:tcPr>
            <w:tcW w:w="1893" w:type="dxa"/>
            <w:gridSpan w:val="2"/>
          </w:tcPr>
          <w:p w14:paraId="7E4BE52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iabetes</w:t>
            </w:r>
          </w:p>
        </w:tc>
        <w:tc>
          <w:tcPr>
            <w:tcW w:w="672" w:type="dxa"/>
          </w:tcPr>
          <w:p w14:paraId="40A225E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27945BE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4 (30.4)</w:t>
            </w:r>
          </w:p>
        </w:tc>
        <w:tc>
          <w:tcPr>
            <w:tcW w:w="807" w:type="dxa"/>
          </w:tcPr>
          <w:p w14:paraId="01961F4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773AE4B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4 (30.9)</w:t>
            </w:r>
          </w:p>
        </w:tc>
        <w:tc>
          <w:tcPr>
            <w:tcW w:w="993" w:type="dxa"/>
          </w:tcPr>
          <w:p w14:paraId="29665A3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95</w:t>
            </w:r>
          </w:p>
        </w:tc>
      </w:tr>
      <w:tr w:rsidR="001A6272" w:rsidRPr="001A6272" w14:paraId="14383E06" w14:textId="77777777" w:rsidTr="00BF6182">
        <w:tc>
          <w:tcPr>
            <w:tcW w:w="1541" w:type="dxa"/>
            <w:vMerge/>
          </w:tcPr>
          <w:p w14:paraId="25C13C9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13DF3F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ctive smoking</w:t>
            </w:r>
          </w:p>
        </w:tc>
        <w:tc>
          <w:tcPr>
            <w:tcW w:w="672" w:type="dxa"/>
          </w:tcPr>
          <w:p w14:paraId="40C57B1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4</w:t>
            </w:r>
          </w:p>
        </w:tc>
        <w:tc>
          <w:tcPr>
            <w:tcW w:w="1886" w:type="dxa"/>
          </w:tcPr>
          <w:p w14:paraId="7310D15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11.4)</w:t>
            </w:r>
          </w:p>
        </w:tc>
        <w:tc>
          <w:tcPr>
            <w:tcW w:w="807" w:type="dxa"/>
          </w:tcPr>
          <w:p w14:paraId="673BD8A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7</w:t>
            </w:r>
          </w:p>
        </w:tc>
        <w:tc>
          <w:tcPr>
            <w:tcW w:w="1701" w:type="dxa"/>
          </w:tcPr>
          <w:p w14:paraId="7DF4A8E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5.2)</w:t>
            </w:r>
          </w:p>
        </w:tc>
        <w:tc>
          <w:tcPr>
            <w:tcW w:w="993" w:type="dxa"/>
          </w:tcPr>
          <w:p w14:paraId="2E01C03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9</w:t>
            </w:r>
          </w:p>
        </w:tc>
      </w:tr>
      <w:tr w:rsidR="001A6272" w:rsidRPr="001A6272" w14:paraId="64C9E783" w14:textId="77777777" w:rsidTr="00BF6182">
        <w:tc>
          <w:tcPr>
            <w:tcW w:w="1541" w:type="dxa"/>
            <w:vMerge/>
          </w:tcPr>
          <w:p w14:paraId="4CB0348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EDD3DA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ctive alcohol</w:t>
            </w:r>
          </w:p>
        </w:tc>
        <w:tc>
          <w:tcPr>
            <w:tcW w:w="672" w:type="dxa"/>
          </w:tcPr>
          <w:p w14:paraId="2891D74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3</w:t>
            </w:r>
          </w:p>
        </w:tc>
        <w:tc>
          <w:tcPr>
            <w:tcW w:w="1886" w:type="dxa"/>
          </w:tcPr>
          <w:p w14:paraId="7DFC827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4.7)</w:t>
            </w:r>
          </w:p>
        </w:tc>
        <w:tc>
          <w:tcPr>
            <w:tcW w:w="807" w:type="dxa"/>
          </w:tcPr>
          <w:p w14:paraId="5B2576C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8</w:t>
            </w:r>
          </w:p>
        </w:tc>
        <w:tc>
          <w:tcPr>
            <w:tcW w:w="1701" w:type="dxa"/>
          </w:tcPr>
          <w:p w14:paraId="474B8E9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4.1)</w:t>
            </w:r>
          </w:p>
        </w:tc>
        <w:tc>
          <w:tcPr>
            <w:tcW w:w="993" w:type="dxa"/>
          </w:tcPr>
          <w:p w14:paraId="38A9CA7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</w:tr>
      <w:tr w:rsidR="001A6272" w:rsidRPr="001A6272" w14:paraId="72B8C221" w14:textId="77777777" w:rsidTr="00BF6182">
        <w:tc>
          <w:tcPr>
            <w:tcW w:w="1541" w:type="dxa"/>
            <w:vMerge/>
          </w:tcPr>
          <w:p w14:paraId="30C37F1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56EF111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Long-term steroids</w:t>
            </w:r>
          </w:p>
        </w:tc>
        <w:tc>
          <w:tcPr>
            <w:tcW w:w="672" w:type="dxa"/>
          </w:tcPr>
          <w:p w14:paraId="2C6F454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43C13E7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 (15.2)</w:t>
            </w:r>
          </w:p>
        </w:tc>
        <w:tc>
          <w:tcPr>
            <w:tcW w:w="807" w:type="dxa"/>
          </w:tcPr>
          <w:p w14:paraId="6785F8E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19AA8D1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7 (15.5)</w:t>
            </w:r>
          </w:p>
        </w:tc>
        <w:tc>
          <w:tcPr>
            <w:tcW w:w="993" w:type="dxa"/>
          </w:tcPr>
          <w:p w14:paraId="3EF25BC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97</w:t>
            </w:r>
          </w:p>
        </w:tc>
      </w:tr>
      <w:tr w:rsidR="001A6272" w:rsidRPr="001A6272" w14:paraId="5007C30E" w14:textId="77777777" w:rsidTr="00BF6182">
        <w:tc>
          <w:tcPr>
            <w:tcW w:w="1541" w:type="dxa"/>
            <w:vMerge/>
          </w:tcPr>
          <w:p w14:paraId="34FC531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4F0C70C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Immunotherapy</w:t>
            </w:r>
          </w:p>
        </w:tc>
        <w:tc>
          <w:tcPr>
            <w:tcW w:w="672" w:type="dxa"/>
          </w:tcPr>
          <w:p w14:paraId="2B501AF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3B27ACA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807" w:type="dxa"/>
          </w:tcPr>
          <w:p w14:paraId="7C16851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06FC8CB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 (6.4)</w:t>
            </w:r>
          </w:p>
        </w:tc>
        <w:tc>
          <w:tcPr>
            <w:tcW w:w="993" w:type="dxa"/>
          </w:tcPr>
          <w:p w14:paraId="21AEF55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11</w:t>
            </w:r>
          </w:p>
        </w:tc>
      </w:tr>
      <w:tr w:rsidR="001A6272" w:rsidRPr="001A6272" w14:paraId="0AE18979" w14:textId="77777777" w:rsidTr="00BF6182">
        <w:tc>
          <w:tcPr>
            <w:tcW w:w="1541" w:type="dxa"/>
            <w:vMerge/>
          </w:tcPr>
          <w:p w14:paraId="54D2DAD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3822FD8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hemotherapy</w:t>
            </w:r>
          </w:p>
        </w:tc>
        <w:tc>
          <w:tcPr>
            <w:tcW w:w="672" w:type="dxa"/>
          </w:tcPr>
          <w:p w14:paraId="31658C3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1FC2230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2.2)</w:t>
            </w:r>
          </w:p>
        </w:tc>
        <w:tc>
          <w:tcPr>
            <w:tcW w:w="807" w:type="dxa"/>
          </w:tcPr>
          <w:p w14:paraId="75C7A59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0728024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</w:tcPr>
          <w:p w14:paraId="24EBF34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9</w:t>
            </w:r>
          </w:p>
        </w:tc>
      </w:tr>
      <w:tr w:rsidR="001A6272" w:rsidRPr="001A6272" w14:paraId="1FE9C9B1" w14:textId="77777777" w:rsidTr="00BF6182">
        <w:tc>
          <w:tcPr>
            <w:tcW w:w="3434" w:type="dxa"/>
            <w:gridSpan w:val="3"/>
          </w:tcPr>
          <w:p w14:paraId="096398C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PACHE II</w:t>
            </w:r>
          </w:p>
        </w:tc>
        <w:tc>
          <w:tcPr>
            <w:tcW w:w="672" w:type="dxa"/>
          </w:tcPr>
          <w:p w14:paraId="4CE928D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27D0A76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8-17)</w:t>
            </w:r>
          </w:p>
        </w:tc>
        <w:tc>
          <w:tcPr>
            <w:tcW w:w="807" w:type="dxa"/>
          </w:tcPr>
          <w:p w14:paraId="0AB4135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39558A3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9-15)</w:t>
            </w:r>
          </w:p>
        </w:tc>
        <w:tc>
          <w:tcPr>
            <w:tcW w:w="993" w:type="dxa"/>
          </w:tcPr>
          <w:p w14:paraId="21A3B1D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0</w:t>
            </w:r>
          </w:p>
        </w:tc>
      </w:tr>
      <w:tr w:rsidR="001A6272" w:rsidRPr="001A6272" w14:paraId="6F654770" w14:textId="77777777" w:rsidTr="00BF6182">
        <w:tc>
          <w:tcPr>
            <w:tcW w:w="1541" w:type="dxa"/>
            <w:vMerge w:val="restart"/>
          </w:tcPr>
          <w:p w14:paraId="66EB3D3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0</w:t>
            </w:r>
          </w:p>
        </w:tc>
        <w:tc>
          <w:tcPr>
            <w:tcW w:w="1893" w:type="dxa"/>
            <w:gridSpan w:val="2"/>
          </w:tcPr>
          <w:p w14:paraId="6997CCA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OFA</w:t>
            </w:r>
          </w:p>
        </w:tc>
        <w:tc>
          <w:tcPr>
            <w:tcW w:w="672" w:type="dxa"/>
          </w:tcPr>
          <w:p w14:paraId="7F94126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6E93593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4-8)</w:t>
            </w:r>
          </w:p>
        </w:tc>
        <w:tc>
          <w:tcPr>
            <w:tcW w:w="807" w:type="dxa"/>
          </w:tcPr>
          <w:p w14:paraId="25D2F57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29209A2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4-7)</w:t>
            </w:r>
          </w:p>
        </w:tc>
        <w:tc>
          <w:tcPr>
            <w:tcW w:w="993" w:type="dxa"/>
          </w:tcPr>
          <w:p w14:paraId="62C6603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11</w:t>
            </w:r>
          </w:p>
        </w:tc>
      </w:tr>
      <w:tr w:rsidR="001A6272" w:rsidRPr="001A6272" w14:paraId="195A0F9D" w14:textId="77777777" w:rsidTr="00BF6182">
        <w:tc>
          <w:tcPr>
            <w:tcW w:w="1541" w:type="dxa"/>
            <w:vMerge/>
          </w:tcPr>
          <w:p w14:paraId="1B72756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10E782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RP, mg/L</w:t>
            </w:r>
          </w:p>
        </w:tc>
        <w:tc>
          <w:tcPr>
            <w:tcW w:w="672" w:type="dxa"/>
          </w:tcPr>
          <w:p w14:paraId="7323A56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398CBC8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1.2 (52-198.3)</w:t>
            </w:r>
          </w:p>
        </w:tc>
        <w:tc>
          <w:tcPr>
            <w:tcW w:w="807" w:type="dxa"/>
          </w:tcPr>
          <w:p w14:paraId="672960B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3970D00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2.2 (73-180.6)</w:t>
            </w:r>
          </w:p>
        </w:tc>
        <w:tc>
          <w:tcPr>
            <w:tcW w:w="993" w:type="dxa"/>
          </w:tcPr>
          <w:p w14:paraId="37E9A48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60</w:t>
            </w:r>
          </w:p>
        </w:tc>
      </w:tr>
      <w:tr w:rsidR="001A6272" w:rsidRPr="001A6272" w14:paraId="1AA22EC0" w14:textId="77777777" w:rsidTr="00BF6182">
        <w:tc>
          <w:tcPr>
            <w:tcW w:w="1541" w:type="dxa"/>
            <w:vMerge w:val="restart"/>
          </w:tcPr>
          <w:p w14:paraId="2F15A67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7</w:t>
            </w:r>
          </w:p>
        </w:tc>
        <w:tc>
          <w:tcPr>
            <w:tcW w:w="1893" w:type="dxa"/>
            <w:gridSpan w:val="2"/>
          </w:tcPr>
          <w:p w14:paraId="6CA0186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OFA</w:t>
            </w:r>
          </w:p>
        </w:tc>
        <w:tc>
          <w:tcPr>
            <w:tcW w:w="672" w:type="dxa"/>
          </w:tcPr>
          <w:p w14:paraId="54D59E0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4</w:t>
            </w:r>
          </w:p>
        </w:tc>
        <w:tc>
          <w:tcPr>
            <w:tcW w:w="1886" w:type="dxa"/>
          </w:tcPr>
          <w:p w14:paraId="221B842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3-7)</w:t>
            </w:r>
          </w:p>
        </w:tc>
        <w:tc>
          <w:tcPr>
            <w:tcW w:w="807" w:type="dxa"/>
          </w:tcPr>
          <w:p w14:paraId="14AA76D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8</w:t>
            </w:r>
          </w:p>
        </w:tc>
        <w:tc>
          <w:tcPr>
            <w:tcW w:w="1701" w:type="dxa"/>
          </w:tcPr>
          <w:p w14:paraId="6A9DA3F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3-6)</w:t>
            </w:r>
          </w:p>
        </w:tc>
        <w:tc>
          <w:tcPr>
            <w:tcW w:w="993" w:type="dxa"/>
          </w:tcPr>
          <w:p w14:paraId="3CA82BB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47</w:t>
            </w:r>
          </w:p>
        </w:tc>
      </w:tr>
      <w:tr w:rsidR="001A6272" w:rsidRPr="001A6272" w14:paraId="327ADEDE" w14:textId="77777777" w:rsidTr="00BF6182">
        <w:tc>
          <w:tcPr>
            <w:tcW w:w="1541" w:type="dxa"/>
            <w:vMerge/>
          </w:tcPr>
          <w:p w14:paraId="5AE84DB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CFA811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RP, mg/L</w:t>
            </w:r>
          </w:p>
        </w:tc>
        <w:tc>
          <w:tcPr>
            <w:tcW w:w="672" w:type="dxa"/>
          </w:tcPr>
          <w:p w14:paraId="5137CCE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4</w:t>
            </w:r>
          </w:p>
        </w:tc>
        <w:tc>
          <w:tcPr>
            <w:tcW w:w="1886" w:type="dxa"/>
          </w:tcPr>
          <w:p w14:paraId="64BCFA4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3.7 (30-155.4)</w:t>
            </w:r>
          </w:p>
        </w:tc>
        <w:tc>
          <w:tcPr>
            <w:tcW w:w="807" w:type="dxa"/>
          </w:tcPr>
          <w:p w14:paraId="40D99A3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76FEA49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1.1(25.4-167.2)</w:t>
            </w:r>
          </w:p>
        </w:tc>
        <w:tc>
          <w:tcPr>
            <w:tcW w:w="993" w:type="dxa"/>
          </w:tcPr>
          <w:p w14:paraId="21FE43C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7</w:t>
            </w:r>
          </w:p>
        </w:tc>
      </w:tr>
      <w:tr w:rsidR="001A6272" w:rsidRPr="001A6272" w14:paraId="0D61BE28" w14:textId="77777777" w:rsidTr="00BF6182">
        <w:tc>
          <w:tcPr>
            <w:tcW w:w="3434" w:type="dxa"/>
            <w:gridSpan w:val="3"/>
          </w:tcPr>
          <w:p w14:paraId="2EC4BF9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echanical ventilation duration, days</w:t>
            </w:r>
          </w:p>
        </w:tc>
        <w:tc>
          <w:tcPr>
            <w:tcW w:w="672" w:type="dxa"/>
          </w:tcPr>
          <w:p w14:paraId="4CF7E97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5DC5392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3 (9-26)</w:t>
            </w:r>
          </w:p>
        </w:tc>
        <w:tc>
          <w:tcPr>
            <w:tcW w:w="807" w:type="dxa"/>
          </w:tcPr>
          <w:p w14:paraId="722D5CD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9</w:t>
            </w:r>
          </w:p>
        </w:tc>
        <w:tc>
          <w:tcPr>
            <w:tcW w:w="1701" w:type="dxa"/>
          </w:tcPr>
          <w:p w14:paraId="515054C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8 (10-29)</w:t>
            </w:r>
          </w:p>
        </w:tc>
        <w:tc>
          <w:tcPr>
            <w:tcW w:w="993" w:type="dxa"/>
          </w:tcPr>
          <w:p w14:paraId="11D0ABF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15</w:t>
            </w:r>
          </w:p>
        </w:tc>
      </w:tr>
      <w:tr w:rsidR="001A6272" w:rsidRPr="001A6272" w14:paraId="7978FA16" w14:textId="77777777" w:rsidTr="00BF6182">
        <w:tc>
          <w:tcPr>
            <w:tcW w:w="3434" w:type="dxa"/>
            <w:gridSpan w:val="3"/>
          </w:tcPr>
          <w:p w14:paraId="79C8CA7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nal replacement therapy, n (%)</w:t>
            </w:r>
          </w:p>
        </w:tc>
        <w:tc>
          <w:tcPr>
            <w:tcW w:w="672" w:type="dxa"/>
          </w:tcPr>
          <w:p w14:paraId="270B169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6F6E418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6.5)</w:t>
            </w:r>
          </w:p>
        </w:tc>
        <w:tc>
          <w:tcPr>
            <w:tcW w:w="807" w:type="dxa"/>
          </w:tcPr>
          <w:p w14:paraId="73D5758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5F0A4B4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 (8.2)</w:t>
            </w:r>
          </w:p>
        </w:tc>
        <w:tc>
          <w:tcPr>
            <w:tcW w:w="993" w:type="dxa"/>
          </w:tcPr>
          <w:p w14:paraId="28F5D1A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</w:tr>
      <w:tr w:rsidR="001A6272" w:rsidRPr="001A6272" w14:paraId="69195339" w14:textId="77777777" w:rsidTr="00BF6182">
        <w:tc>
          <w:tcPr>
            <w:tcW w:w="3434" w:type="dxa"/>
            <w:gridSpan w:val="3"/>
          </w:tcPr>
          <w:p w14:paraId="311F18F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CMO, n (%)</w:t>
            </w:r>
          </w:p>
        </w:tc>
        <w:tc>
          <w:tcPr>
            <w:tcW w:w="672" w:type="dxa"/>
          </w:tcPr>
          <w:p w14:paraId="110CFEF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3A9E17A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6.5)</w:t>
            </w:r>
          </w:p>
        </w:tc>
        <w:tc>
          <w:tcPr>
            <w:tcW w:w="807" w:type="dxa"/>
          </w:tcPr>
          <w:p w14:paraId="5DFE5E4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02737FE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1 (19.1)</w:t>
            </w:r>
          </w:p>
        </w:tc>
        <w:tc>
          <w:tcPr>
            <w:tcW w:w="993" w:type="dxa"/>
          </w:tcPr>
          <w:p w14:paraId="23FE2D3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47</w:t>
            </w:r>
          </w:p>
        </w:tc>
      </w:tr>
      <w:tr w:rsidR="001A6272" w:rsidRPr="001A6272" w14:paraId="2689DB6D" w14:textId="77777777" w:rsidTr="00BF6182">
        <w:tc>
          <w:tcPr>
            <w:tcW w:w="3434" w:type="dxa"/>
            <w:gridSpan w:val="3"/>
          </w:tcPr>
          <w:p w14:paraId="0B9AA40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ICU LOS, days</w:t>
            </w:r>
          </w:p>
        </w:tc>
        <w:tc>
          <w:tcPr>
            <w:tcW w:w="672" w:type="dxa"/>
          </w:tcPr>
          <w:p w14:paraId="4694413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4097BC0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1 (13-46)</w:t>
            </w:r>
          </w:p>
        </w:tc>
        <w:tc>
          <w:tcPr>
            <w:tcW w:w="807" w:type="dxa"/>
          </w:tcPr>
          <w:p w14:paraId="1815C7A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0</w:t>
            </w:r>
          </w:p>
        </w:tc>
        <w:tc>
          <w:tcPr>
            <w:tcW w:w="1701" w:type="dxa"/>
          </w:tcPr>
          <w:p w14:paraId="1698A9A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7 (15-46)</w:t>
            </w:r>
          </w:p>
        </w:tc>
        <w:tc>
          <w:tcPr>
            <w:tcW w:w="993" w:type="dxa"/>
          </w:tcPr>
          <w:p w14:paraId="79B16C0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6</w:t>
            </w:r>
          </w:p>
        </w:tc>
      </w:tr>
      <w:tr w:rsidR="001A6272" w:rsidRPr="001A6272" w14:paraId="5BE48F6A" w14:textId="77777777" w:rsidTr="00BF6182">
        <w:tc>
          <w:tcPr>
            <w:tcW w:w="3434" w:type="dxa"/>
            <w:gridSpan w:val="3"/>
          </w:tcPr>
          <w:p w14:paraId="11B3B5C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spital LOS, days</w:t>
            </w:r>
          </w:p>
        </w:tc>
        <w:tc>
          <w:tcPr>
            <w:tcW w:w="672" w:type="dxa"/>
          </w:tcPr>
          <w:p w14:paraId="36502F5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3D35C77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5.7 (26-70)</w:t>
            </w:r>
          </w:p>
        </w:tc>
        <w:tc>
          <w:tcPr>
            <w:tcW w:w="807" w:type="dxa"/>
          </w:tcPr>
          <w:p w14:paraId="53331C4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9</w:t>
            </w:r>
          </w:p>
        </w:tc>
        <w:tc>
          <w:tcPr>
            <w:tcW w:w="1701" w:type="dxa"/>
          </w:tcPr>
          <w:p w14:paraId="6AD0415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6 (28-88)</w:t>
            </w:r>
          </w:p>
        </w:tc>
        <w:tc>
          <w:tcPr>
            <w:tcW w:w="993" w:type="dxa"/>
          </w:tcPr>
          <w:p w14:paraId="5267318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16</w:t>
            </w:r>
          </w:p>
        </w:tc>
      </w:tr>
      <w:tr w:rsidR="001A6272" w:rsidRPr="001A6272" w14:paraId="4CF37754" w14:textId="77777777" w:rsidTr="00BF6182">
        <w:tc>
          <w:tcPr>
            <w:tcW w:w="1555" w:type="dxa"/>
            <w:gridSpan w:val="2"/>
            <w:vMerge w:val="restart"/>
          </w:tcPr>
          <w:p w14:paraId="6A5EC14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spital discharge location, n (%)</w:t>
            </w:r>
          </w:p>
        </w:tc>
        <w:tc>
          <w:tcPr>
            <w:tcW w:w="1879" w:type="dxa"/>
          </w:tcPr>
          <w:p w14:paraId="5028BC1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me</w:t>
            </w:r>
          </w:p>
        </w:tc>
        <w:tc>
          <w:tcPr>
            <w:tcW w:w="672" w:type="dxa"/>
            <w:vMerge w:val="restart"/>
          </w:tcPr>
          <w:p w14:paraId="45C4CA9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</w:p>
        </w:tc>
        <w:tc>
          <w:tcPr>
            <w:tcW w:w="1886" w:type="dxa"/>
          </w:tcPr>
          <w:p w14:paraId="299E10C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5 (54.4)</w:t>
            </w:r>
          </w:p>
        </w:tc>
        <w:tc>
          <w:tcPr>
            <w:tcW w:w="807" w:type="dxa"/>
            <w:vMerge w:val="restart"/>
          </w:tcPr>
          <w:p w14:paraId="2FF7568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9</w:t>
            </w:r>
          </w:p>
        </w:tc>
        <w:tc>
          <w:tcPr>
            <w:tcW w:w="1701" w:type="dxa"/>
          </w:tcPr>
          <w:p w14:paraId="3EC01D0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6 (69.7)</w:t>
            </w:r>
          </w:p>
        </w:tc>
        <w:tc>
          <w:tcPr>
            <w:tcW w:w="993" w:type="dxa"/>
            <w:vMerge w:val="restart"/>
          </w:tcPr>
          <w:p w14:paraId="6B26DCD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89</w:t>
            </w:r>
          </w:p>
        </w:tc>
      </w:tr>
      <w:tr w:rsidR="001A6272" w:rsidRPr="001A6272" w14:paraId="67308706" w14:textId="77777777" w:rsidTr="00BF6182">
        <w:tc>
          <w:tcPr>
            <w:tcW w:w="1555" w:type="dxa"/>
            <w:gridSpan w:val="2"/>
            <w:vMerge/>
          </w:tcPr>
          <w:p w14:paraId="3335AD2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2D4090A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habilitation site</w:t>
            </w:r>
          </w:p>
        </w:tc>
        <w:tc>
          <w:tcPr>
            <w:tcW w:w="672" w:type="dxa"/>
            <w:vMerge/>
          </w:tcPr>
          <w:p w14:paraId="20F933B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341313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6 (34.8)</w:t>
            </w:r>
          </w:p>
        </w:tc>
        <w:tc>
          <w:tcPr>
            <w:tcW w:w="807" w:type="dxa"/>
            <w:vMerge/>
          </w:tcPr>
          <w:p w14:paraId="470B01D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C52B20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9 (26.6)</w:t>
            </w:r>
          </w:p>
        </w:tc>
        <w:tc>
          <w:tcPr>
            <w:tcW w:w="993" w:type="dxa"/>
            <w:vMerge/>
          </w:tcPr>
          <w:p w14:paraId="5B83B7D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13FC6E56" w14:textId="77777777" w:rsidTr="00BF6182">
        <w:tc>
          <w:tcPr>
            <w:tcW w:w="1555" w:type="dxa"/>
            <w:gridSpan w:val="2"/>
            <w:vMerge/>
          </w:tcPr>
          <w:p w14:paraId="4BB8DBC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0DD5338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Long-term residency</w:t>
            </w:r>
          </w:p>
        </w:tc>
        <w:tc>
          <w:tcPr>
            <w:tcW w:w="672" w:type="dxa"/>
            <w:vMerge/>
          </w:tcPr>
          <w:p w14:paraId="47264C4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234A481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2.2)</w:t>
            </w:r>
          </w:p>
        </w:tc>
        <w:tc>
          <w:tcPr>
            <w:tcW w:w="807" w:type="dxa"/>
            <w:vMerge/>
          </w:tcPr>
          <w:p w14:paraId="73BD836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48681FA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  <w:vMerge/>
          </w:tcPr>
          <w:p w14:paraId="5D940E7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1AAAAE0B" w14:textId="77777777" w:rsidTr="00BF6182">
        <w:tc>
          <w:tcPr>
            <w:tcW w:w="1555" w:type="dxa"/>
            <w:gridSpan w:val="2"/>
            <w:vMerge/>
          </w:tcPr>
          <w:p w14:paraId="5621911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60C6F90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 hospital</w:t>
            </w:r>
          </w:p>
        </w:tc>
        <w:tc>
          <w:tcPr>
            <w:tcW w:w="672" w:type="dxa"/>
            <w:vMerge/>
          </w:tcPr>
          <w:p w14:paraId="4C4BDF0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5B6E6F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8.7)</w:t>
            </w:r>
          </w:p>
        </w:tc>
        <w:tc>
          <w:tcPr>
            <w:tcW w:w="807" w:type="dxa"/>
            <w:vMerge/>
          </w:tcPr>
          <w:p w14:paraId="24C7045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1FD83E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2.8)</w:t>
            </w:r>
          </w:p>
        </w:tc>
        <w:tc>
          <w:tcPr>
            <w:tcW w:w="993" w:type="dxa"/>
            <w:vMerge/>
          </w:tcPr>
          <w:p w14:paraId="75BACF2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0DFFB6CA" w14:textId="77777777" w:rsidTr="00BF6182">
        <w:tc>
          <w:tcPr>
            <w:tcW w:w="1555" w:type="dxa"/>
            <w:gridSpan w:val="2"/>
            <w:vMerge/>
          </w:tcPr>
          <w:p w14:paraId="20E3AB7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5936F64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2C923AF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00EDBCC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807" w:type="dxa"/>
            <w:vMerge/>
          </w:tcPr>
          <w:p w14:paraId="3B70C37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008630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0.9)</w:t>
            </w:r>
          </w:p>
        </w:tc>
        <w:tc>
          <w:tcPr>
            <w:tcW w:w="993" w:type="dxa"/>
            <w:vMerge/>
          </w:tcPr>
          <w:p w14:paraId="0CCC204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6D89F90F" w14:textId="77777777" w:rsidTr="00BF6182">
        <w:tc>
          <w:tcPr>
            <w:tcW w:w="1555" w:type="dxa"/>
            <w:gridSpan w:val="2"/>
            <w:vMerge w:val="restart"/>
          </w:tcPr>
          <w:p w14:paraId="2614192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90</w:t>
            </w:r>
          </w:p>
        </w:tc>
        <w:tc>
          <w:tcPr>
            <w:tcW w:w="1879" w:type="dxa"/>
          </w:tcPr>
          <w:p w14:paraId="6C16E395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Q-score</w:t>
            </w:r>
          </w:p>
        </w:tc>
        <w:tc>
          <w:tcPr>
            <w:tcW w:w="672" w:type="dxa"/>
          </w:tcPr>
          <w:p w14:paraId="4525BE38" w14:textId="3633BC47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5</w:t>
            </w:r>
          </w:p>
        </w:tc>
        <w:tc>
          <w:tcPr>
            <w:tcW w:w="1886" w:type="dxa"/>
          </w:tcPr>
          <w:p w14:paraId="53FF442F" w14:textId="091BB44F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6 (0.63-0.9)</w:t>
            </w:r>
          </w:p>
        </w:tc>
        <w:tc>
          <w:tcPr>
            <w:tcW w:w="807" w:type="dxa"/>
          </w:tcPr>
          <w:p w14:paraId="02E790C0" w14:textId="399657CE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3</w:t>
            </w:r>
          </w:p>
        </w:tc>
        <w:tc>
          <w:tcPr>
            <w:tcW w:w="1701" w:type="dxa"/>
          </w:tcPr>
          <w:p w14:paraId="08A8C8C8" w14:textId="28E4CBA5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8 (0.46-0.9)</w:t>
            </w:r>
          </w:p>
        </w:tc>
        <w:tc>
          <w:tcPr>
            <w:tcW w:w="993" w:type="dxa"/>
          </w:tcPr>
          <w:p w14:paraId="4E2B4885" w14:textId="1DA5C8F5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98</w:t>
            </w:r>
          </w:p>
        </w:tc>
      </w:tr>
      <w:tr w:rsidR="001A6272" w:rsidRPr="001A6272" w14:paraId="4966A21B" w14:textId="77777777" w:rsidTr="00BF6182">
        <w:tc>
          <w:tcPr>
            <w:tcW w:w="1555" w:type="dxa"/>
            <w:gridSpan w:val="2"/>
            <w:vMerge/>
          </w:tcPr>
          <w:p w14:paraId="6124B4CD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5838FC2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Q-VAS</w:t>
            </w:r>
          </w:p>
        </w:tc>
        <w:tc>
          <w:tcPr>
            <w:tcW w:w="672" w:type="dxa"/>
          </w:tcPr>
          <w:p w14:paraId="1D2E62A6" w14:textId="56FAC9A0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3</w:t>
            </w:r>
          </w:p>
        </w:tc>
        <w:tc>
          <w:tcPr>
            <w:tcW w:w="1886" w:type="dxa"/>
          </w:tcPr>
          <w:p w14:paraId="178B4529" w14:textId="77A1A6D8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0 (50-75)</w:t>
            </w:r>
          </w:p>
        </w:tc>
        <w:tc>
          <w:tcPr>
            <w:tcW w:w="807" w:type="dxa"/>
          </w:tcPr>
          <w:p w14:paraId="54E8FAFA" w14:textId="4A55C7A8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1</w:t>
            </w:r>
          </w:p>
        </w:tc>
        <w:tc>
          <w:tcPr>
            <w:tcW w:w="1701" w:type="dxa"/>
          </w:tcPr>
          <w:p w14:paraId="08F134CC" w14:textId="21711E06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0 (60-80)</w:t>
            </w:r>
          </w:p>
        </w:tc>
        <w:tc>
          <w:tcPr>
            <w:tcW w:w="993" w:type="dxa"/>
          </w:tcPr>
          <w:p w14:paraId="28831FC5" w14:textId="4899FC5F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54</w:t>
            </w:r>
          </w:p>
        </w:tc>
      </w:tr>
      <w:tr w:rsidR="001A6272" w:rsidRPr="001A6272" w14:paraId="41BA3223" w14:textId="77777777" w:rsidTr="00BF6182">
        <w:tc>
          <w:tcPr>
            <w:tcW w:w="1555" w:type="dxa"/>
            <w:gridSpan w:val="2"/>
            <w:vMerge/>
          </w:tcPr>
          <w:p w14:paraId="0165C1F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37CF30F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ADS-Anxiety</w:t>
            </w:r>
          </w:p>
        </w:tc>
        <w:tc>
          <w:tcPr>
            <w:tcW w:w="672" w:type="dxa"/>
          </w:tcPr>
          <w:p w14:paraId="229666D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9</w:t>
            </w:r>
          </w:p>
        </w:tc>
        <w:tc>
          <w:tcPr>
            <w:tcW w:w="1886" w:type="dxa"/>
          </w:tcPr>
          <w:p w14:paraId="7EF36B9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3-11)</w:t>
            </w:r>
          </w:p>
        </w:tc>
        <w:tc>
          <w:tcPr>
            <w:tcW w:w="807" w:type="dxa"/>
          </w:tcPr>
          <w:p w14:paraId="5B736FD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4</w:t>
            </w:r>
          </w:p>
        </w:tc>
        <w:tc>
          <w:tcPr>
            <w:tcW w:w="1701" w:type="dxa"/>
          </w:tcPr>
          <w:p w14:paraId="7697AD21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0-7)</w:t>
            </w:r>
          </w:p>
        </w:tc>
        <w:tc>
          <w:tcPr>
            <w:tcW w:w="993" w:type="dxa"/>
          </w:tcPr>
          <w:p w14:paraId="33D9B32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12</w:t>
            </w:r>
          </w:p>
        </w:tc>
      </w:tr>
      <w:tr w:rsidR="001A6272" w:rsidRPr="001A6272" w14:paraId="4F063A47" w14:textId="77777777" w:rsidTr="00BF6182">
        <w:tc>
          <w:tcPr>
            <w:tcW w:w="1555" w:type="dxa"/>
            <w:gridSpan w:val="2"/>
            <w:vMerge/>
          </w:tcPr>
          <w:p w14:paraId="294422E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35FC3F9A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ADS-Depression</w:t>
            </w:r>
          </w:p>
        </w:tc>
        <w:tc>
          <w:tcPr>
            <w:tcW w:w="672" w:type="dxa"/>
          </w:tcPr>
          <w:p w14:paraId="2920D38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9</w:t>
            </w:r>
          </w:p>
        </w:tc>
        <w:tc>
          <w:tcPr>
            <w:tcW w:w="1886" w:type="dxa"/>
          </w:tcPr>
          <w:p w14:paraId="6B60DBE7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1-7)</w:t>
            </w:r>
          </w:p>
        </w:tc>
        <w:tc>
          <w:tcPr>
            <w:tcW w:w="807" w:type="dxa"/>
          </w:tcPr>
          <w:p w14:paraId="7DE12DA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4</w:t>
            </w:r>
          </w:p>
        </w:tc>
        <w:tc>
          <w:tcPr>
            <w:tcW w:w="1701" w:type="dxa"/>
          </w:tcPr>
          <w:p w14:paraId="42A0EF2E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.5 (1-7)</w:t>
            </w:r>
          </w:p>
        </w:tc>
        <w:tc>
          <w:tcPr>
            <w:tcW w:w="993" w:type="dxa"/>
          </w:tcPr>
          <w:p w14:paraId="3304824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87</w:t>
            </w:r>
          </w:p>
        </w:tc>
      </w:tr>
      <w:tr w:rsidR="001A6272" w:rsidRPr="001A6272" w14:paraId="70686988" w14:textId="77777777" w:rsidTr="00BF6182">
        <w:tc>
          <w:tcPr>
            <w:tcW w:w="1555" w:type="dxa"/>
            <w:gridSpan w:val="2"/>
            <w:vMerge w:val="restart"/>
          </w:tcPr>
          <w:p w14:paraId="1CC5379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Y1</w:t>
            </w:r>
          </w:p>
        </w:tc>
        <w:tc>
          <w:tcPr>
            <w:tcW w:w="1879" w:type="dxa"/>
          </w:tcPr>
          <w:p w14:paraId="54F38E8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Q-score</w:t>
            </w:r>
          </w:p>
        </w:tc>
        <w:tc>
          <w:tcPr>
            <w:tcW w:w="672" w:type="dxa"/>
          </w:tcPr>
          <w:p w14:paraId="1EAF9AA0" w14:textId="5DA86FB2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5</w:t>
            </w:r>
          </w:p>
        </w:tc>
        <w:tc>
          <w:tcPr>
            <w:tcW w:w="1886" w:type="dxa"/>
          </w:tcPr>
          <w:p w14:paraId="51CBADD6" w14:textId="6A20D6C1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84 (0.72-0.94)</w:t>
            </w:r>
          </w:p>
        </w:tc>
        <w:tc>
          <w:tcPr>
            <w:tcW w:w="807" w:type="dxa"/>
          </w:tcPr>
          <w:p w14:paraId="0DD8D00C" w14:textId="207C0255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6</w:t>
            </w:r>
          </w:p>
        </w:tc>
        <w:tc>
          <w:tcPr>
            <w:tcW w:w="1701" w:type="dxa"/>
          </w:tcPr>
          <w:p w14:paraId="51B22603" w14:textId="2C619A24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83 (0.68-0.93)</w:t>
            </w:r>
          </w:p>
        </w:tc>
        <w:tc>
          <w:tcPr>
            <w:tcW w:w="993" w:type="dxa"/>
          </w:tcPr>
          <w:p w14:paraId="3A693022" w14:textId="12450DE9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8</w:t>
            </w:r>
          </w:p>
        </w:tc>
      </w:tr>
      <w:tr w:rsidR="001A6272" w:rsidRPr="001A6272" w14:paraId="60891855" w14:textId="77777777" w:rsidTr="00BF6182">
        <w:tc>
          <w:tcPr>
            <w:tcW w:w="1555" w:type="dxa"/>
            <w:gridSpan w:val="2"/>
            <w:vMerge/>
          </w:tcPr>
          <w:p w14:paraId="70A576C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16CB5BA2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Q-VAS</w:t>
            </w:r>
          </w:p>
        </w:tc>
        <w:tc>
          <w:tcPr>
            <w:tcW w:w="672" w:type="dxa"/>
          </w:tcPr>
          <w:p w14:paraId="12872282" w14:textId="7EE22BF4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1</w:t>
            </w:r>
          </w:p>
        </w:tc>
        <w:tc>
          <w:tcPr>
            <w:tcW w:w="1886" w:type="dxa"/>
          </w:tcPr>
          <w:p w14:paraId="654381BB" w14:textId="0C46ED3C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0 (65-85)</w:t>
            </w:r>
          </w:p>
        </w:tc>
        <w:tc>
          <w:tcPr>
            <w:tcW w:w="807" w:type="dxa"/>
          </w:tcPr>
          <w:p w14:paraId="69D4DF16" w14:textId="49F24B84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4</w:t>
            </w:r>
          </w:p>
        </w:tc>
        <w:tc>
          <w:tcPr>
            <w:tcW w:w="1701" w:type="dxa"/>
          </w:tcPr>
          <w:p w14:paraId="267F4E5F" w14:textId="0DCBEEED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0 (60-85)</w:t>
            </w:r>
          </w:p>
        </w:tc>
        <w:tc>
          <w:tcPr>
            <w:tcW w:w="993" w:type="dxa"/>
          </w:tcPr>
          <w:p w14:paraId="7CEE6441" w14:textId="685FD97A" w:rsidR="004677C2" w:rsidRPr="001A6272" w:rsidRDefault="00F1577D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6</w:t>
            </w:r>
          </w:p>
        </w:tc>
      </w:tr>
      <w:tr w:rsidR="001A6272" w:rsidRPr="001A6272" w14:paraId="29A1C320" w14:textId="77777777" w:rsidTr="00BF6182">
        <w:tc>
          <w:tcPr>
            <w:tcW w:w="1555" w:type="dxa"/>
            <w:gridSpan w:val="2"/>
            <w:vMerge/>
          </w:tcPr>
          <w:p w14:paraId="06776580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2D7D933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ADS-Anxiety</w:t>
            </w:r>
          </w:p>
        </w:tc>
        <w:tc>
          <w:tcPr>
            <w:tcW w:w="672" w:type="dxa"/>
          </w:tcPr>
          <w:p w14:paraId="4584F21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0</w:t>
            </w:r>
          </w:p>
        </w:tc>
        <w:tc>
          <w:tcPr>
            <w:tcW w:w="1886" w:type="dxa"/>
          </w:tcPr>
          <w:p w14:paraId="1848C2D6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.5 (0.5-7)</w:t>
            </w:r>
          </w:p>
        </w:tc>
        <w:tc>
          <w:tcPr>
            <w:tcW w:w="807" w:type="dxa"/>
          </w:tcPr>
          <w:p w14:paraId="3A675B1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6</w:t>
            </w:r>
          </w:p>
        </w:tc>
        <w:tc>
          <w:tcPr>
            <w:tcW w:w="1701" w:type="dxa"/>
          </w:tcPr>
          <w:p w14:paraId="2A1E68E8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1-8)</w:t>
            </w:r>
          </w:p>
        </w:tc>
        <w:tc>
          <w:tcPr>
            <w:tcW w:w="993" w:type="dxa"/>
          </w:tcPr>
          <w:p w14:paraId="6BAB672B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36</w:t>
            </w:r>
          </w:p>
        </w:tc>
      </w:tr>
      <w:tr w:rsidR="001A6272" w:rsidRPr="001A6272" w14:paraId="16CA2D64" w14:textId="77777777" w:rsidTr="00BF6182">
        <w:tc>
          <w:tcPr>
            <w:tcW w:w="1555" w:type="dxa"/>
            <w:gridSpan w:val="2"/>
            <w:vMerge/>
          </w:tcPr>
          <w:p w14:paraId="04A34C6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07B785AF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ADS-Depression</w:t>
            </w:r>
          </w:p>
        </w:tc>
        <w:tc>
          <w:tcPr>
            <w:tcW w:w="672" w:type="dxa"/>
          </w:tcPr>
          <w:p w14:paraId="269031C3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0</w:t>
            </w:r>
          </w:p>
        </w:tc>
        <w:tc>
          <w:tcPr>
            <w:tcW w:w="1886" w:type="dxa"/>
          </w:tcPr>
          <w:p w14:paraId="04D1DF9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0.5-7.5)</w:t>
            </w:r>
          </w:p>
        </w:tc>
        <w:tc>
          <w:tcPr>
            <w:tcW w:w="807" w:type="dxa"/>
          </w:tcPr>
          <w:p w14:paraId="027C0804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6</w:t>
            </w:r>
          </w:p>
        </w:tc>
        <w:tc>
          <w:tcPr>
            <w:tcW w:w="1701" w:type="dxa"/>
          </w:tcPr>
          <w:p w14:paraId="6B4C3899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.5 (1-7)</w:t>
            </w:r>
          </w:p>
        </w:tc>
        <w:tc>
          <w:tcPr>
            <w:tcW w:w="993" w:type="dxa"/>
          </w:tcPr>
          <w:p w14:paraId="662439CC" w14:textId="77777777" w:rsidR="004677C2" w:rsidRPr="001A6272" w:rsidRDefault="004677C2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9</w:t>
            </w:r>
          </w:p>
        </w:tc>
      </w:tr>
    </w:tbl>
    <w:p w14:paraId="3CDEB423" w14:textId="77777777" w:rsidR="004677C2" w:rsidRPr="001A6272" w:rsidRDefault="004677C2" w:rsidP="004677C2">
      <w:pPr>
        <w:jc w:val="both"/>
        <w:rPr>
          <w:rFonts w:ascii="Times New Roman" w:hAnsi="Times New Roman" w:cs="Times New Roman"/>
          <w:sz w:val="22"/>
          <w:lang w:val="en-US"/>
        </w:rPr>
      </w:pPr>
    </w:p>
    <w:p w14:paraId="25234954" w14:textId="77777777" w:rsidR="004677C2" w:rsidRPr="001A6272" w:rsidRDefault="004677C2" w:rsidP="000F5BA7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2BE58B12" w14:textId="77777777" w:rsidR="004677C2" w:rsidRPr="001A6272" w:rsidRDefault="004677C2" w:rsidP="000F5BA7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5F37364B" w14:textId="3712F12E" w:rsidR="000F5BA7" w:rsidRPr="001A6272" w:rsidRDefault="000F5BA7" w:rsidP="000F5BA7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  <w:r w:rsidRPr="001A6272">
        <w:rPr>
          <w:rFonts w:ascii="Times New Roman" w:hAnsi="Times New Roman" w:cs="Times New Roman"/>
          <w:b/>
          <w:bCs/>
          <w:sz w:val="22"/>
          <w:lang w:val="en-US"/>
        </w:rPr>
        <w:t xml:space="preserve">Supplemental Table </w:t>
      </w:r>
      <w:r w:rsidR="004677C2" w:rsidRPr="001A6272">
        <w:rPr>
          <w:rFonts w:ascii="Times New Roman" w:hAnsi="Times New Roman" w:cs="Times New Roman"/>
          <w:b/>
          <w:bCs/>
          <w:sz w:val="22"/>
          <w:lang w:val="en-US"/>
        </w:rPr>
        <w:t>2</w:t>
      </w:r>
      <w:r w:rsidRPr="001A6272">
        <w:rPr>
          <w:rFonts w:ascii="Times New Roman" w:hAnsi="Times New Roman" w:cs="Times New Roman"/>
          <w:b/>
          <w:bCs/>
          <w:sz w:val="22"/>
          <w:lang w:val="en-US"/>
        </w:rPr>
        <w:t>: The five components of the EQ-score at Pre-ICU, D90 and Y1 timepoints in the studied population.</w:t>
      </w:r>
    </w:p>
    <w:p w14:paraId="642AD00F" w14:textId="77777777" w:rsidR="000F5BA7" w:rsidRPr="001A6272" w:rsidRDefault="000F5BA7" w:rsidP="000F5BA7">
      <w:pPr>
        <w:jc w:val="both"/>
        <w:rPr>
          <w:rFonts w:ascii="Times New Roman" w:hAnsi="Times New Roman" w:cs="Times New Roman"/>
          <w:sz w:val="22"/>
          <w:lang w:val="en-US"/>
        </w:rPr>
      </w:pP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838"/>
        <w:gridCol w:w="1334"/>
        <w:gridCol w:w="1218"/>
        <w:gridCol w:w="1984"/>
      </w:tblGrid>
      <w:tr w:rsidR="001A6272" w:rsidRPr="001A6272" w14:paraId="56FD3E59" w14:textId="77777777" w:rsidTr="000F5BA7">
        <w:trPr>
          <w:trHeight w:val="516"/>
        </w:trPr>
        <w:tc>
          <w:tcPr>
            <w:tcW w:w="3172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97CB01B" w14:textId="77777777" w:rsidR="000F5BA7" w:rsidRPr="001A6272" w:rsidRDefault="000F5BA7" w:rsidP="00BF61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Outcomes</w:t>
            </w:r>
          </w:p>
        </w:tc>
        <w:tc>
          <w:tcPr>
            <w:tcW w:w="3202" w:type="dxa"/>
            <w:gridSpan w:val="2"/>
            <w:shd w:val="clear" w:color="auto" w:fill="D9D9D9" w:themeFill="background1" w:themeFillShade="D9"/>
          </w:tcPr>
          <w:p w14:paraId="1F7CE1CA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tudied population</w:t>
            </w:r>
          </w:p>
          <w:p w14:paraId="14EEBE07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(n=156)</w:t>
            </w:r>
          </w:p>
        </w:tc>
      </w:tr>
      <w:tr w:rsidR="001A6272" w:rsidRPr="001A6272" w14:paraId="6C7F68A2" w14:textId="77777777" w:rsidTr="000F5BA7">
        <w:tc>
          <w:tcPr>
            <w:tcW w:w="3172" w:type="dxa"/>
            <w:gridSpan w:val="2"/>
            <w:vMerge/>
          </w:tcPr>
          <w:p w14:paraId="4C4DC575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18" w:type="dxa"/>
            <w:shd w:val="clear" w:color="auto" w:fill="D9D9D9" w:themeFill="background1" w:themeFillShade="D9"/>
          </w:tcPr>
          <w:p w14:paraId="5E9CED46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547731E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values</w:t>
            </w:r>
          </w:p>
        </w:tc>
      </w:tr>
      <w:tr w:rsidR="001A6272" w:rsidRPr="001A6272" w14:paraId="4F412EBC" w14:textId="77777777" w:rsidTr="000F5BA7">
        <w:tc>
          <w:tcPr>
            <w:tcW w:w="1838" w:type="dxa"/>
            <w:vMerge w:val="restart"/>
          </w:tcPr>
          <w:p w14:paraId="6EDDF98C" w14:textId="79F3709A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obility</w:t>
            </w:r>
          </w:p>
        </w:tc>
        <w:tc>
          <w:tcPr>
            <w:tcW w:w="1334" w:type="dxa"/>
          </w:tcPr>
          <w:p w14:paraId="54BB62E0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Pre-ICU</w:t>
            </w:r>
          </w:p>
        </w:tc>
        <w:tc>
          <w:tcPr>
            <w:tcW w:w="1218" w:type="dxa"/>
          </w:tcPr>
          <w:p w14:paraId="33CCFE52" w14:textId="77777777" w:rsidR="000F5BA7" w:rsidRPr="001A6272" w:rsidRDefault="000F5BA7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</w:p>
        </w:tc>
        <w:tc>
          <w:tcPr>
            <w:tcW w:w="1984" w:type="dxa"/>
          </w:tcPr>
          <w:p w14:paraId="5A456C8D" w14:textId="264717AA" w:rsidR="000F5BA7" w:rsidRPr="001A6272" w:rsidRDefault="006E397F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1)</w:t>
            </w:r>
          </w:p>
        </w:tc>
      </w:tr>
      <w:tr w:rsidR="001A6272" w:rsidRPr="001A6272" w14:paraId="705423F6" w14:textId="77777777" w:rsidTr="000F5BA7">
        <w:tc>
          <w:tcPr>
            <w:tcW w:w="1838" w:type="dxa"/>
            <w:vMerge/>
          </w:tcPr>
          <w:p w14:paraId="12AAB266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34" w:type="dxa"/>
          </w:tcPr>
          <w:p w14:paraId="398AAD33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90</w:t>
            </w:r>
          </w:p>
        </w:tc>
        <w:tc>
          <w:tcPr>
            <w:tcW w:w="1218" w:type="dxa"/>
          </w:tcPr>
          <w:p w14:paraId="18235592" w14:textId="11B30F22" w:rsidR="000F5BA7" w:rsidRPr="001A6272" w:rsidRDefault="000F5BA7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  <w:r w:rsidR="006E397F"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1984" w:type="dxa"/>
          </w:tcPr>
          <w:p w14:paraId="1E9685ED" w14:textId="44611ABF" w:rsidR="000F5BA7" w:rsidRPr="001A6272" w:rsidRDefault="006E397F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1-3)</w:t>
            </w:r>
          </w:p>
        </w:tc>
      </w:tr>
      <w:tr w:rsidR="001A6272" w:rsidRPr="001A6272" w14:paraId="4B146F35" w14:textId="77777777" w:rsidTr="000F5BA7">
        <w:tc>
          <w:tcPr>
            <w:tcW w:w="1838" w:type="dxa"/>
            <w:vMerge/>
          </w:tcPr>
          <w:p w14:paraId="66F47B65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34" w:type="dxa"/>
          </w:tcPr>
          <w:p w14:paraId="4C2EB0A0" w14:textId="77777777" w:rsidR="000F5BA7" w:rsidRPr="001A6272" w:rsidRDefault="000F5BA7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Y1</w:t>
            </w:r>
          </w:p>
        </w:tc>
        <w:tc>
          <w:tcPr>
            <w:tcW w:w="1218" w:type="dxa"/>
          </w:tcPr>
          <w:p w14:paraId="363AC949" w14:textId="77777777" w:rsidR="000F5BA7" w:rsidRPr="001A6272" w:rsidRDefault="000F5BA7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1</w:t>
            </w:r>
          </w:p>
        </w:tc>
        <w:tc>
          <w:tcPr>
            <w:tcW w:w="1984" w:type="dxa"/>
          </w:tcPr>
          <w:p w14:paraId="0848C339" w14:textId="21E988BC" w:rsidR="000F5BA7" w:rsidRPr="001A6272" w:rsidRDefault="006E397F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1-3)</w:t>
            </w:r>
          </w:p>
        </w:tc>
      </w:tr>
      <w:tr w:rsidR="001A6272" w:rsidRPr="001A6272" w14:paraId="02495735" w14:textId="77777777" w:rsidTr="000F5BA7">
        <w:tc>
          <w:tcPr>
            <w:tcW w:w="3172" w:type="dxa"/>
            <w:gridSpan w:val="2"/>
          </w:tcPr>
          <w:p w14:paraId="27509E47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 value D90 vs pre</w:t>
            </w:r>
          </w:p>
        </w:tc>
        <w:tc>
          <w:tcPr>
            <w:tcW w:w="3202" w:type="dxa"/>
            <w:gridSpan w:val="2"/>
          </w:tcPr>
          <w:p w14:paraId="5AD4D40C" w14:textId="59E4B839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0B698E2A" w14:textId="77777777" w:rsidTr="000F5BA7">
        <w:tc>
          <w:tcPr>
            <w:tcW w:w="3172" w:type="dxa"/>
            <w:gridSpan w:val="2"/>
          </w:tcPr>
          <w:p w14:paraId="52A34D84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 xml:space="preserve">p value Y1 vs </w:t>
            </w:r>
            <w:proofErr w:type="spellStart"/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re</w:t>
            </w:r>
            <w:proofErr w:type="spellEnd"/>
          </w:p>
        </w:tc>
        <w:tc>
          <w:tcPr>
            <w:tcW w:w="3202" w:type="dxa"/>
            <w:gridSpan w:val="2"/>
          </w:tcPr>
          <w:p w14:paraId="5DE1A2CF" w14:textId="5A0B776C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6FFB32FB" w14:textId="77777777" w:rsidTr="000F5BA7">
        <w:tc>
          <w:tcPr>
            <w:tcW w:w="3172" w:type="dxa"/>
            <w:gridSpan w:val="2"/>
          </w:tcPr>
          <w:p w14:paraId="6B7F9435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 value Y1 vs D90</w:t>
            </w:r>
          </w:p>
        </w:tc>
        <w:tc>
          <w:tcPr>
            <w:tcW w:w="3202" w:type="dxa"/>
            <w:gridSpan w:val="2"/>
          </w:tcPr>
          <w:p w14:paraId="1865A2E0" w14:textId="399BFE3E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39E6302D" w14:textId="77777777" w:rsidTr="000F5BA7">
        <w:tc>
          <w:tcPr>
            <w:tcW w:w="1838" w:type="dxa"/>
            <w:vMerge w:val="restart"/>
          </w:tcPr>
          <w:p w14:paraId="12DFC4C4" w14:textId="78DE959D" w:rsidR="006E397F" w:rsidRPr="001A6272" w:rsidRDefault="006E397F" w:rsidP="006E39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elf-care</w:t>
            </w:r>
          </w:p>
        </w:tc>
        <w:tc>
          <w:tcPr>
            <w:tcW w:w="1334" w:type="dxa"/>
          </w:tcPr>
          <w:p w14:paraId="2D8C572A" w14:textId="77777777" w:rsidR="006E397F" w:rsidRPr="001A6272" w:rsidRDefault="006E397F" w:rsidP="006E39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Pre-ICU</w:t>
            </w:r>
          </w:p>
        </w:tc>
        <w:tc>
          <w:tcPr>
            <w:tcW w:w="1218" w:type="dxa"/>
          </w:tcPr>
          <w:p w14:paraId="7BF8B66E" w14:textId="778A8009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</w:p>
        </w:tc>
        <w:tc>
          <w:tcPr>
            <w:tcW w:w="1984" w:type="dxa"/>
          </w:tcPr>
          <w:p w14:paraId="0F7B8171" w14:textId="5950C14A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1)</w:t>
            </w:r>
          </w:p>
        </w:tc>
      </w:tr>
      <w:tr w:rsidR="001A6272" w:rsidRPr="001A6272" w14:paraId="632E0E23" w14:textId="77777777" w:rsidTr="000F5BA7">
        <w:tc>
          <w:tcPr>
            <w:tcW w:w="1838" w:type="dxa"/>
            <w:vMerge/>
          </w:tcPr>
          <w:p w14:paraId="4ED2F095" w14:textId="77777777" w:rsidR="006E397F" w:rsidRPr="001A6272" w:rsidRDefault="006E397F" w:rsidP="006E39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34" w:type="dxa"/>
          </w:tcPr>
          <w:p w14:paraId="0D6473DA" w14:textId="77777777" w:rsidR="006E397F" w:rsidRPr="001A6272" w:rsidRDefault="006E397F" w:rsidP="006E39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90</w:t>
            </w:r>
          </w:p>
        </w:tc>
        <w:tc>
          <w:tcPr>
            <w:tcW w:w="1218" w:type="dxa"/>
          </w:tcPr>
          <w:p w14:paraId="61BD1F00" w14:textId="2D98BF65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48</w:t>
            </w:r>
          </w:p>
        </w:tc>
        <w:tc>
          <w:tcPr>
            <w:tcW w:w="1984" w:type="dxa"/>
          </w:tcPr>
          <w:p w14:paraId="2F5B34AB" w14:textId="32787B7A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3)</w:t>
            </w:r>
          </w:p>
        </w:tc>
      </w:tr>
      <w:tr w:rsidR="001A6272" w:rsidRPr="001A6272" w14:paraId="1E9723C8" w14:textId="77777777" w:rsidTr="000F5BA7">
        <w:tc>
          <w:tcPr>
            <w:tcW w:w="1838" w:type="dxa"/>
            <w:vMerge/>
          </w:tcPr>
          <w:p w14:paraId="78E151FE" w14:textId="77777777" w:rsidR="006E397F" w:rsidRPr="001A6272" w:rsidRDefault="006E397F" w:rsidP="006E39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34" w:type="dxa"/>
          </w:tcPr>
          <w:p w14:paraId="77137215" w14:textId="77777777" w:rsidR="006E397F" w:rsidRPr="001A6272" w:rsidRDefault="006E397F" w:rsidP="006E39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Y1</w:t>
            </w:r>
          </w:p>
        </w:tc>
        <w:tc>
          <w:tcPr>
            <w:tcW w:w="1218" w:type="dxa"/>
          </w:tcPr>
          <w:p w14:paraId="400C96BA" w14:textId="2B65FB74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1</w:t>
            </w:r>
          </w:p>
        </w:tc>
        <w:tc>
          <w:tcPr>
            <w:tcW w:w="1984" w:type="dxa"/>
          </w:tcPr>
          <w:p w14:paraId="3DFF243A" w14:textId="07C84F53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2)</w:t>
            </w:r>
          </w:p>
        </w:tc>
      </w:tr>
      <w:tr w:rsidR="001A6272" w:rsidRPr="001A6272" w14:paraId="7981CF4E" w14:textId="77777777" w:rsidTr="000F5BA7">
        <w:tc>
          <w:tcPr>
            <w:tcW w:w="3172" w:type="dxa"/>
            <w:gridSpan w:val="2"/>
          </w:tcPr>
          <w:p w14:paraId="517FBF69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 value D90 vs pre</w:t>
            </w:r>
          </w:p>
        </w:tc>
        <w:tc>
          <w:tcPr>
            <w:tcW w:w="3202" w:type="dxa"/>
            <w:gridSpan w:val="2"/>
          </w:tcPr>
          <w:p w14:paraId="2CDEEF9E" w14:textId="27A581BE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469CFFCC" w14:textId="77777777" w:rsidTr="000F5BA7">
        <w:tc>
          <w:tcPr>
            <w:tcW w:w="3172" w:type="dxa"/>
            <w:gridSpan w:val="2"/>
          </w:tcPr>
          <w:p w14:paraId="03FADB00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 xml:space="preserve">p value Y1 vs </w:t>
            </w:r>
            <w:proofErr w:type="spellStart"/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re</w:t>
            </w:r>
            <w:proofErr w:type="spellEnd"/>
          </w:p>
        </w:tc>
        <w:tc>
          <w:tcPr>
            <w:tcW w:w="3202" w:type="dxa"/>
            <w:gridSpan w:val="2"/>
          </w:tcPr>
          <w:p w14:paraId="49B0459F" w14:textId="2661BE73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0.012</w:t>
            </w:r>
          </w:p>
        </w:tc>
      </w:tr>
      <w:tr w:rsidR="001A6272" w:rsidRPr="001A6272" w14:paraId="01E4F723" w14:textId="77777777" w:rsidTr="000F5BA7">
        <w:tc>
          <w:tcPr>
            <w:tcW w:w="3172" w:type="dxa"/>
            <w:gridSpan w:val="2"/>
          </w:tcPr>
          <w:p w14:paraId="100E1206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 value Y1 vs D90</w:t>
            </w:r>
          </w:p>
        </w:tc>
        <w:tc>
          <w:tcPr>
            <w:tcW w:w="3202" w:type="dxa"/>
            <w:gridSpan w:val="2"/>
          </w:tcPr>
          <w:p w14:paraId="06D62CA7" w14:textId="76C4B5A4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2497B78B" w14:textId="77777777" w:rsidTr="000F5BA7">
        <w:tc>
          <w:tcPr>
            <w:tcW w:w="1838" w:type="dxa"/>
            <w:vMerge w:val="restart"/>
          </w:tcPr>
          <w:p w14:paraId="5231560B" w14:textId="222FC308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fr-BE"/>
              </w:rPr>
            </w:pPr>
            <w:proofErr w:type="spellStart"/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>Usual</w:t>
            </w:r>
            <w:proofErr w:type="spellEnd"/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 xml:space="preserve"> </w:t>
            </w:r>
            <w:proofErr w:type="spellStart"/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>activities</w:t>
            </w:r>
            <w:proofErr w:type="spellEnd"/>
          </w:p>
        </w:tc>
        <w:tc>
          <w:tcPr>
            <w:tcW w:w="1334" w:type="dxa"/>
          </w:tcPr>
          <w:p w14:paraId="7FD68C2F" w14:textId="0C7CA408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Pre-ICU</w:t>
            </w:r>
          </w:p>
        </w:tc>
        <w:tc>
          <w:tcPr>
            <w:tcW w:w="1218" w:type="dxa"/>
          </w:tcPr>
          <w:p w14:paraId="7E31F72E" w14:textId="50021661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</w:p>
        </w:tc>
        <w:tc>
          <w:tcPr>
            <w:tcW w:w="1984" w:type="dxa"/>
          </w:tcPr>
          <w:p w14:paraId="64CCEC72" w14:textId="7E7BA30E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1)</w:t>
            </w:r>
          </w:p>
        </w:tc>
      </w:tr>
      <w:tr w:rsidR="001A6272" w:rsidRPr="001A6272" w14:paraId="2F016D69" w14:textId="77777777" w:rsidTr="000F5BA7">
        <w:tc>
          <w:tcPr>
            <w:tcW w:w="1838" w:type="dxa"/>
            <w:vMerge/>
          </w:tcPr>
          <w:p w14:paraId="6CE6E43E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</w:p>
        </w:tc>
        <w:tc>
          <w:tcPr>
            <w:tcW w:w="1334" w:type="dxa"/>
          </w:tcPr>
          <w:p w14:paraId="63F3ED6D" w14:textId="7A67CAA0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90</w:t>
            </w:r>
          </w:p>
        </w:tc>
        <w:tc>
          <w:tcPr>
            <w:tcW w:w="1218" w:type="dxa"/>
          </w:tcPr>
          <w:p w14:paraId="6902B907" w14:textId="4BE37EEF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48</w:t>
            </w:r>
          </w:p>
        </w:tc>
        <w:tc>
          <w:tcPr>
            <w:tcW w:w="1984" w:type="dxa"/>
          </w:tcPr>
          <w:p w14:paraId="1FE85494" w14:textId="33C4A267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1-3)</w:t>
            </w:r>
          </w:p>
        </w:tc>
      </w:tr>
      <w:tr w:rsidR="001A6272" w:rsidRPr="001A6272" w14:paraId="4312204F" w14:textId="77777777" w:rsidTr="000F5BA7">
        <w:tc>
          <w:tcPr>
            <w:tcW w:w="1838" w:type="dxa"/>
            <w:vMerge/>
          </w:tcPr>
          <w:p w14:paraId="72A5AE29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</w:p>
        </w:tc>
        <w:tc>
          <w:tcPr>
            <w:tcW w:w="1334" w:type="dxa"/>
          </w:tcPr>
          <w:p w14:paraId="12115118" w14:textId="56DEB9EC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Y1</w:t>
            </w:r>
          </w:p>
        </w:tc>
        <w:tc>
          <w:tcPr>
            <w:tcW w:w="1218" w:type="dxa"/>
          </w:tcPr>
          <w:p w14:paraId="2E34ACA0" w14:textId="43C1D841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1</w:t>
            </w:r>
          </w:p>
        </w:tc>
        <w:tc>
          <w:tcPr>
            <w:tcW w:w="1984" w:type="dxa"/>
          </w:tcPr>
          <w:p w14:paraId="3D60BBD1" w14:textId="2A97D68E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1-3)</w:t>
            </w:r>
          </w:p>
        </w:tc>
      </w:tr>
      <w:tr w:rsidR="001A6272" w:rsidRPr="001A6272" w14:paraId="6DEE7619" w14:textId="77777777" w:rsidTr="000F5BA7">
        <w:tc>
          <w:tcPr>
            <w:tcW w:w="3172" w:type="dxa"/>
            <w:gridSpan w:val="2"/>
          </w:tcPr>
          <w:p w14:paraId="2C164EAA" w14:textId="1BCE3D28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 value D90 vs pre</w:t>
            </w:r>
          </w:p>
        </w:tc>
        <w:tc>
          <w:tcPr>
            <w:tcW w:w="3202" w:type="dxa"/>
            <w:gridSpan w:val="2"/>
          </w:tcPr>
          <w:p w14:paraId="6ED49F41" w14:textId="28E46A48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5F902202" w14:textId="77777777" w:rsidTr="000F5BA7">
        <w:tc>
          <w:tcPr>
            <w:tcW w:w="3172" w:type="dxa"/>
            <w:gridSpan w:val="2"/>
          </w:tcPr>
          <w:p w14:paraId="37A54E1B" w14:textId="56B879AB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 xml:space="preserve">p value Y1 vs </w:t>
            </w:r>
            <w:proofErr w:type="spellStart"/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re</w:t>
            </w:r>
            <w:proofErr w:type="spellEnd"/>
          </w:p>
        </w:tc>
        <w:tc>
          <w:tcPr>
            <w:tcW w:w="3202" w:type="dxa"/>
            <w:gridSpan w:val="2"/>
          </w:tcPr>
          <w:p w14:paraId="5BB23B0C" w14:textId="44810841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6198393B" w14:textId="77777777" w:rsidTr="000F5BA7">
        <w:tc>
          <w:tcPr>
            <w:tcW w:w="3172" w:type="dxa"/>
            <w:gridSpan w:val="2"/>
          </w:tcPr>
          <w:p w14:paraId="7BB643D8" w14:textId="3D6A63BF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 value Y1 vs D90</w:t>
            </w:r>
          </w:p>
        </w:tc>
        <w:tc>
          <w:tcPr>
            <w:tcW w:w="3202" w:type="dxa"/>
            <w:gridSpan w:val="2"/>
          </w:tcPr>
          <w:p w14:paraId="1A559DEC" w14:textId="50DA77FA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&lt;0.0001</w:t>
            </w:r>
          </w:p>
        </w:tc>
      </w:tr>
      <w:tr w:rsidR="001A6272" w:rsidRPr="001A6272" w14:paraId="07DE145C" w14:textId="77777777" w:rsidTr="000F5BA7">
        <w:tc>
          <w:tcPr>
            <w:tcW w:w="1838" w:type="dxa"/>
            <w:vMerge w:val="restart"/>
          </w:tcPr>
          <w:p w14:paraId="722CF02D" w14:textId="3D0797E2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 xml:space="preserve">Pain / </w:t>
            </w:r>
            <w:proofErr w:type="spellStart"/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>Discomfort</w:t>
            </w:r>
            <w:proofErr w:type="spellEnd"/>
          </w:p>
        </w:tc>
        <w:tc>
          <w:tcPr>
            <w:tcW w:w="1334" w:type="dxa"/>
          </w:tcPr>
          <w:p w14:paraId="2555C9CC" w14:textId="791DC60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Pre-ICU</w:t>
            </w:r>
          </w:p>
        </w:tc>
        <w:tc>
          <w:tcPr>
            <w:tcW w:w="1218" w:type="dxa"/>
          </w:tcPr>
          <w:p w14:paraId="23A285D2" w14:textId="34AC52D6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</w:p>
        </w:tc>
        <w:tc>
          <w:tcPr>
            <w:tcW w:w="1984" w:type="dxa"/>
          </w:tcPr>
          <w:p w14:paraId="672B6C13" w14:textId="3B29409A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3)</w:t>
            </w:r>
          </w:p>
        </w:tc>
      </w:tr>
      <w:tr w:rsidR="001A6272" w:rsidRPr="001A6272" w14:paraId="2AA0750E" w14:textId="77777777" w:rsidTr="000F5BA7">
        <w:tc>
          <w:tcPr>
            <w:tcW w:w="1838" w:type="dxa"/>
            <w:vMerge/>
          </w:tcPr>
          <w:p w14:paraId="0CCD2917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</w:p>
        </w:tc>
        <w:tc>
          <w:tcPr>
            <w:tcW w:w="1334" w:type="dxa"/>
          </w:tcPr>
          <w:p w14:paraId="77ED86EC" w14:textId="3431EF91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90</w:t>
            </w:r>
          </w:p>
        </w:tc>
        <w:tc>
          <w:tcPr>
            <w:tcW w:w="1218" w:type="dxa"/>
          </w:tcPr>
          <w:p w14:paraId="0CEE5218" w14:textId="66E7E9E7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48</w:t>
            </w:r>
          </w:p>
        </w:tc>
        <w:tc>
          <w:tcPr>
            <w:tcW w:w="1984" w:type="dxa"/>
          </w:tcPr>
          <w:p w14:paraId="6E5E16E0" w14:textId="199706B6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1-3)</w:t>
            </w:r>
          </w:p>
        </w:tc>
      </w:tr>
      <w:tr w:rsidR="001A6272" w:rsidRPr="001A6272" w14:paraId="417662A3" w14:textId="77777777" w:rsidTr="000F5BA7">
        <w:tc>
          <w:tcPr>
            <w:tcW w:w="1838" w:type="dxa"/>
            <w:vMerge/>
          </w:tcPr>
          <w:p w14:paraId="75AAEE5B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</w:p>
        </w:tc>
        <w:tc>
          <w:tcPr>
            <w:tcW w:w="1334" w:type="dxa"/>
          </w:tcPr>
          <w:p w14:paraId="42233A36" w14:textId="618E6A6B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Y1</w:t>
            </w:r>
          </w:p>
        </w:tc>
        <w:tc>
          <w:tcPr>
            <w:tcW w:w="1218" w:type="dxa"/>
          </w:tcPr>
          <w:p w14:paraId="299246C2" w14:textId="646EAAA4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1</w:t>
            </w:r>
          </w:p>
        </w:tc>
        <w:tc>
          <w:tcPr>
            <w:tcW w:w="1984" w:type="dxa"/>
          </w:tcPr>
          <w:p w14:paraId="5C7CF957" w14:textId="54DD29BC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1-3)</w:t>
            </w:r>
          </w:p>
        </w:tc>
      </w:tr>
      <w:tr w:rsidR="001A6272" w:rsidRPr="001A6272" w14:paraId="20B0E8C9" w14:textId="77777777" w:rsidTr="000F5BA7">
        <w:tc>
          <w:tcPr>
            <w:tcW w:w="3172" w:type="dxa"/>
            <w:gridSpan w:val="2"/>
          </w:tcPr>
          <w:p w14:paraId="2C28BD5B" w14:textId="0137574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 value D90 vs pre</w:t>
            </w:r>
          </w:p>
        </w:tc>
        <w:tc>
          <w:tcPr>
            <w:tcW w:w="3202" w:type="dxa"/>
            <w:gridSpan w:val="2"/>
          </w:tcPr>
          <w:p w14:paraId="31F50AED" w14:textId="4356EA97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0.011</w:t>
            </w:r>
          </w:p>
        </w:tc>
      </w:tr>
      <w:tr w:rsidR="001A6272" w:rsidRPr="001A6272" w14:paraId="42151BF2" w14:textId="77777777" w:rsidTr="000F5BA7">
        <w:tc>
          <w:tcPr>
            <w:tcW w:w="3172" w:type="dxa"/>
            <w:gridSpan w:val="2"/>
          </w:tcPr>
          <w:p w14:paraId="15200290" w14:textId="20472878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 xml:space="preserve">p value Y1 vs </w:t>
            </w:r>
            <w:proofErr w:type="spellStart"/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re</w:t>
            </w:r>
            <w:proofErr w:type="spellEnd"/>
          </w:p>
        </w:tc>
        <w:tc>
          <w:tcPr>
            <w:tcW w:w="3202" w:type="dxa"/>
            <w:gridSpan w:val="2"/>
          </w:tcPr>
          <w:p w14:paraId="080EFD39" w14:textId="5985BD16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0.30</w:t>
            </w:r>
          </w:p>
        </w:tc>
      </w:tr>
      <w:tr w:rsidR="001A6272" w:rsidRPr="001A6272" w14:paraId="73567830" w14:textId="77777777" w:rsidTr="000F5BA7">
        <w:tc>
          <w:tcPr>
            <w:tcW w:w="3172" w:type="dxa"/>
            <w:gridSpan w:val="2"/>
          </w:tcPr>
          <w:p w14:paraId="72115F25" w14:textId="3D810919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 value Y1 vs D90</w:t>
            </w:r>
          </w:p>
        </w:tc>
        <w:tc>
          <w:tcPr>
            <w:tcW w:w="3202" w:type="dxa"/>
            <w:gridSpan w:val="2"/>
          </w:tcPr>
          <w:p w14:paraId="1F7C019C" w14:textId="62542D8B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0.029</w:t>
            </w:r>
          </w:p>
        </w:tc>
      </w:tr>
      <w:tr w:rsidR="001A6272" w:rsidRPr="001A6272" w14:paraId="0059547E" w14:textId="77777777" w:rsidTr="000F5BA7">
        <w:tc>
          <w:tcPr>
            <w:tcW w:w="1838" w:type="dxa"/>
            <w:vMerge w:val="restart"/>
          </w:tcPr>
          <w:p w14:paraId="405D8E7E" w14:textId="59C66834" w:rsidR="006E397F" w:rsidRPr="001A6272" w:rsidRDefault="006E397F" w:rsidP="006E397F">
            <w:pPr>
              <w:rPr>
                <w:rFonts w:ascii="Times New Roman" w:hAnsi="Times New Roman" w:cs="Times New Roman"/>
                <w:sz w:val="22"/>
                <w:lang w:val="fr-BE"/>
              </w:rPr>
            </w:pPr>
            <w:proofErr w:type="spellStart"/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>Anxiety</w:t>
            </w:r>
            <w:proofErr w:type="spellEnd"/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 xml:space="preserve"> / </w:t>
            </w:r>
            <w:proofErr w:type="spellStart"/>
            <w:r w:rsidRPr="001A6272">
              <w:rPr>
                <w:rFonts w:ascii="Times New Roman" w:hAnsi="Times New Roman" w:cs="Times New Roman"/>
                <w:sz w:val="22"/>
                <w:lang w:val="fr-BE"/>
              </w:rPr>
              <w:t>Depression</w:t>
            </w:r>
            <w:proofErr w:type="spellEnd"/>
          </w:p>
        </w:tc>
        <w:tc>
          <w:tcPr>
            <w:tcW w:w="1334" w:type="dxa"/>
          </w:tcPr>
          <w:p w14:paraId="4C7FDE03" w14:textId="6188A159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Pre-ICU</w:t>
            </w:r>
          </w:p>
        </w:tc>
        <w:tc>
          <w:tcPr>
            <w:tcW w:w="1218" w:type="dxa"/>
          </w:tcPr>
          <w:p w14:paraId="7B651F37" w14:textId="5DCAC867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</w:p>
        </w:tc>
        <w:tc>
          <w:tcPr>
            <w:tcW w:w="1984" w:type="dxa"/>
          </w:tcPr>
          <w:p w14:paraId="6074EA9C" w14:textId="74591826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2)</w:t>
            </w:r>
          </w:p>
        </w:tc>
      </w:tr>
      <w:tr w:rsidR="001A6272" w:rsidRPr="001A6272" w14:paraId="1CA3D615" w14:textId="77777777" w:rsidTr="000F5BA7">
        <w:tc>
          <w:tcPr>
            <w:tcW w:w="1838" w:type="dxa"/>
            <w:vMerge/>
          </w:tcPr>
          <w:p w14:paraId="6F215F5F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</w:p>
        </w:tc>
        <w:tc>
          <w:tcPr>
            <w:tcW w:w="1334" w:type="dxa"/>
          </w:tcPr>
          <w:p w14:paraId="5F7615B1" w14:textId="2DC35EA9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90</w:t>
            </w:r>
          </w:p>
        </w:tc>
        <w:tc>
          <w:tcPr>
            <w:tcW w:w="1218" w:type="dxa"/>
          </w:tcPr>
          <w:p w14:paraId="7A13858C" w14:textId="3BD282F7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48</w:t>
            </w:r>
          </w:p>
        </w:tc>
        <w:tc>
          <w:tcPr>
            <w:tcW w:w="1984" w:type="dxa"/>
          </w:tcPr>
          <w:p w14:paraId="502AFFCA" w14:textId="287F1EA3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2)</w:t>
            </w:r>
          </w:p>
        </w:tc>
      </w:tr>
      <w:tr w:rsidR="001A6272" w:rsidRPr="001A6272" w14:paraId="1131E1FC" w14:textId="77777777" w:rsidTr="000F5BA7">
        <w:tc>
          <w:tcPr>
            <w:tcW w:w="1838" w:type="dxa"/>
            <w:vMerge/>
          </w:tcPr>
          <w:p w14:paraId="010931C7" w14:textId="77777777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</w:p>
        </w:tc>
        <w:tc>
          <w:tcPr>
            <w:tcW w:w="1334" w:type="dxa"/>
          </w:tcPr>
          <w:p w14:paraId="00169473" w14:textId="5C672518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Y1</w:t>
            </w:r>
          </w:p>
        </w:tc>
        <w:tc>
          <w:tcPr>
            <w:tcW w:w="1218" w:type="dxa"/>
          </w:tcPr>
          <w:p w14:paraId="71A482C6" w14:textId="416A4391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1</w:t>
            </w:r>
          </w:p>
        </w:tc>
        <w:tc>
          <w:tcPr>
            <w:tcW w:w="1984" w:type="dxa"/>
          </w:tcPr>
          <w:p w14:paraId="7D49BF03" w14:textId="6FBFDF60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-2)</w:t>
            </w:r>
          </w:p>
        </w:tc>
      </w:tr>
      <w:tr w:rsidR="001A6272" w:rsidRPr="001A6272" w14:paraId="71A70E43" w14:textId="77777777" w:rsidTr="000F5BA7">
        <w:tc>
          <w:tcPr>
            <w:tcW w:w="3172" w:type="dxa"/>
            <w:gridSpan w:val="2"/>
          </w:tcPr>
          <w:p w14:paraId="176EC88F" w14:textId="3FCCF2A2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 value D90 vs pre</w:t>
            </w:r>
          </w:p>
        </w:tc>
        <w:tc>
          <w:tcPr>
            <w:tcW w:w="3202" w:type="dxa"/>
            <w:gridSpan w:val="2"/>
          </w:tcPr>
          <w:p w14:paraId="1010DAD0" w14:textId="7BB6CB6F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0.33</w:t>
            </w:r>
          </w:p>
        </w:tc>
      </w:tr>
      <w:tr w:rsidR="001A6272" w:rsidRPr="001A6272" w14:paraId="70DAB7ED" w14:textId="77777777" w:rsidTr="000F5BA7">
        <w:tc>
          <w:tcPr>
            <w:tcW w:w="3172" w:type="dxa"/>
            <w:gridSpan w:val="2"/>
          </w:tcPr>
          <w:p w14:paraId="1CF9A92B" w14:textId="6EBB9CB0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 xml:space="preserve">p value Y1 vs </w:t>
            </w:r>
            <w:proofErr w:type="spellStart"/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re</w:t>
            </w:r>
            <w:proofErr w:type="spellEnd"/>
          </w:p>
        </w:tc>
        <w:tc>
          <w:tcPr>
            <w:tcW w:w="3202" w:type="dxa"/>
            <w:gridSpan w:val="2"/>
          </w:tcPr>
          <w:p w14:paraId="30DB871A" w14:textId="666C48C1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0.10</w:t>
            </w:r>
          </w:p>
        </w:tc>
      </w:tr>
      <w:tr w:rsidR="001A6272" w:rsidRPr="001A6272" w14:paraId="650BBBA8" w14:textId="77777777" w:rsidTr="000F5BA7">
        <w:tc>
          <w:tcPr>
            <w:tcW w:w="3172" w:type="dxa"/>
            <w:gridSpan w:val="2"/>
          </w:tcPr>
          <w:p w14:paraId="69A0F1DE" w14:textId="23C124CD" w:rsidR="006E397F" w:rsidRPr="001A6272" w:rsidRDefault="006E397F" w:rsidP="006E39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lang w:val="fr-BE"/>
              </w:rPr>
              <w:t>P value Y1 vs D90</w:t>
            </w:r>
          </w:p>
        </w:tc>
        <w:tc>
          <w:tcPr>
            <w:tcW w:w="3202" w:type="dxa"/>
            <w:gridSpan w:val="2"/>
          </w:tcPr>
          <w:p w14:paraId="5E6BB500" w14:textId="429186C0" w:rsidR="006E397F" w:rsidRPr="001A6272" w:rsidRDefault="006E397F" w:rsidP="006E397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</w:pPr>
            <w:r w:rsidRPr="001A62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BE"/>
              </w:rPr>
              <w:t>0.51</w:t>
            </w:r>
          </w:p>
        </w:tc>
      </w:tr>
    </w:tbl>
    <w:p w14:paraId="47E9B44F" w14:textId="77777777" w:rsidR="000F5BA7" w:rsidRPr="001A6272" w:rsidRDefault="000F5BA7" w:rsidP="000F5BA7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>Data are expressed as median (P25-P75)</w:t>
      </w:r>
    </w:p>
    <w:p w14:paraId="6BB71630" w14:textId="15EF148F" w:rsidR="000F5BA7" w:rsidRPr="001A6272" w:rsidRDefault="000F5BA7" w:rsidP="000F5BA7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>D: day; Y: year</w:t>
      </w:r>
    </w:p>
    <w:p w14:paraId="5CC670D6" w14:textId="77777777" w:rsidR="000F5BA7" w:rsidRPr="001A6272" w:rsidRDefault="000F5BA7" w:rsidP="00485689">
      <w:pPr>
        <w:jc w:val="both"/>
        <w:rPr>
          <w:rFonts w:ascii="Times New Roman" w:hAnsi="Times New Roman" w:cs="Times New Roman"/>
          <w:sz w:val="22"/>
          <w:lang w:val="en-US"/>
        </w:rPr>
      </w:pPr>
    </w:p>
    <w:p w14:paraId="4D4FB164" w14:textId="77777777" w:rsidR="000F5BA7" w:rsidRPr="001A6272" w:rsidRDefault="000F5BA7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7070A8A1" w14:textId="77777777" w:rsidR="000F5BA7" w:rsidRPr="001A6272" w:rsidRDefault="000F5BA7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4F5076C5" w14:textId="77777777" w:rsidR="000F5BA7" w:rsidRPr="001A6272" w:rsidRDefault="000F5BA7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15E1B93F" w14:textId="77777777" w:rsidR="000F5BA7" w:rsidRPr="001A6272" w:rsidRDefault="000F5BA7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0ED1E472" w14:textId="77777777" w:rsidR="000262DB" w:rsidRPr="001A6272" w:rsidRDefault="000262DB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335E95DE" w14:textId="77777777" w:rsidR="000262DB" w:rsidRPr="001A6272" w:rsidRDefault="000262DB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155CA647" w14:textId="77777777" w:rsidR="000262DB" w:rsidRPr="001A6272" w:rsidRDefault="000262DB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24A83AA0" w14:textId="0CDD002E" w:rsidR="00D3317D" w:rsidRPr="001A6272" w:rsidRDefault="00485689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  <w:r w:rsidRPr="001A6272"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Supplemental Table </w:t>
      </w:r>
      <w:r w:rsidR="004677C2" w:rsidRPr="001A6272">
        <w:rPr>
          <w:rFonts w:ascii="Times New Roman" w:hAnsi="Times New Roman" w:cs="Times New Roman"/>
          <w:b/>
          <w:bCs/>
          <w:sz w:val="22"/>
          <w:lang w:val="en-US"/>
        </w:rPr>
        <w:t>3</w:t>
      </w:r>
      <w:r w:rsidR="00D3317D" w:rsidRPr="001A6272">
        <w:rPr>
          <w:rFonts w:ascii="Times New Roman" w:hAnsi="Times New Roman" w:cs="Times New Roman"/>
          <w:b/>
          <w:bCs/>
          <w:sz w:val="22"/>
          <w:lang w:val="en-US"/>
        </w:rPr>
        <w:t>: Association between EQ-score</w:t>
      </w:r>
      <w:r w:rsidR="00D924F3" w:rsidRPr="001A6272">
        <w:rPr>
          <w:rFonts w:ascii="Times New Roman" w:hAnsi="Times New Roman" w:cs="Times New Roman"/>
          <w:b/>
          <w:bCs/>
          <w:sz w:val="22"/>
          <w:lang w:val="en-US"/>
        </w:rPr>
        <w:t xml:space="preserve"> </w:t>
      </w:r>
      <w:r w:rsidR="00D3317D" w:rsidRPr="001A6272">
        <w:rPr>
          <w:rFonts w:ascii="Times New Roman" w:hAnsi="Times New Roman" w:cs="Times New Roman"/>
          <w:b/>
          <w:bCs/>
          <w:sz w:val="22"/>
          <w:lang w:val="en-US"/>
        </w:rPr>
        <w:t xml:space="preserve">evolution and patients clinical and biological characteristics. </w:t>
      </w:r>
    </w:p>
    <w:p w14:paraId="64DDD088" w14:textId="77777777" w:rsidR="00D3317D" w:rsidRPr="001A6272" w:rsidRDefault="00D3317D" w:rsidP="00D3317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41"/>
        <w:gridCol w:w="14"/>
        <w:gridCol w:w="1879"/>
        <w:gridCol w:w="672"/>
        <w:gridCol w:w="1886"/>
        <w:gridCol w:w="807"/>
        <w:gridCol w:w="1701"/>
        <w:gridCol w:w="993"/>
      </w:tblGrid>
      <w:tr w:rsidR="001A6272" w:rsidRPr="001A6272" w14:paraId="564E7F6E" w14:textId="77777777" w:rsidTr="0089403E">
        <w:tc>
          <w:tcPr>
            <w:tcW w:w="3434" w:type="dxa"/>
            <w:gridSpan w:val="3"/>
            <w:vMerge w:val="restart"/>
            <w:shd w:val="clear" w:color="auto" w:fill="D9D9D9" w:themeFill="background1" w:themeFillShade="D9"/>
          </w:tcPr>
          <w:p w14:paraId="2C95EB64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haracteristic</w:t>
            </w:r>
          </w:p>
        </w:tc>
        <w:tc>
          <w:tcPr>
            <w:tcW w:w="2558" w:type="dxa"/>
            <w:gridSpan w:val="2"/>
            <w:shd w:val="clear" w:color="auto" w:fill="D9D9D9" w:themeFill="background1" w:themeFillShade="D9"/>
          </w:tcPr>
          <w:p w14:paraId="0E742A15" w14:textId="42D5331B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Q-score Y1 &gt; D90</w:t>
            </w:r>
          </w:p>
        </w:tc>
        <w:tc>
          <w:tcPr>
            <w:tcW w:w="2508" w:type="dxa"/>
            <w:gridSpan w:val="2"/>
            <w:shd w:val="clear" w:color="auto" w:fill="D9D9D9" w:themeFill="background1" w:themeFillShade="D9"/>
          </w:tcPr>
          <w:p w14:paraId="197F1770" w14:textId="289A20E5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Q-score Y1 ≤ D90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</w:tcPr>
          <w:p w14:paraId="3BB2D2D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 value</w:t>
            </w:r>
          </w:p>
        </w:tc>
      </w:tr>
      <w:tr w:rsidR="001A6272" w:rsidRPr="001A6272" w14:paraId="3DA0556F" w14:textId="77777777" w:rsidTr="0089403E">
        <w:tc>
          <w:tcPr>
            <w:tcW w:w="3434" w:type="dxa"/>
            <w:gridSpan w:val="3"/>
            <w:vMerge/>
            <w:shd w:val="clear" w:color="auto" w:fill="D9D9D9" w:themeFill="background1" w:themeFillShade="D9"/>
          </w:tcPr>
          <w:p w14:paraId="1C7B8132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</w:tcPr>
          <w:p w14:paraId="491813A9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14:paraId="3BB71296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lues</w:t>
            </w:r>
          </w:p>
        </w:tc>
        <w:tc>
          <w:tcPr>
            <w:tcW w:w="807" w:type="dxa"/>
            <w:shd w:val="clear" w:color="auto" w:fill="D9D9D9" w:themeFill="background1" w:themeFillShade="D9"/>
          </w:tcPr>
          <w:p w14:paraId="7950D650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3AA264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lues</w:t>
            </w: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14:paraId="3D749C63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1A6272" w:rsidRPr="001A6272" w14:paraId="5D3ABCB6" w14:textId="77777777" w:rsidTr="0089403E">
        <w:tc>
          <w:tcPr>
            <w:tcW w:w="3434" w:type="dxa"/>
            <w:gridSpan w:val="3"/>
          </w:tcPr>
          <w:p w14:paraId="4AFA6A80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ge, years</w:t>
            </w:r>
          </w:p>
        </w:tc>
        <w:tc>
          <w:tcPr>
            <w:tcW w:w="672" w:type="dxa"/>
          </w:tcPr>
          <w:p w14:paraId="03D48EEA" w14:textId="2F2A2DCF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0C7B5564" w14:textId="7B1D4806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0 (5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-6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07" w:type="dxa"/>
          </w:tcPr>
          <w:p w14:paraId="7287A183" w14:textId="1A1C37C5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584C03AB" w14:textId="14B37F84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0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4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-6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993" w:type="dxa"/>
          </w:tcPr>
          <w:p w14:paraId="7735924E" w14:textId="6D81BBC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32</w:t>
            </w:r>
          </w:p>
        </w:tc>
      </w:tr>
      <w:tr w:rsidR="001A6272" w:rsidRPr="001A6272" w14:paraId="7F18A77E" w14:textId="77777777" w:rsidTr="0089403E">
        <w:tc>
          <w:tcPr>
            <w:tcW w:w="3434" w:type="dxa"/>
            <w:gridSpan w:val="3"/>
          </w:tcPr>
          <w:p w14:paraId="31666E0E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ex (female), n (%)</w:t>
            </w:r>
          </w:p>
        </w:tc>
        <w:tc>
          <w:tcPr>
            <w:tcW w:w="672" w:type="dxa"/>
          </w:tcPr>
          <w:p w14:paraId="4198E40E" w14:textId="337D9FF4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2171C62E" w14:textId="44C2D0F1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3 (37.1)</w:t>
            </w:r>
          </w:p>
        </w:tc>
        <w:tc>
          <w:tcPr>
            <w:tcW w:w="807" w:type="dxa"/>
          </w:tcPr>
          <w:p w14:paraId="24CC8511" w14:textId="1BCE5C26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5519930C" w14:textId="1FEAEC6E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2 (</w:t>
            </w:r>
            <w:r w:rsidR="002B3C32" w:rsidRPr="001A6272">
              <w:rPr>
                <w:rFonts w:ascii="Times New Roman" w:hAnsi="Times New Roman" w:cs="Times New Roman"/>
                <w:sz w:val="22"/>
                <w:lang w:val="en-US"/>
              </w:rPr>
              <w:t>40)</w:t>
            </w:r>
          </w:p>
        </w:tc>
        <w:tc>
          <w:tcPr>
            <w:tcW w:w="993" w:type="dxa"/>
          </w:tcPr>
          <w:p w14:paraId="512B2433" w14:textId="1A5E346C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3</w:t>
            </w:r>
          </w:p>
        </w:tc>
      </w:tr>
      <w:tr w:rsidR="001A6272" w:rsidRPr="001A6272" w14:paraId="4F0484CD" w14:textId="77777777" w:rsidTr="0089403E">
        <w:tc>
          <w:tcPr>
            <w:tcW w:w="3434" w:type="dxa"/>
            <w:gridSpan w:val="3"/>
          </w:tcPr>
          <w:p w14:paraId="6FDE8D59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BMI at D0, kg/m</w:t>
            </w:r>
            <w:r w:rsidRPr="001A6272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672" w:type="dxa"/>
          </w:tcPr>
          <w:p w14:paraId="47E183D8" w14:textId="42775F64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</w:p>
        </w:tc>
        <w:tc>
          <w:tcPr>
            <w:tcW w:w="1886" w:type="dxa"/>
          </w:tcPr>
          <w:p w14:paraId="318BE0B1" w14:textId="7EED94E6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0.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26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.5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– 35.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07" w:type="dxa"/>
          </w:tcPr>
          <w:p w14:paraId="5E37BD5E" w14:textId="504C8479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1</w:t>
            </w:r>
          </w:p>
        </w:tc>
        <w:tc>
          <w:tcPr>
            <w:tcW w:w="1701" w:type="dxa"/>
          </w:tcPr>
          <w:p w14:paraId="1B689B8A" w14:textId="05ED0F59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1.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26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.6-35.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993" w:type="dxa"/>
          </w:tcPr>
          <w:p w14:paraId="1723AF30" w14:textId="793BB4EC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61</w:t>
            </w:r>
          </w:p>
        </w:tc>
      </w:tr>
      <w:tr w:rsidR="001A6272" w:rsidRPr="001A6272" w14:paraId="123246CD" w14:textId="77777777" w:rsidTr="0089403E">
        <w:tc>
          <w:tcPr>
            <w:tcW w:w="1541" w:type="dxa"/>
            <w:vMerge w:val="restart"/>
          </w:tcPr>
          <w:p w14:paraId="7B67876F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ducational level, n (%)</w:t>
            </w:r>
          </w:p>
        </w:tc>
        <w:tc>
          <w:tcPr>
            <w:tcW w:w="1893" w:type="dxa"/>
            <w:gridSpan w:val="2"/>
          </w:tcPr>
          <w:p w14:paraId="4DC39ACB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econdary education</w:t>
            </w:r>
          </w:p>
        </w:tc>
        <w:tc>
          <w:tcPr>
            <w:tcW w:w="672" w:type="dxa"/>
            <w:vMerge w:val="restart"/>
          </w:tcPr>
          <w:p w14:paraId="6416461F" w14:textId="2F102E9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5</w:t>
            </w:r>
          </w:p>
        </w:tc>
        <w:tc>
          <w:tcPr>
            <w:tcW w:w="1886" w:type="dxa"/>
          </w:tcPr>
          <w:p w14:paraId="458CEE13" w14:textId="7B853216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6 (57.8)</w:t>
            </w:r>
          </w:p>
        </w:tc>
        <w:tc>
          <w:tcPr>
            <w:tcW w:w="807" w:type="dxa"/>
            <w:vMerge w:val="restart"/>
          </w:tcPr>
          <w:p w14:paraId="4A962E70" w14:textId="6A2A4DB2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7</w:t>
            </w:r>
          </w:p>
        </w:tc>
        <w:tc>
          <w:tcPr>
            <w:tcW w:w="1701" w:type="dxa"/>
          </w:tcPr>
          <w:p w14:paraId="7E8048DD" w14:textId="15EE6B53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1 (83.8)</w:t>
            </w:r>
          </w:p>
        </w:tc>
        <w:tc>
          <w:tcPr>
            <w:tcW w:w="993" w:type="dxa"/>
            <w:vMerge w:val="restart"/>
          </w:tcPr>
          <w:p w14:paraId="1A783FBF" w14:textId="432568BB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47</w:t>
            </w:r>
          </w:p>
        </w:tc>
      </w:tr>
      <w:tr w:rsidR="001A6272" w:rsidRPr="001A6272" w14:paraId="3BE8FADF" w14:textId="77777777" w:rsidTr="0089403E">
        <w:tc>
          <w:tcPr>
            <w:tcW w:w="1541" w:type="dxa"/>
            <w:vMerge/>
          </w:tcPr>
          <w:p w14:paraId="2DD2D3BB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C117BB0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Bachelor’s degree</w:t>
            </w:r>
          </w:p>
        </w:tc>
        <w:tc>
          <w:tcPr>
            <w:tcW w:w="672" w:type="dxa"/>
            <w:vMerge/>
          </w:tcPr>
          <w:p w14:paraId="15C2BEBF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6B1C5484" w14:textId="0AB6C354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 (17.8)</w:t>
            </w:r>
          </w:p>
        </w:tc>
        <w:tc>
          <w:tcPr>
            <w:tcW w:w="807" w:type="dxa"/>
            <w:vMerge/>
          </w:tcPr>
          <w:p w14:paraId="38E32F75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EA07DBB" w14:textId="4696A5E8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10.8)</w:t>
            </w:r>
          </w:p>
        </w:tc>
        <w:tc>
          <w:tcPr>
            <w:tcW w:w="993" w:type="dxa"/>
            <w:vMerge/>
          </w:tcPr>
          <w:p w14:paraId="6E047427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6322E2F3" w14:textId="77777777" w:rsidTr="0089403E">
        <w:tc>
          <w:tcPr>
            <w:tcW w:w="1541" w:type="dxa"/>
            <w:vMerge/>
          </w:tcPr>
          <w:p w14:paraId="73ED1CD8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6A787085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aster’s degree</w:t>
            </w:r>
          </w:p>
        </w:tc>
        <w:tc>
          <w:tcPr>
            <w:tcW w:w="672" w:type="dxa"/>
            <w:vMerge/>
          </w:tcPr>
          <w:p w14:paraId="2981877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6935CDD2" w14:textId="1866B9CA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11.1)</w:t>
            </w:r>
          </w:p>
        </w:tc>
        <w:tc>
          <w:tcPr>
            <w:tcW w:w="807" w:type="dxa"/>
            <w:vMerge/>
          </w:tcPr>
          <w:p w14:paraId="5025CDFA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55BBDBF" w14:textId="70E83214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  <w:vMerge/>
          </w:tcPr>
          <w:p w14:paraId="3B8B1EA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26AF324C" w14:textId="77777777" w:rsidTr="0089403E">
        <w:tc>
          <w:tcPr>
            <w:tcW w:w="1541" w:type="dxa"/>
            <w:vMerge/>
          </w:tcPr>
          <w:p w14:paraId="4C6963A9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2212D0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octorate</w:t>
            </w:r>
          </w:p>
        </w:tc>
        <w:tc>
          <w:tcPr>
            <w:tcW w:w="672" w:type="dxa"/>
            <w:vMerge/>
          </w:tcPr>
          <w:p w14:paraId="4DC83456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48CB132" w14:textId="0330975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6.7)</w:t>
            </w:r>
          </w:p>
        </w:tc>
        <w:tc>
          <w:tcPr>
            <w:tcW w:w="807" w:type="dxa"/>
            <w:vMerge/>
          </w:tcPr>
          <w:p w14:paraId="74768F7F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36BEE28" w14:textId="17F138B4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  <w:vMerge/>
          </w:tcPr>
          <w:p w14:paraId="5E9C211D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48CFBB0E" w14:textId="77777777" w:rsidTr="0089403E">
        <w:tc>
          <w:tcPr>
            <w:tcW w:w="1541" w:type="dxa"/>
            <w:vMerge/>
          </w:tcPr>
          <w:p w14:paraId="2A29628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0B4C0FD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015C6063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4FEA6B77" w14:textId="209A2D51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6.7)</w:t>
            </w:r>
          </w:p>
        </w:tc>
        <w:tc>
          <w:tcPr>
            <w:tcW w:w="807" w:type="dxa"/>
            <w:vMerge/>
          </w:tcPr>
          <w:p w14:paraId="6F29823B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2675FA1C" w14:textId="761C2A46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5.4)</w:t>
            </w:r>
          </w:p>
        </w:tc>
        <w:tc>
          <w:tcPr>
            <w:tcW w:w="993" w:type="dxa"/>
            <w:vMerge/>
          </w:tcPr>
          <w:p w14:paraId="1708D493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4276E03D" w14:textId="77777777" w:rsidTr="0089403E">
        <w:tc>
          <w:tcPr>
            <w:tcW w:w="1541" w:type="dxa"/>
            <w:vMerge w:val="restart"/>
          </w:tcPr>
          <w:p w14:paraId="6447F60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mployment status, n (%)</w:t>
            </w:r>
          </w:p>
        </w:tc>
        <w:tc>
          <w:tcPr>
            <w:tcW w:w="1893" w:type="dxa"/>
            <w:gridSpan w:val="2"/>
          </w:tcPr>
          <w:p w14:paraId="37B5701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mployed</w:t>
            </w:r>
          </w:p>
        </w:tc>
        <w:tc>
          <w:tcPr>
            <w:tcW w:w="672" w:type="dxa"/>
            <w:vMerge w:val="restart"/>
          </w:tcPr>
          <w:p w14:paraId="469AC3A7" w14:textId="7883A160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2</w:t>
            </w:r>
          </w:p>
        </w:tc>
        <w:tc>
          <w:tcPr>
            <w:tcW w:w="1886" w:type="dxa"/>
          </w:tcPr>
          <w:p w14:paraId="3A50C392" w14:textId="4437BEF6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1 (50)</w:t>
            </w:r>
          </w:p>
        </w:tc>
        <w:tc>
          <w:tcPr>
            <w:tcW w:w="807" w:type="dxa"/>
            <w:vMerge w:val="restart"/>
          </w:tcPr>
          <w:p w14:paraId="476B9314" w14:textId="14DEEBD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4</w:t>
            </w:r>
          </w:p>
        </w:tc>
        <w:tc>
          <w:tcPr>
            <w:tcW w:w="1701" w:type="dxa"/>
          </w:tcPr>
          <w:p w14:paraId="04F63458" w14:textId="476D22B4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8 (40.9)</w:t>
            </w:r>
          </w:p>
        </w:tc>
        <w:tc>
          <w:tcPr>
            <w:tcW w:w="993" w:type="dxa"/>
            <w:vMerge w:val="restart"/>
          </w:tcPr>
          <w:p w14:paraId="7442D1C8" w14:textId="26E5D481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68</w:t>
            </w:r>
          </w:p>
        </w:tc>
      </w:tr>
      <w:tr w:rsidR="001A6272" w:rsidRPr="001A6272" w14:paraId="7707A105" w14:textId="77777777" w:rsidTr="0089403E">
        <w:tc>
          <w:tcPr>
            <w:tcW w:w="1541" w:type="dxa"/>
            <w:vMerge/>
          </w:tcPr>
          <w:p w14:paraId="6585644B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49656CCF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Unemployed</w:t>
            </w:r>
          </w:p>
        </w:tc>
        <w:tc>
          <w:tcPr>
            <w:tcW w:w="672" w:type="dxa"/>
            <w:vMerge/>
          </w:tcPr>
          <w:p w14:paraId="530C19B0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24262A3" w14:textId="73A83E2F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9.7)</w:t>
            </w:r>
          </w:p>
        </w:tc>
        <w:tc>
          <w:tcPr>
            <w:tcW w:w="807" w:type="dxa"/>
            <w:vMerge/>
          </w:tcPr>
          <w:p w14:paraId="17CEB7B2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069EF25" w14:textId="06F421AA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6.8)</w:t>
            </w:r>
          </w:p>
        </w:tc>
        <w:tc>
          <w:tcPr>
            <w:tcW w:w="993" w:type="dxa"/>
            <w:vMerge/>
          </w:tcPr>
          <w:p w14:paraId="2B084339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0FC255F3" w14:textId="77777777" w:rsidTr="0089403E">
        <w:tc>
          <w:tcPr>
            <w:tcW w:w="1541" w:type="dxa"/>
            <w:vMerge/>
          </w:tcPr>
          <w:p w14:paraId="7AB9294F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2C72BC8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tired</w:t>
            </w:r>
          </w:p>
        </w:tc>
        <w:tc>
          <w:tcPr>
            <w:tcW w:w="672" w:type="dxa"/>
            <w:vMerge/>
          </w:tcPr>
          <w:p w14:paraId="48B65DA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732CF3E" w14:textId="24B1543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0 (32.2)</w:t>
            </w:r>
          </w:p>
        </w:tc>
        <w:tc>
          <w:tcPr>
            <w:tcW w:w="807" w:type="dxa"/>
            <w:vMerge/>
          </w:tcPr>
          <w:p w14:paraId="13454AA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644CB271" w14:textId="67C5DE8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0 (45.5)</w:t>
            </w:r>
          </w:p>
        </w:tc>
        <w:tc>
          <w:tcPr>
            <w:tcW w:w="993" w:type="dxa"/>
            <w:vMerge/>
          </w:tcPr>
          <w:p w14:paraId="6D667C7A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502D64C7" w14:textId="77777777" w:rsidTr="0089403E">
        <w:tc>
          <w:tcPr>
            <w:tcW w:w="1541" w:type="dxa"/>
            <w:vMerge/>
          </w:tcPr>
          <w:p w14:paraId="2D68080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B0973C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ick leave</w:t>
            </w:r>
          </w:p>
        </w:tc>
        <w:tc>
          <w:tcPr>
            <w:tcW w:w="672" w:type="dxa"/>
            <w:vMerge/>
          </w:tcPr>
          <w:p w14:paraId="04AA59DB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645D684" w14:textId="309EC1E6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6.5)</w:t>
            </w:r>
          </w:p>
        </w:tc>
        <w:tc>
          <w:tcPr>
            <w:tcW w:w="807" w:type="dxa"/>
            <w:vMerge/>
          </w:tcPr>
          <w:p w14:paraId="10434306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F6EF213" w14:textId="16E24215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6.8)</w:t>
            </w:r>
          </w:p>
        </w:tc>
        <w:tc>
          <w:tcPr>
            <w:tcW w:w="993" w:type="dxa"/>
            <w:vMerge/>
          </w:tcPr>
          <w:p w14:paraId="5E49CC3F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3B7EDC0B" w14:textId="77777777" w:rsidTr="0089403E">
        <w:tc>
          <w:tcPr>
            <w:tcW w:w="1541" w:type="dxa"/>
            <w:vMerge/>
          </w:tcPr>
          <w:p w14:paraId="7880029A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61F0C5C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6CDF6809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51A702D3" w14:textId="442E69E5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.6)</w:t>
            </w:r>
          </w:p>
        </w:tc>
        <w:tc>
          <w:tcPr>
            <w:tcW w:w="807" w:type="dxa"/>
            <w:vMerge/>
          </w:tcPr>
          <w:p w14:paraId="0F2445AD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D91BC56" w14:textId="54B6005F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  <w:vMerge/>
          </w:tcPr>
          <w:p w14:paraId="5AF31BD0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79A24915" w14:textId="77777777" w:rsidTr="0089403E">
        <w:tc>
          <w:tcPr>
            <w:tcW w:w="3434" w:type="dxa"/>
            <w:gridSpan w:val="3"/>
          </w:tcPr>
          <w:p w14:paraId="0CCC77E7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linical Frailty Scale</w:t>
            </w:r>
          </w:p>
        </w:tc>
        <w:tc>
          <w:tcPr>
            <w:tcW w:w="672" w:type="dxa"/>
          </w:tcPr>
          <w:p w14:paraId="1B208D98" w14:textId="1973F866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4AE4CE4B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2-3)</w:t>
            </w:r>
          </w:p>
        </w:tc>
        <w:tc>
          <w:tcPr>
            <w:tcW w:w="807" w:type="dxa"/>
          </w:tcPr>
          <w:p w14:paraId="46CAF76D" w14:textId="0DF64B2C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7382E4D0" w14:textId="3E4C71E8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-3)</w:t>
            </w:r>
          </w:p>
        </w:tc>
        <w:tc>
          <w:tcPr>
            <w:tcW w:w="993" w:type="dxa"/>
          </w:tcPr>
          <w:p w14:paraId="7F91060E" w14:textId="5B15A684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</w:tr>
      <w:tr w:rsidR="001A6272" w:rsidRPr="001A6272" w14:paraId="2A205265" w14:textId="77777777" w:rsidTr="0089403E">
        <w:tc>
          <w:tcPr>
            <w:tcW w:w="1541" w:type="dxa"/>
            <w:vMerge w:val="restart"/>
          </w:tcPr>
          <w:p w14:paraId="61DAB086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omorbidities, n (%)</w:t>
            </w:r>
          </w:p>
        </w:tc>
        <w:tc>
          <w:tcPr>
            <w:tcW w:w="1893" w:type="dxa"/>
            <w:gridSpan w:val="2"/>
          </w:tcPr>
          <w:p w14:paraId="1DB2F54D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iabetes</w:t>
            </w:r>
          </w:p>
        </w:tc>
        <w:tc>
          <w:tcPr>
            <w:tcW w:w="672" w:type="dxa"/>
          </w:tcPr>
          <w:p w14:paraId="75793EAC" w14:textId="1F1D503C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47663310" w14:textId="3284123C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9 (32.6)</w:t>
            </w:r>
          </w:p>
        </w:tc>
        <w:tc>
          <w:tcPr>
            <w:tcW w:w="807" w:type="dxa"/>
          </w:tcPr>
          <w:p w14:paraId="36C1B9EA" w14:textId="79E1A1D1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55 </w:t>
            </w:r>
          </w:p>
        </w:tc>
        <w:tc>
          <w:tcPr>
            <w:tcW w:w="1701" w:type="dxa"/>
          </w:tcPr>
          <w:p w14:paraId="41061C53" w14:textId="38232C8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3 (23.6)</w:t>
            </w:r>
          </w:p>
        </w:tc>
        <w:tc>
          <w:tcPr>
            <w:tcW w:w="993" w:type="dxa"/>
          </w:tcPr>
          <w:p w14:paraId="22797F96" w14:textId="3AFF18AF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7</w:t>
            </w:r>
          </w:p>
        </w:tc>
      </w:tr>
      <w:tr w:rsidR="001A6272" w:rsidRPr="001A6272" w14:paraId="6C3FDADB" w14:textId="77777777" w:rsidTr="0089403E">
        <w:tc>
          <w:tcPr>
            <w:tcW w:w="1541" w:type="dxa"/>
            <w:vMerge/>
          </w:tcPr>
          <w:p w14:paraId="3505A94F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353D1384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ctive smoking</w:t>
            </w:r>
          </w:p>
        </w:tc>
        <w:tc>
          <w:tcPr>
            <w:tcW w:w="672" w:type="dxa"/>
          </w:tcPr>
          <w:p w14:paraId="0322844D" w14:textId="52900549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1</w:t>
            </w:r>
          </w:p>
        </w:tc>
        <w:tc>
          <w:tcPr>
            <w:tcW w:w="1886" w:type="dxa"/>
          </w:tcPr>
          <w:p w14:paraId="5E3A2D2D" w14:textId="09DA7665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 (8.6)</w:t>
            </w:r>
          </w:p>
        </w:tc>
        <w:tc>
          <w:tcPr>
            <w:tcW w:w="807" w:type="dxa"/>
          </w:tcPr>
          <w:p w14:paraId="78E401D2" w14:textId="6B580D42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0</w:t>
            </w:r>
          </w:p>
        </w:tc>
        <w:tc>
          <w:tcPr>
            <w:tcW w:w="1701" w:type="dxa"/>
          </w:tcPr>
          <w:p w14:paraId="5E26CA67" w14:textId="1E16763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6)</w:t>
            </w:r>
          </w:p>
        </w:tc>
        <w:tc>
          <w:tcPr>
            <w:tcW w:w="993" w:type="dxa"/>
          </w:tcPr>
          <w:p w14:paraId="112FA7AA" w14:textId="30874AC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4</w:t>
            </w:r>
          </w:p>
        </w:tc>
      </w:tr>
      <w:tr w:rsidR="001A6272" w:rsidRPr="001A6272" w14:paraId="21488D3D" w14:textId="77777777" w:rsidTr="0089403E">
        <w:tc>
          <w:tcPr>
            <w:tcW w:w="1541" w:type="dxa"/>
            <w:vMerge/>
          </w:tcPr>
          <w:p w14:paraId="68BBE2F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0AFE1A3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ctive alcohol</w:t>
            </w:r>
          </w:p>
        </w:tc>
        <w:tc>
          <w:tcPr>
            <w:tcW w:w="672" w:type="dxa"/>
          </w:tcPr>
          <w:p w14:paraId="51412BBD" w14:textId="0A04B5D0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78 </w:t>
            </w:r>
          </w:p>
        </w:tc>
        <w:tc>
          <w:tcPr>
            <w:tcW w:w="1886" w:type="dxa"/>
          </w:tcPr>
          <w:p w14:paraId="4C37D77D" w14:textId="7B63F1BC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2.6)</w:t>
            </w:r>
          </w:p>
        </w:tc>
        <w:tc>
          <w:tcPr>
            <w:tcW w:w="807" w:type="dxa"/>
          </w:tcPr>
          <w:p w14:paraId="1552AA7C" w14:textId="0B6D3E6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4</w:t>
            </w:r>
          </w:p>
        </w:tc>
        <w:tc>
          <w:tcPr>
            <w:tcW w:w="1701" w:type="dxa"/>
          </w:tcPr>
          <w:p w14:paraId="1F6302E2" w14:textId="15BEEBF0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7.4)</w:t>
            </w:r>
          </w:p>
        </w:tc>
        <w:tc>
          <w:tcPr>
            <w:tcW w:w="993" w:type="dxa"/>
          </w:tcPr>
          <w:p w14:paraId="3472558B" w14:textId="298C261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2</w:t>
            </w:r>
          </w:p>
        </w:tc>
      </w:tr>
      <w:tr w:rsidR="001A6272" w:rsidRPr="001A6272" w14:paraId="72C09A26" w14:textId="77777777" w:rsidTr="0089403E">
        <w:tc>
          <w:tcPr>
            <w:tcW w:w="1541" w:type="dxa"/>
            <w:vMerge/>
          </w:tcPr>
          <w:p w14:paraId="775F2B88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9160076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Long-term steroids</w:t>
            </w:r>
          </w:p>
        </w:tc>
        <w:tc>
          <w:tcPr>
            <w:tcW w:w="672" w:type="dxa"/>
          </w:tcPr>
          <w:p w14:paraId="7C1C72AD" w14:textId="7084C189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6A683F72" w14:textId="0E1FB44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3 (14.6)</w:t>
            </w:r>
          </w:p>
        </w:tc>
        <w:tc>
          <w:tcPr>
            <w:tcW w:w="807" w:type="dxa"/>
          </w:tcPr>
          <w:p w14:paraId="3C56E822" w14:textId="32896BA8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6D143385" w14:textId="438B1C56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 (18.2)</w:t>
            </w:r>
          </w:p>
        </w:tc>
        <w:tc>
          <w:tcPr>
            <w:tcW w:w="993" w:type="dxa"/>
          </w:tcPr>
          <w:p w14:paraId="3B0966FC" w14:textId="2F5690AA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57</w:t>
            </w:r>
          </w:p>
        </w:tc>
      </w:tr>
      <w:tr w:rsidR="001A6272" w:rsidRPr="001A6272" w14:paraId="58C6A02F" w14:textId="77777777" w:rsidTr="0089403E">
        <w:tc>
          <w:tcPr>
            <w:tcW w:w="1541" w:type="dxa"/>
            <w:vMerge/>
          </w:tcPr>
          <w:p w14:paraId="61E6A46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683D11C0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Immunotherapy</w:t>
            </w:r>
          </w:p>
        </w:tc>
        <w:tc>
          <w:tcPr>
            <w:tcW w:w="672" w:type="dxa"/>
          </w:tcPr>
          <w:p w14:paraId="09DEDDE7" w14:textId="2B137CFB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45F390A7" w14:textId="2B6BEEF6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6.7)</w:t>
            </w:r>
          </w:p>
        </w:tc>
        <w:tc>
          <w:tcPr>
            <w:tcW w:w="807" w:type="dxa"/>
          </w:tcPr>
          <w:p w14:paraId="2C01372D" w14:textId="3249E3E3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45AE9163" w14:textId="32328B4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.8)</w:t>
            </w:r>
          </w:p>
        </w:tc>
        <w:tc>
          <w:tcPr>
            <w:tcW w:w="993" w:type="dxa"/>
          </w:tcPr>
          <w:p w14:paraId="550C6D36" w14:textId="7CCF7EC5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5</w:t>
            </w:r>
          </w:p>
        </w:tc>
      </w:tr>
      <w:tr w:rsidR="001A6272" w:rsidRPr="001A6272" w14:paraId="2EA3E161" w14:textId="77777777" w:rsidTr="0089403E">
        <w:tc>
          <w:tcPr>
            <w:tcW w:w="1541" w:type="dxa"/>
            <w:vMerge/>
          </w:tcPr>
          <w:p w14:paraId="56FC16A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FFE9808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hemotherapy</w:t>
            </w:r>
          </w:p>
        </w:tc>
        <w:tc>
          <w:tcPr>
            <w:tcW w:w="672" w:type="dxa"/>
          </w:tcPr>
          <w:p w14:paraId="051B32B1" w14:textId="7708CDCF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7F746439" w14:textId="0A4BC5E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.1)</w:t>
            </w:r>
          </w:p>
        </w:tc>
        <w:tc>
          <w:tcPr>
            <w:tcW w:w="807" w:type="dxa"/>
          </w:tcPr>
          <w:p w14:paraId="2F35DA31" w14:textId="03214448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40004A77" w14:textId="03D2BC98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</w:tcPr>
          <w:p w14:paraId="663587B4" w14:textId="4699C8F1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1A6272" w:rsidRPr="001A6272" w14:paraId="26A09C6C" w14:textId="77777777" w:rsidTr="0089403E">
        <w:tc>
          <w:tcPr>
            <w:tcW w:w="3434" w:type="dxa"/>
            <w:gridSpan w:val="3"/>
          </w:tcPr>
          <w:p w14:paraId="600A09A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PACHE II</w:t>
            </w:r>
          </w:p>
        </w:tc>
        <w:tc>
          <w:tcPr>
            <w:tcW w:w="672" w:type="dxa"/>
          </w:tcPr>
          <w:p w14:paraId="7C21F79A" w14:textId="6637AAC5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3E24D345" w14:textId="1199E3DA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9-1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07" w:type="dxa"/>
          </w:tcPr>
          <w:p w14:paraId="25C9CF84" w14:textId="71D28651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4A2ABF70" w14:textId="5FC37747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-1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993" w:type="dxa"/>
          </w:tcPr>
          <w:p w14:paraId="64FF0646" w14:textId="5ED66117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</w:tr>
      <w:tr w:rsidR="001A6272" w:rsidRPr="001A6272" w14:paraId="55CE2A75" w14:textId="77777777" w:rsidTr="0089403E">
        <w:tc>
          <w:tcPr>
            <w:tcW w:w="1541" w:type="dxa"/>
            <w:vMerge w:val="restart"/>
          </w:tcPr>
          <w:p w14:paraId="7A9DB1C6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0</w:t>
            </w:r>
          </w:p>
        </w:tc>
        <w:tc>
          <w:tcPr>
            <w:tcW w:w="1893" w:type="dxa"/>
            <w:gridSpan w:val="2"/>
          </w:tcPr>
          <w:p w14:paraId="0EB9F145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OFA</w:t>
            </w:r>
          </w:p>
        </w:tc>
        <w:tc>
          <w:tcPr>
            <w:tcW w:w="672" w:type="dxa"/>
          </w:tcPr>
          <w:p w14:paraId="0E698CC1" w14:textId="43BE077D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024993C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4-7)</w:t>
            </w:r>
          </w:p>
        </w:tc>
        <w:tc>
          <w:tcPr>
            <w:tcW w:w="807" w:type="dxa"/>
          </w:tcPr>
          <w:p w14:paraId="5BB797C1" w14:textId="44466608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2D45AC1F" w14:textId="2D618B1A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3-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993" w:type="dxa"/>
          </w:tcPr>
          <w:p w14:paraId="64E8E60B" w14:textId="40CFF259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38</w:t>
            </w:r>
          </w:p>
        </w:tc>
      </w:tr>
      <w:tr w:rsidR="001A6272" w:rsidRPr="001A6272" w14:paraId="5452EEC8" w14:textId="77777777" w:rsidTr="0089403E">
        <w:tc>
          <w:tcPr>
            <w:tcW w:w="1541" w:type="dxa"/>
            <w:vMerge/>
          </w:tcPr>
          <w:p w14:paraId="613FAB03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62906A2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RP, mg/L</w:t>
            </w:r>
          </w:p>
        </w:tc>
        <w:tc>
          <w:tcPr>
            <w:tcW w:w="672" w:type="dxa"/>
          </w:tcPr>
          <w:p w14:paraId="59445E3C" w14:textId="1ABB2BDB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2EE0135E" w14:textId="0C16948D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1 (65-189)</w:t>
            </w:r>
          </w:p>
        </w:tc>
        <w:tc>
          <w:tcPr>
            <w:tcW w:w="807" w:type="dxa"/>
          </w:tcPr>
          <w:p w14:paraId="6553C261" w14:textId="6723763A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5954FD25" w14:textId="59C40BC6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7.8 (61-168.3)</w:t>
            </w:r>
          </w:p>
        </w:tc>
        <w:tc>
          <w:tcPr>
            <w:tcW w:w="993" w:type="dxa"/>
          </w:tcPr>
          <w:p w14:paraId="2C806296" w14:textId="72D27679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47</w:t>
            </w:r>
          </w:p>
        </w:tc>
      </w:tr>
      <w:tr w:rsidR="001A6272" w:rsidRPr="001A6272" w14:paraId="2804C2AC" w14:textId="77777777" w:rsidTr="0089403E">
        <w:tc>
          <w:tcPr>
            <w:tcW w:w="1541" w:type="dxa"/>
            <w:vMerge w:val="restart"/>
          </w:tcPr>
          <w:p w14:paraId="0C9F43C7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7</w:t>
            </w:r>
          </w:p>
        </w:tc>
        <w:tc>
          <w:tcPr>
            <w:tcW w:w="1893" w:type="dxa"/>
            <w:gridSpan w:val="2"/>
          </w:tcPr>
          <w:p w14:paraId="54F7E9F5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OFA</w:t>
            </w:r>
          </w:p>
        </w:tc>
        <w:tc>
          <w:tcPr>
            <w:tcW w:w="672" w:type="dxa"/>
          </w:tcPr>
          <w:p w14:paraId="45D72C7A" w14:textId="280B87D6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6AD2214E" w14:textId="7148EF91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3-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07" w:type="dxa"/>
          </w:tcPr>
          <w:p w14:paraId="1A549723" w14:textId="2E6F22AA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1</w:t>
            </w:r>
          </w:p>
        </w:tc>
        <w:tc>
          <w:tcPr>
            <w:tcW w:w="1701" w:type="dxa"/>
          </w:tcPr>
          <w:p w14:paraId="3A36DF79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3-5)</w:t>
            </w:r>
          </w:p>
        </w:tc>
        <w:tc>
          <w:tcPr>
            <w:tcW w:w="993" w:type="dxa"/>
          </w:tcPr>
          <w:p w14:paraId="662802EA" w14:textId="7A40AFE8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013</w:t>
            </w:r>
          </w:p>
        </w:tc>
      </w:tr>
      <w:tr w:rsidR="001A6272" w:rsidRPr="001A6272" w14:paraId="7AEBCC6E" w14:textId="77777777" w:rsidTr="0089403E">
        <w:tc>
          <w:tcPr>
            <w:tcW w:w="1541" w:type="dxa"/>
            <w:vMerge/>
          </w:tcPr>
          <w:p w14:paraId="59ACF708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5B8DD0B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RP, mg/L</w:t>
            </w:r>
          </w:p>
        </w:tc>
        <w:tc>
          <w:tcPr>
            <w:tcW w:w="672" w:type="dxa"/>
          </w:tcPr>
          <w:p w14:paraId="6A8DAC8A" w14:textId="6609825F" w:rsidR="00D3317D" w:rsidRPr="001A6272" w:rsidRDefault="0096515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582107B8" w14:textId="63A16203" w:rsidR="00D3317D" w:rsidRPr="001A6272" w:rsidRDefault="0096515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5.4 (31-172.5)</w:t>
            </w:r>
          </w:p>
        </w:tc>
        <w:tc>
          <w:tcPr>
            <w:tcW w:w="807" w:type="dxa"/>
          </w:tcPr>
          <w:p w14:paraId="0631F2AB" w14:textId="1CC57A6B" w:rsidR="00D3317D" w:rsidRPr="001A6272" w:rsidRDefault="0096515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3</w:t>
            </w:r>
          </w:p>
        </w:tc>
        <w:tc>
          <w:tcPr>
            <w:tcW w:w="1701" w:type="dxa"/>
          </w:tcPr>
          <w:p w14:paraId="45372EE9" w14:textId="412483CC" w:rsidR="00D3317D" w:rsidRPr="001A6272" w:rsidRDefault="0096515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3.3(24.1-120.3)</w:t>
            </w:r>
          </w:p>
        </w:tc>
        <w:tc>
          <w:tcPr>
            <w:tcW w:w="993" w:type="dxa"/>
          </w:tcPr>
          <w:p w14:paraId="710F8199" w14:textId="0F18039C" w:rsidR="00D3317D" w:rsidRPr="001A6272" w:rsidRDefault="0096515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1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1A6272" w:rsidRPr="001A6272" w14:paraId="7F357613" w14:textId="77777777" w:rsidTr="0089403E">
        <w:tc>
          <w:tcPr>
            <w:tcW w:w="3434" w:type="dxa"/>
            <w:gridSpan w:val="3"/>
          </w:tcPr>
          <w:p w14:paraId="430E8FEC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echanical ventilation duration, days</w:t>
            </w:r>
          </w:p>
        </w:tc>
        <w:tc>
          <w:tcPr>
            <w:tcW w:w="672" w:type="dxa"/>
          </w:tcPr>
          <w:p w14:paraId="20B4233C" w14:textId="5DDD8137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39B867C0" w14:textId="034CC84A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0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1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2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07" w:type="dxa"/>
          </w:tcPr>
          <w:p w14:paraId="7270F801" w14:textId="2065F6A1" w:rsidR="00D3317D" w:rsidRPr="001A6272" w:rsidRDefault="00821C17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4</w:t>
            </w:r>
          </w:p>
        </w:tc>
        <w:tc>
          <w:tcPr>
            <w:tcW w:w="1701" w:type="dxa"/>
          </w:tcPr>
          <w:p w14:paraId="72E73499" w14:textId="1F4382B5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-2</w:t>
            </w:r>
            <w:r w:rsidR="00821C17" w:rsidRPr="001A6272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993" w:type="dxa"/>
          </w:tcPr>
          <w:p w14:paraId="2AD9C3B3" w14:textId="6825CFBF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02</w:t>
            </w:r>
          </w:p>
        </w:tc>
      </w:tr>
      <w:tr w:rsidR="001A6272" w:rsidRPr="001A6272" w14:paraId="678DBC94" w14:textId="77777777" w:rsidTr="0089403E">
        <w:tc>
          <w:tcPr>
            <w:tcW w:w="3434" w:type="dxa"/>
            <w:gridSpan w:val="3"/>
          </w:tcPr>
          <w:p w14:paraId="40FFC51E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nal replacement therapy, n (%)</w:t>
            </w:r>
          </w:p>
        </w:tc>
        <w:tc>
          <w:tcPr>
            <w:tcW w:w="672" w:type="dxa"/>
          </w:tcPr>
          <w:p w14:paraId="2F39E073" w14:textId="71516159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5A64595E" w14:textId="0F2EAE57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9 (10.1)</w:t>
            </w:r>
          </w:p>
        </w:tc>
        <w:tc>
          <w:tcPr>
            <w:tcW w:w="807" w:type="dxa"/>
          </w:tcPr>
          <w:p w14:paraId="56C550D3" w14:textId="7BE463A8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6ABA9B25" w14:textId="765389E3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3.6)</w:t>
            </w:r>
          </w:p>
        </w:tc>
        <w:tc>
          <w:tcPr>
            <w:tcW w:w="993" w:type="dxa"/>
          </w:tcPr>
          <w:p w14:paraId="13DEDB3F" w14:textId="72BB293D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21</w:t>
            </w:r>
          </w:p>
        </w:tc>
      </w:tr>
      <w:tr w:rsidR="001A6272" w:rsidRPr="001A6272" w14:paraId="36F1AC94" w14:textId="77777777" w:rsidTr="0089403E">
        <w:tc>
          <w:tcPr>
            <w:tcW w:w="3434" w:type="dxa"/>
            <w:gridSpan w:val="3"/>
          </w:tcPr>
          <w:p w14:paraId="4388588D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CMO, n (%)</w:t>
            </w:r>
          </w:p>
        </w:tc>
        <w:tc>
          <w:tcPr>
            <w:tcW w:w="672" w:type="dxa"/>
          </w:tcPr>
          <w:p w14:paraId="60B9EA71" w14:textId="1226A405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5763ED5B" w14:textId="6B498CA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8 (20.2)</w:t>
            </w:r>
          </w:p>
        </w:tc>
        <w:tc>
          <w:tcPr>
            <w:tcW w:w="807" w:type="dxa"/>
          </w:tcPr>
          <w:p w14:paraId="2F95A303" w14:textId="3E36758E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1A9B7399" w14:textId="561DD78B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7.3)</w:t>
            </w:r>
          </w:p>
        </w:tc>
        <w:tc>
          <w:tcPr>
            <w:tcW w:w="993" w:type="dxa"/>
          </w:tcPr>
          <w:p w14:paraId="58AE6F53" w14:textId="0739B9D4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36</w:t>
            </w:r>
          </w:p>
        </w:tc>
      </w:tr>
      <w:tr w:rsidR="001A6272" w:rsidRPr="001A6272" w14:paraId="1B91DE9F" w14:textId="77777777" w:rsidTr="0089403E">
        <w:tc>
          <w:tcPr>
            <w:tcW w:w="3434" w:type="dxa"/>
            <w:gridSpan w:val="3"/>
          </w:tcPr>
          <w:p w14:paraId="7076730B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ICU LOS, days</w:t>
            </w:r>
          </w:p>
        </w:tc>
        <w:tc>
          <w:tcPr>
            <w:tcW w:w="672" w:type="dxa"/>
          </w:tcPr>
          <w:p w14:paraId="0B285F91" w14:textId="22927E9A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26E6E6D0" w14:textId="195CEACA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2B3C32"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1</w:t>
            </w:r>
            <w:r w:rsidR="002B3C32"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-4</w:t>
            </w:r>
            <w:r w:rsidR="002B3C32" w:rsidRPr="001A6272">
              <w:rPr>
                <w:rFonts w:ascii="Times New Roman" w:hAnsi="Times New Roman" w:cs="Times New Roman"/>
                <w:sz w:val="22"/>
                <w:lang w:val="en-US"/>
              </w:rPr>
              <w:t>9)</w:t>
            </w:r>
          </w:p>
        </w:tc>
        <w:tc>
          <w:tcPr>
            <w:tcW w:w="807" w:type="dxa"/>
          </w:tcPr>
          <w:p w14:paraId="033188B1" w14:textId="72FF426A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1E559A96" w14:textId="1C931518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1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993" w:type="dxa"/>
          </w:tcPr>
          <w:p w14:paraId="55182D62" w14:textId="7D68B715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0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1A6272" w:rsidRPr="001A6272" w14:paraId="7F292C98" w14:textId="77777777" w:rsidTr="0089403E">
        <w:tc>
          <w:tcPr>
            <w:tcW w:w="3434" w:type="dxa"/>
            <w:gridSpan w:val="3"/>
          </w:tcPr>
          <w:p w14:paraId="46164151" w14:textId="77777777" w:rsidR="00D3317D" w:rsidRPr="001A6272" w:rsidRDefault="00D3317D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spital LOS, days</w:t>
            </w:r>
          </w:p>
        </w:tc>
        <w:tc>
          <w:tcPr>
            <w:tcW w:w="672" w:type="dxa"/>
          </w:tcPr>
          <w:p w14:paraId="5ED4AC2C" w14:textId="0E71A3E2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1FDDF578" w14:textId="425A5C81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2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(31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7)</w:t>
            </w:r>
          </w:p>
        </w:tc>
        <w:tc>
          <w:tcPr>
            <w:tcW w:w="807" w:type="dxa"/>
          </w:tcPr>
          <w:p w14:paraId="211EBC23" w14:textId="17A3D1DB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4</w:t>
            </w:r>
          </w:p>
        </w:tc>
        <w:tc>
          <w:tcPr>
            <w:tcW w:w="1701" w:type="dxa"/>
          </w:tcPr>
          <w:p w14:paraId="33243F64" w14:textId="0E41E5CF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3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1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5</w:t>
            </w:r>
            <w:r w:rsidR="00D3317D" w:rsidRPr="001A627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993" w:type="dxa"/>
          </w:tcPr>
          <w:p w14:paraId="10A0AD68" w14:textId="504E7BBD" w:rsidR="00D3317D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20</w:t>
            </w:r>
          </w:p>
        </w:tc>
      </w:tr>
      <w:tr w:rsidR="001A6272" w:rsidRPr="001A6272" w14:paraId="7E55FC8A" w14:textId="77777777" w:rsidTr="007A4F7F">
        <w:tc>
          <w:tcPr>
            <w:tcW w:w="1555" w:type="dxa"/>
            <w:gridSpan w:val="2"/>
            <w:vMerge w:val="restart"/>
          </w:tcPr>
          <w:p w14:paraId="2B35037A" w14:textId="4EB05DB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spital discharge location, n (%)</w:t>
            </w:r>
          </w:p>
        </w:tc>
        <w:tc>
          <w:tcPr>
            <w:tcW w:w="1879" w:type="dxa"/>
          </w:tcPr>
          <w:p w14:paraId="5262F6A5" w14:textId="5F081F94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me</w:t>
            </w:r>
          </w:p>
        </w:tc>
        <w:tc>
          <w:tcPr>
            <w:tcW w:w="672" w:type="dxa"/>
            <w:vMerge w:val="restart"/>
          </w:tcPr>
          <w:p w14:paraId="399CF3E1" w14:textId="55DC434E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886" w:type="dxa"/>
          </w:tcPr>
          <w:p w14:paraId="5544D3B5" w14:textId="0A0CFA0C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4 (60.7)</w:t>
            </w:r>
          </w:p>
        </w:tc>
        <w:tc>
          <w:tcPr>
            <w:tcW w:w="807" w:type="dxa"/>
            <w:vMerge w:val="restart"/>
          </w:tcPr>
          <w:p w14:paraId="4C7A9FD8" w14:textId="1AFB575E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1752FA30" w14:textId="30B612DE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2 (76.4)</w:t>
            </w:r>
          </w:p>
        </w:tc>
        <w:tc>
          <w:tcPr>
            <w:tcW w:w="993" w:type="dxa"/>
            <w:vMerge w:val="restart"/>
          </w:tcPr>
          <w:p w14:paraId="6554B94F" w14:textId="5EB92F8E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18</w:t>
            </w:r>
          </w:p>
        </w:tc>
      </w:tr>
      <w:tr w:rsidR="001A6272" w:rsidRPr="001A6272" w14:paraId="4C5BC40E" w14:textId="77777777" w:rsidTr="007A4F7F">
        <w:tc>
          <w:tcPr>
            <w:tcW w:w="1555" w:type="dxa"/>
            <w:gridSpan w:val="2"/>
            <w:vMerge/>
          </w:tcPr>
          <w:p w14:paraId="1B92222A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686D3BEE" w14:textId="55B05265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habilitation site</w:t>
            </w:r>
          </w:p>
        </w:tc>
        <w:tc>
          <w:tcPr>
            <w:tcW w:w="672" w:type="dxa"/>
            <w:vMerge/>
          </w:tcPr>
          <w:p w14:paraId="41A1111F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5B1AAF2C" w14:textId="4B73BFF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8 (31.4)</w:t>
            </w:r>
          </w:p>
        </w:tc>
        <w:tc>
          <w:tcPr>
            <w:tcW w:w="807" w:type="dxa"/>
            <w:vMerge/>
          </w:tcPr>
          <w:p w14:paraId="29BF0DD1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2181D4CF" w14:textId="4DAEFFD4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21.8)</w:t>
            </w:r>
          </w:p>
        </w:tc>
        <w:tc>
          <w:tcPr>
            <w:tcW w:w="993" w:type="dxa"/>
            <w:vMerge/>
          </w:tcPr>
          <w:p w14:paraId="0CCDC06D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453708DF" w14:textId="77777777" w:rsidTr="007A4F7F">
        <w:tc>
          <w:tcPr>
            <w:tcW w:w="1555" w:type="dxa"/>
            <w:gridSpan w:val="2"/>
            <w:vMerge/>
          </w:tcPr>
          <w:p w14:paraId="08878724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3706C78F" w14:textId="6855E08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Long-term residency</w:t>
            </w:r>
          </w:p>
        </w:tc>
        <w:tc>
          <w:tcPr>
            <w:tcW w:w="672" w:type="dxa"/>
            <w:vMerge/>
          </w:tcPr>
          <w:p w14:paraId="1A229ACF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3C99B338" w14:textId="4EAD5DE4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.1)</w:t>
            </w:r>
          </w:p>
        </w:tc>
        <w:tc>
          <w:tcPr>
            <w:tcW w:w="807" w:type="dxa"/>
            <w:vMerge/>
          </w:tcPr>
          <w:p w14:paraId="6F7D31C6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30EB6F3E" w14:textId="59B10C02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  <w:vMerge/>
          </w:tcPr>
          <w:p w14:paraId="5317702B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2BF77368" w14:textId="77777777" w:rsidTr="007A4F7F">
        <w:tc>
          <w:tcPr>
            <w:tcW w:w="1555" w:type="dxa"/>
            <w:gridSpan w:val="2"/>
            <w:vMerge/>
          </w:tcPr>
          <w:p w14:paraId="789BFEA9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5E872664" w14:textId="41939434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 hospital</w:t>
            </w:r>
          </w:p>
        </w:tc>
        <w:tc>
          <w:tcPr>
            <w:tcW w:w="672" w:type="dxa"/>
            <w:vMerge/>
          </w:tcPr>
          <w:p w14:paraId="01D8AC57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70582932" w14:textId="6DC9DC95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6.8)</w:t>
            </w:r>
          </w:p>
        </w:tc>
        <w:tc>
          <w:tcPr>
            <w:tcW w:w="807" w:type="dxa"/>
            <w:vMerge/>
          </w:tcPr>
          <w:p w14:paraId="013147B9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A99459E" w14:textId="06EE1C43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.8)</w:t>
            </w:r>
          </w:p>
        </w:tc>
        <w:tc>
          <w:tcPr>
            <w:tcW w:w="993" w:type="dxa"/>
            <w:vMerge/>
          </w:tcPr>
          <w:p w14:paraId="4510AE31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49F22581" w14:textId="77777777" w:rsidTr="007A4F7F">
        <w:tc>
          <w:tcPr>
            <w:tcW w:w="1555" w:type="dxa"/>
            <w:gridSpan w:val="2"/>
            <w:vMerge/>
          </w:tcPr>
          <w:p w14:paraId="5DA0042C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3C509657" w14:textId="55A95DB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7AA458D3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0DF092F6" w14:textId="46B7D46B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807" w:type="dxa"/>
            <w:vMerge/>
          </w:tcPr>
          <w:p w14:paraId="6142A807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5350B61" w14:textId="19EBE9E6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993" w:type="dxa"/>
            <w:vMerge/>
          </w:tcPr>
          <w:p w14:paraId="6F026539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69A0BDCD" w14:textId="77777777" w:rsidR="00D3317D" w:rsidRPr="001A6272" w:rsidRDefault="00D3317D" w:rsidP="00D3317D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>Data are expressed as n (%) or median (P25-P50)</w:t>
      </w:r>
    </w:p>
    <w:p w14:paraId="104E2606" w14:textId="77777777" w:rsidR="00187AED" w:rsidRPr="001A6272" w:rsidRDefault="00D3317D" w:rsidP="00187AED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APACHE: Acute Physiology </w:t>
      </w:r>
      <w:proofErr w:type="gramStart"/>
      <w:r w:rsidRPr="001A6272">
        <w:rPr>
          <w:rFonts w:ascii="Times New Roman" w:hAnsi="Times New Roman" w:cs="Times New Roman"/>
          <w:i/>
          <w:iCs/>
          <w:sz w:val="22"/>
          <w:lang w:val="en-US"/>
        </w:rPr>
        <w:t>And</w:t>
      </w:r>
      <w:proofErr w:type="gramEnd"/>
      <w:r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 Chronic Health Evaluation; BMI: body mass index; D: day; CRP: C-reactive protein; ECMO: Extracorporeal Membrane Oxygenation; </w:t>
      </w:r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EQ: </w:t>
      </w:r>
      <w:proofErr w:type="spellStart"/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>EuroQOL</w:t>
      </w:r>
      <w:proofErr w:type="spellEnd"/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; </w:t>
      </w:r>
      <w:r w:rsidRPr="001A6272">
        <w:rPr>
          <w:rFonts w:ascii="Times New Roman" w:hAnsi="Times New Roman" w:cs="Times New Roman"/>
          <w:i/>
          <w:iCs/>
          <w:sz w:val="22"/>
          <w:lang w:val="en-US"/>
        </w:rPr>
        <w:t>ICU: intensive care unit; LOS: length of stay; SOFA: Sepsis-related Organ Failure Assessment</w:t>
      </w:r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>; VAS: visual analogue scale; Y: year</w:t>
      </w:r>
    </w:p>
    <w:p w14:paraId="569E419B" w14:textId="211568DB" w:rsidR="00D3317D" w:rsidRPr="001A6272" w:rsidRDefault="00D3317D" w:rsidP="00D3317D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</w:p>
    <w:p w14:paraId="1047B2E0" w14:textId="77777777" w:rsidR="00D3317D" w:rsidRPr="001A6272" w:rsidRDefault="00D3317D" w:rsidP="00D3317D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</w:p>
    <w:p w14:paraId="41CCAAAC" w14:textId="77777777" w:rsidR="00407EB2" w:rsidRPr="001A6272" w:rsidRDefault="00407EB2" w:rsidP="00D00190">
      <w:pPr>
        <w:jc w:val="both"/>
        <w:rPr>
          <w:rFonts w:ascii="Times New Roman" w:hAnsi="Times New Roman" w:cs="Times New Roman"/>
          <w:sz w:val="22"/>
          <w:lang w:val="en-US"/>
        </w:rPr>
      </w:pPr>
    </w:p>
    <w:p w14:paraId="7B0188B2" w14:textId="77777777" w:rsidR="00256F94" w:rsidRPr="001A6272" w:rsidRDefault="00256F94" w:rsidP="00D00190">
      <w:pPr>
        <w:jc w:val="both"/>
        <w:rPr>
          <w:rFonts w:ascii="Times New Roman" w:hAnsi="Times New Roman" w:cs="Times New Roman"/>
          <w:sz w:val="22"/>
          <w:lang w:val="en-US"/>
        </w:rPr>
        <w:sectPr w:rsidR="00256F94" w:rsidRPr="001A6272" w:rsidSect="001A36F9">
          <w:footerReference w:type="even" r:id="rId9"/>
          <w:footerReference w:type="default" r:id="rId10"/>
          <w:pgSz w:w="11900" w:h="16840"/>
          <w:pgMar w:top="1418" w:right="1418" w:bottom="1418" w:left="1418" w:header="709" w:footer="709" w:gutter="0"/>
          <w:lnNumType w:countBy="1" w:restart="continuous"/>
          <w:cols w:space="708"/>
          <w:docGrid w:linePitch="326"/>
        </w:sectPr>
      </w:pPr>
    </w:p>
    <w:p w14:paraId="5161EF5B" w14:textId="7996C901" w:rsidR="00821C17" w:rsidRPr="001A6272" w:rsidRDefault="00485689" w:rsidP="00821C17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  <w:r w:rsidRPr="001A6272"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Supplemental Table </w:t>
      </w:r>
      <w:r w:rsidR="004677C2" w:rsidRPr="001A6272">
        <w:rPr>
          <w:rFonts w:ascii="Times New Roman" w:hAnsi="Times New Roman" w:cs="Times New Roman"/>
          <w:b/>
          <w:bCs/>
          <w:sz w:val="22"/>
          <w:lang w:val="en-US"/>
        </w:rPr>
        <w:t>4</w:t>
      </w:r>
      <w:r w:rsidR="00821C17" w:rsidRPr="001A6272">
        <w:rPr>
          <w:rFonts w:ascii="Times New Roman" w:hAnsi="Times New Roman" w:cs="Times New Roman"/>
          <w:b/>
          <w:bCs/>
          <w:sz w:val="22"/>
          <w:lang w:val="en-US"/>
        </w:rPr>
        <w:t xml:space="preserve">: Association between EQ-VAS evolution and patients clinical and biological characteristics. </w:t>
      </w:r>
    </w:p>
    <w:p w14:paraId="352849C1" w14:textId="77777777" w:rsidR="00821C17" w:rsidRPr="001A6272" w:rsidRDefault="00821C17" w:rsidP="00821C17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41"/>
        <w:gridCol w:w="14"/>
        <w:gridCol w:w="1879"/>
        <w:gridCol w:w="672"/>
        <w:gridCol w:w="1886"/>
        <w:gridCol w:w="807"/>
        <w:gridCol w:w="1843"/>
        <w:gridCol w:w="851"/>
      </w:tblGrid>
      <w:tr w:rsidR="001A6272" w:rsidRPr="001A6272" w14:paraId="7770EA5B" w14:textId="77777777" w:rsidTr="0096515E">
        <w:tc>
          <w:tcPr>
            <w:tcW w:w="3434" w:type="dxa"/>
            <w:gridSpan w:val="3"/>
            <w:vMerge w:val="restart"/>
            <w:shd w:val="clear" w:color="auto" w:fill="D9D9D9" w:themeFill="background1" w:themeFillShade="D9"/>
          </w:tcPr>
          <w:p w14:paraId="7182358E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haracteristic</w:t>
            </w:r>
          </w:p>
        </w:tc>
        <w:tc>
          <w:tcPr>
            <w:tcW w:w="2558" w:type="dxa"/>
            <w:gridSpan w:val="2"/>
            <w:shd w:val="clear" w:color="auto" w:fill="D9D9D9" w:themeFill="background1" w:themeFillShade="D9"/>
          </w:tcPr>
          <w:p w14:paraId="2B4D8C16" w14:textId="63AFF204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Q-</w:t>
            </w:r>
            <w:r w:rsidR="00A0462E"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S</w:t>
            </w: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Y1 &gt; D90</w:t>
            </w:r>
          </w:p>
        </w:tc>
        <w:tc>
          <w:tcPr>
            <w:tcW w:w="2650" w:type="dxa"/>
            <w:gridSpan w:val="2"/>
            <w:shd w:val="clear" w:color="auto" w:fill="D9D9D9" w:themeFill="background1" w:themeFillShade="D9"/>
          </w:tcPr>
          <w:p w14:paraId="5903F970" w14:textId="60CA0883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Q-</w:t>
            </w:r>
            <w:r w:rsidR="00A0462E"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S</w:t>
            </w: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Y1 ≤ D90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0885288A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 value</w:t>
            </w:r>
          </w:p>
        </w:tc>
      </w:tr>
      <w:tr w:rsidR="001A6272" w:rsidRPr="001A6272" w14:paraId="36E73C6F" w14:textId="77777777" w:rsidTr="0096515E">
        <w:tc>
          <w:tcPr>
            <w:tcW w:w="3434" w:type="dxa"/>
            <w:gridSpan w:val="3"/>
            <w:vMerge/>
            <w:shd w:val="clear" w:color="auto" w:fill="D9D9D9" w:themeFill="background1" w:themeFillShade="D9"/>
          </w:tcPr>
          <w:p w14:paraId="41DB960D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</w:tcPr>
          <w:p w14:paraId="20184744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14:paraId="5E72CDAC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lues</w:t>
            </w:r>
          </w:p>
        </w:tc>
        <w:tc>
          <w:tcPr>
            <w:tcW w:w="807" w:type="dxa"/>
            <w:shd w:val="clear" w:color="auto" w:fill="D9D9D9" w:themeFill="background1" w:themeFillShade="D9"/>
          </w:tcPr>
          <w:p w14:paraId="754934BF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79677E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lues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10841A07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1A6272" w:rsidRPr="001A6272" w14:paraId="47A60754" w14:textId="77777777" w:rsidTr="0096515E">
        <w:tc>
          <w:tcPr>
            <w:tcW w:w="3434" w:type="dxa"/>
            <w:gridSpan w:val="3"/>
          </w:tcPr>
          <w:p w14:paraId="60064983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ge, years</w:t>
            </w:r>
          </w:p>
        </w:tc>
        <w:tc>
          <w:tcPr>
            <w:tcW w:w="672" w:type="dxa"/>
          </w:tcPr>
          <w:p w14:paraId="6C3F0299" w14:textId="31ED8953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4853A9E2" w14:textId="38BC1477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9 (49-68)</w:t>
            </w:r>
          </w:p>
        </w:tc>
        <w:tc>
          <w:tcPr>
            <w:tcW w:w="807" w:type="dxa"/>
          </w:tcPr>
          <w:p w14:paraId="4CA91825" w14:textId="325F51C5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58 </w:t>
            </w:r>
          </w:p>
        </w:tc>
        <w:tc>
          <w:tcPr>
            <w:tcW w:w="1843" w:type="dxa"/>
          </w:tcPr>
          <w:p w14:paraId="0E102381" w14:textId="3B18B918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0.5 (54-65)</w:t>
            </w:r>
          </w:p>
        </w:tc>
        <w:tc>
          <w:tcPr>
            <w:tcW w:w="851" w:type="dxa"/>
          </w:tcPr>
          <w:p w14:paraId="1C2EBA19" w14:textId="457703D5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40</w:t>
            </w:r>
          </w:p>
        </w:tc>
      </w:tr>
      <w:tr w:rsidR="001A6272" w:rsidRPr="001A6272" w14:paraId="7DBAAC70" w14:textId="77777777" w:rsidTr="0096515E">
        <w:tc>
          <w:tcPr>
            <w:tcW w:w="3434" w:type="dxa"/>
            <w:gridSpan w:val="3"/>
          </w:tcPr>
          <w:p w14:paraId="47740ED6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ex (female), n (%)</w:t>
            </w:r>
          </w:p>
        </w:tc>
        <w:tc>
          <w:tcPr>
            <w:tcW w:w="672" w:type="dxa"/>
          </w:tcPr>
          <w:p w14:paraId="4A6A021B" w14:textId="4E9755BA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77 </w:t>
            </w:r>
          </w:p>
        </w:tc>
        <w:tc>
          <w:tcPr>
            <w:tcW w:w="1886" w:type="dxa"/>
          </w:tcPr>
          <w:p w14:paraId="5FDFA1E5" w14:textId="19DB1350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4 (31.2)</w:t>
            </w:r>
          </w:p>
        </w:tc>
        <w:tc>
          <w:tcPr>
            <w:tcW w:w="807" w:type="dxa"/>
          </w:tcPr>
          <w:p w14:paraId="2152B119" w14:textId="56A3BF63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7C60DCED" w14:textId="2AAE090E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8 (48.3)</w:t>
            </w:r>
          </w:p>
        </w:tc>
        <w:tc>
          <w:tcPr>
            <w:tcW w:w="851" w:type="dxa"/>
          </w:tcPr>
          <w:p w14:paraId="2B086FED" w14:textId="460F1C82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43</w:t>
            </w:r>
          </w:p>
        </w:tc>
      </w:tr>
      <w:tr w:rsidR="001A6272" w:rsidRPr="001A6272" w14:paraId="0B286AAD" w14:textId="77777777" w:rsidTr="0096515E">
        <w:tc>
          <w:tcPr>
            <w:tcW w:w="3434" w:type="dxa"/>
            <w:gridSpan w:val="3"/>
          </w:tcPr>
          <w:p w14:paraId="7D76409E" w14:textId="77777777" w:rsidR="002B3C32" w:rsidRPr="001A6272" w:rsidRDefault="002B3C32" w:rsidP="0089403E">
            <w:pPr>
              <w:jc w:val="both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BMI at D0, kg/m</w:t>
            </w:r>
            <w:r w:rsidRPr="001A6272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672" w:type="dxa"/>
          </w:tcPr>
          <w:p w14:paraId="3C99D806" w14:textId="4134564D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8</w:t>
            </w:r>
          </w:p>
        </w:tc>
        <w:tc>
          <w:tcPr>
            <w:tcW w:w="1886" w:type="dxa"/>
          </w:tcPr>
          <w:p w14:paraId="750123EF" w14:textId="35867DC9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0.8 (28.5-34.5)</w:t>
            </w:r>
          </w:p>
        </w:tc>
        <w:tc>
          <w:tcPr>
            <w:tcW w:w="807" w:type="dxa"/>
          </w:tcPr>
          <w:p w14:paraId="47CC8C26" w14:textId="6E92058E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4</w:t>
            </w:r>
          </w:p>
        </w:tc>
        <w:tc>
          <w:tcPr>
            <w:tcW w:w="1843" w:type="dxa"/>
          </w:tcPr>
          <w:p w14:paraId="0D295F41" w14:textId="26C0A870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1.2 (26.1-36.1)</w:t>
            </w:r>
          </w:p>
        </w:tc>
        <w:tc>
          <w:tcPr>
            <w:tcW w:w="851" w:type="dxa"/>
          </w:tcPr>
          <w:p w14:paraId="0738051A" w14:textId="5CAC3DAB" w:rsidR="002B3C32" w:rsidRPr="001A6272" w:rsidRDefault="00A0462E" w:rsidP="0089403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97</w:t>
            </w:r>
          </w:p>
        </w:tc>
      </w:tr>
      <w:tr w:rsidR="001A6272" w:rsidRPr="001A6272" w14:paraId="66817BF9" w14:textId="77777777" w:rsidTr="0096515E">
        <w:tc>
          <w:tcPr>
            <w:tcW w:w="1541" w:type="dxa"/>
            <w:vMerge w:val="restart"/>
          </w:tcPr>
          <w:p w14:paraId="2891131D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ducational level, n (%)</w:t>
            </w:r>
          </w:p>
        </w:tc>
        <w:tc>
          <w:tcPr>
            <w:tcW w:w="1893" w:type="dxa"/>
            <w:gridSpan w:val="2"/>
          </w:tcPr>
          <w:p w14:paraId="60971613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econdary education</w:t>
            </w:r>
          </w:p>
        </w:tc>
        <w:tc>
          <w:tcPr>
            <w:tcW w:w="672" w:type="dxa"/>
            <w:vMerge w:val="restart"/>
          </w:tcPr>
          <w:p w14:paraId="1F36CF3D" w14:textId="518D687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5</w:t>
            </w:r>
          </w:p>
        </w:tc>
        <w:tc>
          <w:tcPr>
            <w:tcW w:w="1886" w:type="dxa"/>
          </w:tcPr>
          <w:p w14:paraId="14B92610" w14:textId="753901A3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31 (68.9)</w:t>
            </w:r>
          </w:p>
        </w:tc>
        <w:tc>
          <w:tcPr>
            <w:tcW w:w="807" w:type="dxa"/>
            <w:vMerge w:val="restart"/>
          </w:tcPr>
          <w:p w14:paraId="1DF5F18E" w14:textId="1E823173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843" w:type="dxa"/>
          </w:tcPr>
          <w:p w14:paraId="7F40A1D5" w14:textId="308D500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26 (70.3)</w:t>
            </w:r>
          </w:p>
        </w:tc>
        <w:tc>
          <w:tcPr>
            <w:tcW w:w="851" w:type="dxa"/>
            <w:vMerge w:val="restart"/>
          </w:tcPr>
          <w:p w14:paraId="6D8D72FE" w14:textId="208793BF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97</w:t>
            </w:r>
          </w:p>
        </w:tc>
      </w:tr>
      <w:tr w:rsidR="001A6272" w:rsidRPr="001A6272" w14:paraId="1FD1C5EC" w14:textId="77777777" w:rsidTr="0096515E">
        <w:tc>
          <w:tcPr>
            <w:tcW w:w="1541" w:type="dxa"/>
            <w:vMerge/>
          </w:tcPr>
          <w:p w14:paraId="107DE97C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4972EE59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Bachelor’s degree</w:t>
            </w:r>
          </w:p>
        </w:tc>
        <w:tc>
          <w:tcPr>
            <w:tcW w:w="672" w:type="dxa"/>
            <w:vMerge/>
          </w:tcPr>
          <w:p w14:paraId="592E9DED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6C6D85E1" w14:textId="2700CF5D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7 (15.6)</w:t>
            </w:r>
          </w:p>
        </w:tc>
        <w:tc>
          <w:tcPr>
            <w:tcW w:w="807" w:type="dxa"/>
            <w:vMerge/>
          </w:tcPr>
          <w:p w14:paraId="40B60173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162643B" w14:textId="38449ED2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5 (13.5)</w:t>
            </w:r>
          </w:p>
        </w:tc>
        <w:tc>
          <w:tcPr>
            <w:tcW w:w="851" w:type="dxa"/>
            <w:vMerge/>
          </w:tcPr>
          <w:p w14:paraId="56AC01E6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275F3534" w14:textId="77777777" w:rsidTr="0096515E">
        <w:tc>
          <w:tcPr>
            <w:tcW w:w="1541" w:type="dxa"/>
            <w:vMerge/>
          </w:tcPr>
          <w:p w14:paraId="4DA2C1C1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77EFECD7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aster’s degree</w:t>
            </w:r>
          </w:p>
        </w:tc>
        <w:tc>
          <w:tcPr>
            <w:tcW w:w="672" w:type="dxa"/>
            <w:vMerge/>
          </w:tcPr>
          <w:p w14:paraId="4A5DEB3E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10167C2C" w14:textId="651FF415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3 (6.7)</w:t>
            </w:r>
          </w:p>
        </w:tc>
        <w:tc>
          <w:tcPr>
            <w:tcW w:w="807" w:type="dxa"/>
            <w:vMerge/>
          </w:tcPr>
          <w:p w14:paraId="49A664DF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F78A465" w14:textId="3B8DBC8D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2 (5.4)</w:t>
            </w:r>
          </w:p>
        </w:tc>
        <w:tc>
          <w:tcPr>
            <w:tcW w:w="851" w:type="dxa"/>
            <w:vMerge/>
          </w:tcPr>
          <w:p w14:paraId="224760F4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5A847532" w14:textId="77777777" w:rsidTr="0096515E">
        <w:tc>
          <w:tcPr>
            <w:tcW w:w="1541" w:type="dxa"/>
            <w:vMerge/>
          </w:tcPr>
          <w:p w14:paraId="0A88C716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3C4A5D80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octorate</w:t>
            </w:r>
          </w:p>
        </w:tc>
        <w:tc>
          <w:tcPr>
            <w:tcW w:w="672" w:type="dxa"/>
            <w:vMerge/>
          </w:tcPr>
          <w:p w14:paraId="0BF1CE6C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5688AD52" w14:textId="15E3A68B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2 (4.4)</w:t>
            </w:r>
          </w:p>
        </w:tc>
        <w:tc>
          <w:tcPr>
            <w:tcW w:w="807" w:type="dxa"/>
            <w:vMerge/>
          </w:tcPr>
          <w:p w14:paraId="546E0372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B871265" w14:textId="47873408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1 (2.7)</w:t>
            </w:r>
          </w:p>
        </w:tc>
        <w:tc>
          <w:tcPr>
            <w:tcW w:w="851" w:type="dxa"/>
            <w:vMerge/>
          </w:tcPr>
          <w:p w14:paraId="27D96856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2A97B546" w14:textId="77777777" w:rsidTr="0096515E">
        <w:tc>
          <w:tcPr>
            <w:tcW w:w="1541" w:type="dxa"/>
            <w:vMerge/>
          </w:tcPr>
          <w:p w14:paraId="2690E3B8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F7CDA8B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13D8D207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7FFE0D9D" w14:textId="5978DEF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2 (4.4)</w:t>
            </w:r>
          </w:p>
        </w:tc>
        <w:tc>
          <w:tcPr>
            <w:tcW w:w="807" w:type="dxa"/>
            <w:vMerge/>
          </w:tcPr>
          <w:p w14:paraId="505D2D48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19EF6B4" w14:textId="28E3E35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3 (8.1)</w:t>
            </w:r>
          </w:p>
        </w:tc>
        <w:tc>
          <w:tcPr>
            <w:tcW w:w="851" w:type="dxa"/>
            <w:vMerge/>
          </w:tcPr>
          <w:p w14:paraId="6A6B1F2B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348DE7E9" w14:textId="77777777" w:rsidTr="0096515E">
        <w:tc>
          <w:tcPr>
            <w:tcW w:w="1541" w:type="dxa"/>
            <w:vMerge w:val="restart"/>
          </w:tcPr>
          <w:p w14:paraId="1912138D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mployment status, n (%)</w:t>
            </w:r>
          </w:p>
        </w:tc>
        <w:tc>
          <w:tcPr>
            <w:tcW w:w="1893" w:type="dxa"/>
            <w:gridSpan w:val="2"/>
          </w:tcPr>
          <w:p w14:paraId="6584C8E2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mployed</w:t>
            </w:r>
          </w:p>
        </w:tc>
        <w:tc>
          <w:tcPr>
            <w:tcW w:w="672" w:type="dxa"/>
            <w:vMerge w:val="restart"/>
          </w:tcPr>
          <w:p w14:paraId="321B7CF0" w14:textId="6F2FED1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7</w:t>
            </w:r>
          </w:p>
        </w:tc>
        <w:tc>
          <w:tcPr>
            <w:tcW w:w="1886" w:type="dxa"/>
          </w:tcPr>
          <w:p w14:paraId="6394E02C" w14:textId="2C41B185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29 (50.9)</w:t>
            </w:r>
          </w:p>
        </w:tc>
        <w:tc>
          <w:tcPr>
            <w:tcW w:w="807" w:type="dxa"/>
            <w:vMerge w:val="restart"/>
          </w:tcPr>
          <w:p w14:paraId="6168E1C8" w14:textId="5A7ADC9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843" w:type="dxa"/>
          </w:tcPr>
          <w:p w14:paraId="0FAAA1C8" w14:textId="54A3DE71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18 (40.0)</w:t>
            </w:r>
          </w:p>
        </w:tc>
        <w:tc>
          <w:tcPr>
            <w:tcW w:w="851" w:type="dxa"/>
            <w:vMerge w:val="restart"/>
          </w:tcPr>
          <w:p w14:paraId="200D2D41" w14:textId="738CABD1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67</w:t>
            </w:r>
          </w:p>
        </w:tc>
      </w:tr>
      <w:tr w:rsidR="001A6272" w:rsidRPr="001A6272" w14:paraId="1668372A" w14:textId="77777777" w:rsidTr="0096515E">
        <w:tc>
          <w:tcPr>
            <w:tcW w:w="1541" w:type="dxa"/>
            <w:vMerge/>
          </w:tcPr>
          <w:p w14:paraId="4306B28E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72FCD46A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Unemployed</w:t>
            </w:r>
          </w:p>
        </w:tc>
        <w:tc>
          <w:tcPr>
            <w:tcW w:w="672" w:type="dxa"/>
            <w:vMerge/>
          </w:tcPr>
          <w:p w14:paraId="686DD6C0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58D4617C" w14:textId="6F44178D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4 (7.0)</w:t>
            </w:r>
          </w:p>
        </w:tc>
        <w:tc>
          <w:tcPr>
            <w:tcW w:w="807" w:type="dxa"/>
            <w:vMerge/>
          </w:tcPr>
          <w:p w14:paraId="66ACB4CD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AA105C0" w14:textId="2D99670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5 (11.1)</w:t>
            </w:r>
          </w:p>
        </w:tc>
        <w:tc>
          <w:tcPr>
            <w:tcW w:w="851" w:type="dxa"/>
            <w:vMerge/>
          </w:tcPr>
          <w:p w14:paraId="5E665217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7D47E0E9" w14:textId="77777777" w:rsidTr="0096515E">
        <w:tc>
          <w:tcPr>
            <w:tcW w:w="1541" w:type="dxa"/>
            <w:vMerge/>
          </w:tcPr>
          <w:p w14:paraId="371914EF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5844E406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tired</w:t>
            </w:r>
          </w:p>
        </w:tc>
        <w:tc>
          <w:tcPr>
            <w:tcW w:w="672" w:type="dxa"/>
            <w:vMerge/>
          </w:tcPr>
          <w:p w14:paraId="65EC93CB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3FEEB5E0" w14:textId="22486D11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20 (35.1)</w:t>
            </w:r>
          </w:p>
        </w:tc>
        <w:tc>
          <w:tcPr>
            <w:tcW w:w="807" w:type="dxa"/>
            <w:vMerge/>
          </w:tcPr>
          <w:p w14:paraId="43C43821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9AA1717" w14:textId="71123714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18 (40.0)</w:t>
            </w:r>
          </w:p>
        </w:tc>
        <w:tc>
          <w:tcPr>
            <w:tcW w:w="851" w:type="dxa"/>
            <w:vMerge/>
          </w:tcPr>
          <w:p w14:paraId="6D44A3AC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33598AD3" w14:textId="77777777" w:rsidTr="0096515E">
        <w:tc>
          <w:tcPr>
            <w:tcW w:w="1541" w:type="dxa"/>
            <w:vMerge/>
          </w:tcPr>
          <w:p w14:paraId="498C4C58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2659B5FF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ick leave</w:t>
            </w:r>
          </w:p>
        </w:tc>
        <w:tc>
          <w:tcPr>
            <w:tcW w:w="672" w:type="dxa"/>
            <w:vMerge/>
          </w:tcPr>
          <w:p w14:paraId="5AA7ABEF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6D7BE7C8" w14:textId="4F8CEDE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3 (5.3)</w:t>
            </w:r>
          </w:p>
        </w:tc>
        <w:tc>
          <w:tcPr>
            <w:tcW w:w="807" w:type="dxa"/>
            <w:vMerge/>
          </w:tcPr>
          <w:p w14:paraId="4577DC71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250AD66" w14:textId="62D7FBAA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4 (8.9)</w:t>
            </w:r>
          </w:p>
        </w:tc>
        <w:tc>
          <w:tcPr>
            <w:tcW w:w="851" w:type="dxa"/>
            <w:vMerge/>
          </w:tcPr>
          <w:p w14:paraId="0C18ED70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2F5122C1" w14:textId="77777777" w:rsidTr="0096515E">
        <w:tc>
          <w:tcPr>
            <w:tcW w:w="1541" w:type="dxa"/>
            <w:vMerge/>
          </w:tcPr>
          <w:p w14:paraId="0D2F8FC8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74AB97F0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75F0B970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2F06E337" w14:textId="6C90AB9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1 (1.8)</w:t>
            </w:r>
          </w:p>
        </w:tc>
        <w:tc>
          <w:tcPr>
            <w:tcW w:w="807" w:type="dxa"/>
            <w:vMerge/>
          </w:tcPr>
          <w:p w14:paraId="3647939E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2F6D7AE" w14:textId="12DE9D4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851" w:type="dxa"/>
            <w:vMerge/>
          </w:tcPr>
          <w:p w14:paraId="02BD32C3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61C93E6F" w14:textId="77777777" w:rsidTr="0096515E">
        <w:tc>
          <w:tcPr>
            <w:tcW w:w="3434" w:type="dxa"/>
            <w:gridSpan w:val="3"/>
          </w:tcPr>
          <w:p w14:paraId="56AF1DA1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linical Frailty Scale</w:t>
            </w:r>
          </w:p>
        </w:tc>
        <w:tc>
          <w:tcPr>
            <w:tcW w:w="672" w:type="dxa"/>
          </w:tcPr>
          <w:p w14:paraId="1710A054" w14:textId="694FD86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73E36D23" w14:textId="3B63523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2-3)</w:t>
            </w:r>
          </w:p>
        </w:tc>
        <w:tc>
          <w:tcPr>
            <w:tcW w:w="807" w:type="dxa"/>
          </w:tcPr>
          <w:p w14:paraId="76DEC183" w14:textId="0ED55F2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5AB2AAB6" w14:textId="2127C721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2-3)</w:t>
            </w:r>
          </w:p>
        </w:tc>
        <w:tc>
          <w:tcPr>
            <w:tcW w:w="851" w:type="dxa"/>
          </w:tcPr>
          <w:p w14:paraId="134BE628" w14:textId="1E906B4B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71</w:t>
            </w:r>
          </w:p>
        </w:tc>
      </w:tr>
      <w:tr w:rsidR="001A6272" w:rsidRPr="001A6272" w14:paraId="3E13421F" w14:textId="77777777" w:rsidTr="0096515E">
        <w:tc>
          <w:tcPr>
            <w:tcW w:w="1541" w:type="dxa"/>
            <w:vMerge w:val="restart"/>
          </w:tcPr>
          <w:p w14:paraId="006D011E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omorbidities, n (%)</w:t>
            </w:r>
          </w:p>
        </w:tc>
        <w:tc>
          <w:tcPr>
            <w:tcW w:w="1893" w:type="dxa"/>
            <w:gridSpan w:val="2"/>
          </w:tcPr>
          <w:p w14:paraId="70D098BD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iabetes</w:t>
            </w:r>
          </w:p>
        </w:tc>
        <w:tc>
          <w:tcPr>
            <w:tcW w:w="672" w:type="dxa"/>
          </w:tcPr>
          <w:p w14:paraId="0D807763" w14:textId="329E453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1470BF33" w14:textId="014D6BC5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0 (26)</w:t>
            </w:r>
          </w:p>
        </w:tc>
        <w:tc>
          <w:tcPr>
            <w:tcW w:w="807" w:type="dxa"/>
          </w:tcPr>
          <w:p w14:paraId="4463BDC7" w14:textId="41BFC2D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41744240" w14:textId="31862682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9 (32.8)</w:t>
            </w:r>
          </w:p>
        </w:tc>
        <w:tc>
          <w:tcPr>
            <w:tcW w:w="851" w:type="dxa"/>
          </w:tcPr>
          <w:p w14:paraId="241E6B9E" w14:textId="0E0F4784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39</w:t>
            </w:r>
          </w:p>
        </w:tc>
      </w:tr>
      <w:tr w:rsidR="001A6272" w:rsidRPr="001A6272" w14:paraId="65CDDE62" w14:textId="77777777" w:rsidTr="0096515E">
        <w:tc>
          <w:tcPr>
            <w:tcW w:w="1541" w:type="dxa"/>
            <w:vMerge/>
          </w:tcPr>
          <w:p w14:paraId="03DC822C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3D7A7C78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ctive smoking</w:t>
            </w:r>
          </w:p>
        </w:tc>
        <w:tc>
          <w:tcPr>
            <w:tcW w:w="672" w:type="dxa"/>
          </w:tcPr>
          <w:p w14:paraId="1F05E10F" w14:textId="11B585B9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9</w:t>
            </w:r>
          </w:p>
        </w:tc>
        <w:tc>
          <w:tcPr>
            <w:tcW w:w="1886" w:type="dxa"/>
          </w:tcPr>
          <w:p w14:paraId="3F97D1A5" w14:textId="7E6C8A1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8.7)</w:t>
            </w:r>
          </w:p>
        </w:tc>
        <w:tc>
          <w:tcPr>
            <w:tcW w:w="807" w:type="dxa"/>
          </w:tcPr>
          <w:p w14:paraId="3E526E93" w14:textId="55FE0552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3</w:t>
            </w:r>
          </w:p>
        </w:tc>
        <w:tc>
          <w:tcPr>
            <w:tcW w:w="1843" w:type="dxa"/>
          </w:tcPr>
          <w:p w14:paraId="7B68C9C0" w14:textId="68906519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3 (5.7)</w:t>
            </w:r>
          </w:p>
        </w:tc>
        <w:tc>
          <w:tcPr>
            <w:tcW w:w="851" w:type="dxa"/>
          </w:tcPr>
          <w:p w14:paraId="7E10CE78" w14:textId="73222A8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3</w:t>
            </w:r>
          </w:p>
        </w:tc>
      </w:tr>
      <w:tr w:rsidR="001A6272" w:rsidRPr="001A6272" w14:paraId="097250C2" w14:textId="77777777" w:rsidTr="0096515E">
        <w:tc>
          <w:tcPr>
            <w:tcW w:w="1541" w:type="dxa"/>
            <w:vMerge/>
          </w:tcPr>
          <w:p w14:paraId="25D93B22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9BE3F8D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ctive alcohol</w:t>
            </w:r>
          </w:p>
        </w:tc>
        <w:tc>
          <w:tcPr>
            <w:tcW w:w="672" w:type="dxa"/>
          </w:tcPr>
          <w:p w14:paraId="3298C08B" w14:textId="7F9F575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9</w:t>
            </w:r>
          </w:p>
        </w:tc>
        <w:tc>
          <w:tcPr>
            <w:tcW w:w="1886" w:type="dxa"/>
          </w:tcPr>
          <w:p w14:paraId="291F5071" w14:textId="63AC7A73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2.9)</w:t>
            </w:r>
          </w:p>
        </w:tc>
        <w:tc>
          <w:tcPr>
            <w:tcW w:w="807" w:type="dxa"/>
          </w:tcPr>
          <w:p w14:paraId="315DBE84" w14:textId="0AAB0A34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6</w:t>
            </w:r>
          </w:p>
        </w:tc>
        <w:tc>
          <w:tcPr>
            <w:tcW w:w="1843" w:type="dxa"/>
          </w:tcPr>
          <w:p w14:paraId="7462A205" w14:textId="150DECEF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7.1)</w:t>
            </w:r>
          </w:p>
        </w:tc>
        <w:tc>
          <w:tcPr>
            <w:tcW w:w="851" w:type="dxa"/>
          </w:tcPr>
          <w:p w14:paraId="06EE9261" w14:textId="43D5AE02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41</w:t>
            </w:r>
          </w:p>
        </w:tc>
      </w:tr>
      <w:tr w:rsidR="001A6272" w:rsidRPr="001A6272" w14:paraId="04ED198A" w14:textId="77777777" w:rsidTr="0096515E">
        <w:tc>
          <w:tcPr>
            <w:tcW w:w="1541" w:type="dxa"/>
            <w:vMerge/>
          </w:tcPr>
          <w:p w14:paraId="0190DAD4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2D279AE8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Long-term steroids</w:t>
            </w:r>
          </w:p>
        </w:tc>
        <w:tc>
          <w:tcPr>
            <w:tcW w:w="672" w:type="dxa"/>
          </w:tcPr>
          <w:p w14:paraId="636E9058" w14:textId="37E8C270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23A4720D" w14:textId="4D2C4723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15.6)</w:t>
            </w:r>
          </w:p>
        </w:tc>
        <w:tc>
          <w:tcPr>
            <w:tcW w:w="807" w:type="dxa"/>
          </w:tcPr>
          <w:p w14:paraId="76B81212" w14:textId="64E048D0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0E9A22F8" w14:textId="40F67911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 (19)</w:t>
            </w:r>
          </w:p>
        </w:tc>
        <w:tc>
          <w:tcPr>
            <w:tcW w:w="851" w:type="dxa"/>
          </w:tcPr>
          <w:p w14:paraId="4A3C4342" w14:textId="024DAADE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60</w:t>
            </w:r>
          </w:p>
        </w:tc>
      </w:tr>
      <w:tr w:rsidR="001A6272" w:rsidRPr="001A6272" w14:paraId="2527E8B4" w14:textId="77777777" w:rsidTr="0096515E">
        <w:tc>
          <w:tcPr>
            <w:tcW w:w="1541" w:type="dxa"/>
            <w:vMerge/>
          </w:tcPr>
          <w:p w14:paraId="16F97F74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7C9B4114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Immunotherapy</w:t>
            </w:r>
          </w:p>
        </w:tc>
        <w:tc>
          <w:tcPr>
            <w:tcW w:w="672" w:type="dxa"/>
          </w:tcPr>
          <w:p w14:paraId="6B1CA874" w14:textId="49E5E5BB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457764A6" w14:textId="6ED83625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6.5)</w:t>
            </w:r>
          </w:p>
        </w:tc>
        <w:tc>
          <w:tcPr>
            <w:tcW w:w="807" w:type="dxa"/>
          </w:tcPr>
          <w:p w14:paraId="105D0D8C" w14:textId="21612512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5CDD7425" w14:textId="13C258F0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 (3.4)</w:t>
            </w:r>
          </w:p>
        </w:tc>
        <w:tc>
          <w:tcPr>
            <w:tcW w:w="851" w:type="dxa"/>
          </w:tcPr>
          <w:p w14:paraId="36BDA9CD" w14:textId="591A382A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0</w:t>
            </w:r>
          </w:p>
        </w:tc>
      </w:tr>
      <w:tr w:rsidR="001A6272" w:rsidRPr="001A6272" w14:paraId="20E5C32A" w14:textId="77777777" w:rsidTr="0096515E">
        <w:tc>
          <w:tcPr>
            <w:tcW w:w="1541" w:type="dxa"/>
            <w:vMerge/>
          </w:tcPr>
          <w:p w14:paraId="071702F5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18D92202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hemotherapy</w:t>
            </w:r>
          </w:p>
        </w:tc>
        <w:tc>
          <w:tcPr>
            <w:tcW w:w="672" w:type="dxa"/>
          </w:tcPr>
          <w:p w14:paraId="5CFA789F" w14:textId="62D84996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0FF25A0F" w14:textId="6B35E5E7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.3)</w:t>
            </w:r>
          </w:p>
        </w:tc>
        <w:tc>
          <w:tcPr>
            <w:tcW w:w="807" w:type="dxa"/>
          </w:tcPr>
          <w:p w14:paraId="5F75B34F" w14:textId="5E78D27D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416CD0F0" w14:textId="1BAC2E0C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851" w:type="dxa"/>
          </w:tcPr>
          <w:p w14:paraId="06986EF8" w14:textId="376F5442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1A6272" w:rsidRPr="001A6272" w14:paraId="6DABA838" w14:textId="77777777" w:rsidTr="0096515E">
        <w:tc>
          <w:tcPr>
            <w:tcW w:w="3434" w:type="dxa"/>
            <w:gridSpan w:val="3"/>
          </w:tcPr>
          <w:p w14:paraId="297CD609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APACHE II</w:t>
            </w:r>
          </w:p>
        </w:tc>
        <w:tc>
          <w:tcPr>
            <w:tcW w:w="672" w:type="dxa"/>
          </w:tcPr>
          <w:p w14:paraId="352BDE74" w14:textId="11467A24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6F01D10B" w14:textId="358AB28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9-16)</w:t>
            </w:r>
          </w:p>
        </w:tc>
        <w:tc>
          <w:tcPr>
            <w:tcW w:w="807" w:type="dxa"/>
          </w:tcPr>
          <w:p w14:paraId="33BD8916" w14:textId="3F9570C8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0940CEA9" w14:textId="7CDBEBC5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9-15)</w:t>
            </w:r>
          </w:p>
        </w:tc>
        <w:tc>
          <w:tcPr>
            <w:tcW w:w="851" w:type="dxa"/>
          </w:tcPr>
          <w:p w14:paraId="1644EFAE" w14:textId="309FFE2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78</w:t>
            </w:r>
          </w:p>
        </w:tc>
      </w:tr>
      <w:tr w:rsidR="001A6272" w:rsidRPr="001A6272" w14:paraId="3437F434" w14:textId="77777777" w:rsidTr="0096515E">
        <w:tc>
          <w:tcPr>
            <w:tcW w:w="1541" w:type="dxa"/>
            <w:vMerge w:val="restart"/>
          </w:tcPr>
          <w:p w14:paraId="6D616D85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0</w:t>
            </w:r>
          </w:p>
        </w:tc>
        <w:tc>
          <w:tcPr>
            <w:tcW w:w="1893" w:type="dxa"/>
            <w:gridSpan w:val="2"/>
          </w:tcPr>
          <w:p w14:paraId="4DB366D9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OFA</w:t>
            </w:r>
          </w:p>
        </w:tc>
        <w:tc>
          <w:tcPr>
            <w:tcW w:w="672" w:type="dxa"/>
          </w:tcPr>
          <w:p w14:paraId="767D8372" w14:textId="36E87639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4828ACD7" w14:textId="22ADA00D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6 (4-7)</w:t>
            </w:r>
          </w:p>
        </w:tc>
        <w:tc>
          <w:tcPr>
            <w:tcW w:w="807" w:type="dxa"/>
          </w:tcPr>
          <w:p w14:paraId="5B7B9AD5" w14:textId="689100C3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2FEFB858" w14:textId="3C6C671B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3-7)</w:t>
            </w:r>
          </w:p>
        </w:tc>
        <w:tc>
          <w:tcPr>
            <w:tcW w:w="851" w:type="dxa"/>
          </w:tcPr>
          <w:p w14:paraId="1A7FCF14" w14:textId="31131CDD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45</w:t>
            </w:r>
          </w:p>
        </w:tc>
      </w:tr>
      <w:tr w:rsidR="001A6272" w:rsidRPr="001A6272" w14:paraId="2E21CFE6" w14:textId="77777777" w:rsidTr="0096515E">
        <w:tc>
          <w:tcPr>
            <w:tcW w:w="1541" w:type="dxa"/>
            <w:vMerge/>
          </w:tcPr>
          <w:p w14:paraId="61A042BC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5C2D09F3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RP, mg/L</w:t>
            </w:r>
          </w:p>
        </w:tc>
        <w:tc>
          <w:tcPr>
            <w:tcW w:w="672" w:type="dxa"/>
          </w:tcPr>
          <w:p w14:paraId="46E39F72" w14:textId="1CD69F8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2568AF08" w14:textId="6F07E10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31.6 (74-189)</w:t>
            </w:r>
          </w:p>
        </w:tc>
        <w:tc>
          <w:tcPr>
            <w:tcW w:w="807" w:type="dxa"/>
          </w:tcPr>
          <w:p w14:paraId="3C0F9ED9" w14:textId="7F286A48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3E4DB59C" w14:textId="6F8ECAB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08.2 (60.7-160)</w:t>
            </w:r>
          </w:p>
        </w:tc>
        <w:tc>
          <w:tcPr>
            <w:tcW w:w="851" w:type="dxa"/>
          </w:tcPr>
          <w:p w14:paraId="463D0627" w14:textId="09BC37C0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16</w:t>
            </w:r>
          </w:p>
        </w:tc>
      </w:tr>
      <w:tr w:rsidR="001A6272" w:rsidRPr="001A6272" w14:paraId="2F075726" w14:textId="77777777" w:rsidTr="0096515E">
        <w:tc>
          <w:tcPr>
            <w:tcW w:w="1541" w:type="dxa"/>
            <w:vMerge w:val="restart"/>
          </w:tcPr>
          <w:p w14:paraId="62317A34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D7</w:t>
            </w:r>
          </w:p>
        </w:tc>
        <w:tc>
          <w:tcPr>
            <w:tcW w:w="1893" w:type="dxa"/>
            <w:gridSpan w:val="2"/>
          </w:tcPr>
          <w:p w14:paraId="1F29F9F4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SOFA</w:t>
            </w:r>
          </w:p>
        </w:tc>
        <w:tc>
          <w:tcPr>
            <w:tcW w:w="672" w:type="dxa"/>
          </w:tcPr>
          <w:p w14:paraId="2866D00C" w14:textId="127CED2C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6</w:t>
            </w:r>
          </w:p>
        </w:tc>
        <w:tc>
          <w:tcPr>
            <w:tcW w:w="1886" w:type="dxa"/>
          </w:tcPr>
          <w:p w14:paraId="0B481E00" w14:textId="01B5F20F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3-6)</w:t>
            </w:r>
          </w:p>
        </w:tc>
        <w:tc>
          <w:tcPr>
            <w:tcW w:w="807" w:type="dxa"/>
          </w:tcPr>
          <w:p w14:paraId="68B39DF8" w14:textId="361A1C4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6</w:t>
            </w:r>
          </w:p>
        </w:tc>
        <w:tc>
          <w:tcPr>
            <w:tcW w:w="1843" w:type="dxa"/>
          </w:tcPr>
          <w:p w14:paraId="4DC0273B" w14:textId="1EFDD2D2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3-6)</w:t>
            </w:r>
          </w:p>
        </w:tc>
        <w:tc>
          <w:tcPr>
            <w:tcW w:w="851" w:type="dxa"/>
          </w:tcPr>
          <w:p w14:paraId="5FADF11A" w14:textId="531F89D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</w:tr>
      <w:tr w:rsidR="001A6272" w:rsidRPr="001A6272" w14:paraId="599F5663" w14:textId="77777777" w:rsidTr="0096515E">
        <w:tc>
          <w:tcPr>
            <w:tcW w:w="1541" w:type="dxa"/>
            <w:vMerge/>
          </w:tcPr>
          <w:p w14:paraId="47A72B70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93" w:type="dxa"/>
            <w:gridSpan w:val="2"/>
          </w:tcPr>
          <w:p w14:paraId="733A5155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CRP, mg/L</w:t>
            </w:r>
          </w:p>
        </w:tc>
        <w:tc>
          <w:tcPr>
            <w:tcW w:w="672" w:type="dxa"/>
          </w:tcPr>
          <w:p w14:paraId="1F4F2E6E" w14:textId="51159F7C" w:rsidR="00A0462E" w:rsidRPr="001A6272" w:rsidRDefault="0096515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3BB4F1E0" w14:textId="3F581863" w:rsidR="00A0462E" w:rsidRPr="001A6272" w:rsidRDefault="0096515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5.9 (29-154.7)</w:t>
            </w:r>
          </w:p>
        </w:tc>
        <w:tc>
          <w:tcPr>
            <w:tcW w:w="807" w:type="dxa"/>
          </w:tcPr>
          <w:p w14:paraId="27AFF5E5" w14:textId="6019F0D8" w:rsidR="00A0462E" w:rsidRPr="001A6272" w:rsidRDefault="0096515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7</w:t>
            </w:r>
          </w:p>
        </w:tc>
        <w:tc>
          <w:tcPr>
            <w:tcW w:w="1843" w:type="dxa"/>
          </w:tcPr>
          <w:p w14:paraId="24790BAA" w14:textId="008A3BDB" w:rsidR="00A0462E" w:rsidRPr="001A6272" w:rsidRDefault="0096515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0.8 (20.7-145.9)</w:t>
            </w:r>
          </w:p>
        </w:tc>
        <w:tc>
          <w:tcPr>
            <w:tcW w:w="851" w:type="dxa"/>
          </w:tcPr>
          <w:p w14:paraId="52C13872" w14:textId="2226E4A0" w:rsidR="00A0462E" w:rsidRPr="001A6272" w:rsidRDefault="0096515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57</w:t>
            </w:r>
          </w:p>
        </w:tc>
      </w:tr>
      <w:tr w:rsidR="001A6272" w:rsidRPr="001A6272" w14:paraId="1EDC8735" w14:textId="77777777" w:rsidTr="0096515E">
        <w:tc>
          <w:tcPr>
            <w:tcW w:w="3434" w:type="dxa"/>
            <w:gridSpan w:val="3"/>
          </w:tcPr>
          <w:p w14:paraId="50C20029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echanical ventilation duration, days</w:t>
            </w:r>
          </w:p>
        </w:tc>
        <w:tc>
          <w:tcPr>
            <w:tcW w:w="672" w:type="dxa"/>
          </w:tcPr>
          <w:p w14:paraId="3D8D09D3" w14:textId="30978F03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6</w:t>
            </w:r>
          </w:p>
        </w:tc>
        <w:tc>
          <w:tcPr>
            <w:tcW w:w="1886" w:type="dxa"/>
          </w:tcPr>
          <w:p w14:paraId="66BEB0D4" w14:textId="7D345650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8.5 (10.5-26.5)</w:t>
            </w:r>
          </w:p>
        </w:tc>
        <w:tc>
          <w:tcPr>
            <w:tcW w:w="807" w:type="dxa"/>
          </w:tcPr>
          <w:p w14:paraId="3C92924D" w14:textId="4174524D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5E037348" w14:textId="443F1D36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2 (9-23)</w:t>
            </w:r>
          </w:p>
        </w:tc>
        <w:tc>
          <w:tcPr>
            <w:tcW w:w="851" w:type="dxa"/>
          </w:tcPr>
          <w:p w14:paraId="456A6CCB" w14:textId="4F8BE735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25</w:t>
            </w:r>
          </w:p>
        </w:tc>
      </w:tr>
      <w:tr w:rsidR="001A6272" w:rsidRPr="001A6272" w14:paraId="3C9BC1F2" w14:textId="77777777" w:rsidTr="0096515E">
        <w:tc>
          <w:tcPr>
            <w:tcW w:w="3434" w:type="dxa"/>
            <w:gridSpan w:val="3"/>
          </w:tcPr>
          <w:p w14:paraId="0D3BBF78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nal replacement therapy, n (%)</w:t>
            </w:r>
          </w:p>
        </w:tc>
        <w:tc>
          <w:tcPr>
            <w:tcW w:w="672" w:type="dxa"/>
          </w:tcPr>
          <w:p w14:paraId="482D0F72" w14:textId="333ABF82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03B672BE" w14:textId="45745440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 (9.1)</w:t>
            </w:r>
          </w:p>
        </w:tc>
        <w:tc>
          <w:tcPr>
            <w:tcW w:w="807" w:type="dxa"/>
          </w:tcPr>
          <w:p w14:paraId="095C8CD6" w14:textId="5A9424D7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3E93AEDB" w14:textId="68B55EE8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 (6.9)</w:t>
            </w:r>
          </w:p>
        </w:tc>
        <w:tc>
          <w:tcPr>
            <w:tcW w:w="851" w:type="dxa"/>
          </w:tcPr>
          <w:p w14:paraId="42A7DB7A" w14:textId="1B1E1BD1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77</w:t>
            </w:r>
          </w:p>
        </w:tc>
      </w:tr>
      <w:tr w:rsidR="001A6272" w:rsidRPr="001A6272" w14:paraId="1FDF1596" w14:textId="77777777" w:rsidTr="0096515E">
        <w:tc>
          <w:tcPr>
            <w:tcW w:w="3434" w:type="dxa"/>
            <w:gridSpan w:val="3"/>
          </w:tcPr>
          <w:p w14:paraId="3E6C2699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ECMO, n (%)</w:t>
            </w:r>
          </w:p>
        </w:tc>
        <w:tc>
          <w:tcPr>
            <w:tcW w:w="672" w:type="dxa"/>
          </w:tcPr>
          <w:p w14:paraId="56119293" w14:textId="328F631B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7B30E6D1" w14:textId="08AE00A1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4 (18.2)</w:t>
            </w:r>
          </w:p>
        </w:tc>
        <w:tc>
          <w:tcPr>
            <w:tcW w:w="807" w:type="dxa"/>
          </w:tcPr>
          <w:p w14:paraId="1E13E2D4" w14:textId="37D2A1C3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7BF19F13" w14:textId="51204A7B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 (12.1)</w:t>
            </w:r>
          </w:p>
        </w:tc>
        <w:tc>
          <w:tcPr>
            <w:tcW w:w="851" w:type="dxa"/>
          </w:tcPr>
          <w:p w14:paraId="7F70A7B7" w14:textId="7BCE1EBC" w:rsidR="00A0462E" w:rsidRPr="001A6272" w:rsidRDefault="00187AED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33</w:t>
            </w:r>
          </w:p>
        </w:tc>
      </w:tr>
      <w:tr w:rsidR="001A6272" w:rsidRPr="001A6272" w14:paraId="7369F611" w14:textId="77777777" w:rsidTr="0096515E">
        <w:tc>
          <w:tcPr>
            <w:tcW w:w="3434" w:type="dxa"/>
            <w:gridSpan w:val="3"/>
          </w:tcPr>
          <w:p w14:paraId="4C4BE9F1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ICU LOS, days</w:t>
            </w:r>
          </w:p>
        </w:tc>
        <w:tc>
          <w:tcPr>
            <w:tcW w:w="672" w:type="dxa"/>
          </w:tcPr>
          <w:p w14:paraId="175AA336" w14:textId="0719CA1F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0B340E3C" w14:textId="7334A8B2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7 (17-47)</w:t>
            </w:r>
          </w:p>
        </w:tc>
        <w:tc>
          <w:tcPr>
            <w:tcW w:w="807" w:type="dxa"/>
          </w:tcPr>
          <w:p w14:paraId="6712CF70" w14:textId="07DE81A4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57ACEC01" w14:textId="1C76FBDA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8 (13-35)</w:t>
            </w:r>
          </w:p>
        </w:tc>
        <w:tc>
          <w:tcPr>
            <w:tcW w:w="851" w:type="dxa"/>
          </w:tcPr>
          <w:p w14:paraId="1FE6C6EB" w14:textId="048345E8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35</w:t>
            </w:r>
          </w:p>
        </w:tc>
      </w:tr>
      <w:tr w:rsidR="001A6272" w:rsidRPr="001A6272" w14:paraId="02EB5E39" w14:textId="77777777" w:rsidTr="0096515E">
        <w:tc>
          <w:tcPr>
            <w:tcW w:w="3434" w:type="dxa"/>
            <w:gridSpan w:val="3"/>
          </w:tcPr>
          <w:p w14:paraId="4311DC11" w14:textId="77777777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spital LOS, days</w:t>
            </w:r>
          </w:p>
        </w:tc>
        <w:tc>
          <w:tcPr>
            <w:tcW w:w="672" w:type="dxa"/>
          </w:tcPr>
          <w:p w14:paraId="1F34559D" w14:textId="6D897F01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35C52EEB" w14:textId="0B92797E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4 (28-91)</w:t>
            </w:r>
          </w:p>
        </w:tc>
        <w:tc>
          <w:tcPr>
            <w:tcW w:w="807" w:type="dxa"/>
          </w:tcPr>
          <w:p w14:paraId="68A5C0C4" w14:textId="3D9551B0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7</w:t>
            </w:r>
          </w:p>
        </w:tc>
        <w:tc>
          <w:tcPr>
            <w:tcW w:w="1843" w:type="dxa"/>
          </w:tcPr>
          <w:p w14:paraId="39E0FF69" w14:textId="14A58ECA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1 (24-64)</w:t>
            </w:r>
          </w:p>
        </w:tc>
        <w:tc>
          <w:tcPr>
            <w:tcW w:w="851" w:type="dxa"/>
          </w:tcPr>
          <w:p w14:paraId="07B341AE" w14:textId="38E1E749" w:rsidR="00A0462E" w:rsidRPr="001A6272" w:rsidRDefault="00A0462E" w:rsidP="00A0462E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  <w:r w:rsidR="000333E8" w:rsidRPr="001A6272">
              <w:rPr>
                <w:rFonts w:ascii="Times New Roman" w:hAnsi="Times New Roman" w:cs="Times New Roman"/>
                <w:sz w:val="22"/>
                <w:lang w:val="en-US"/>
              </w:rPr>
              <w:t>26</w:t>
            </w:r>
          </w:p>
        </w:tc>
      </w:tr>
      <w:tr w:rsidR="001A6272" w:rsidRPr="001A6272" w14:paraId="2DD5B181" w14:textId="77777777" w:rsidTr="007A4F7F">
        <w:tc>
          <w:tcPr>
            <w:tcW w:w="1555" w:type="dxa"/>
            <w:gridSpan w:val="2"/>
            <w:vMerge w:val="restart"/>
          </w:tcPr>
          <w:p w14:paraId="27198EA6" w14:textId="5FD7BC9F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spital discharge location, n (%)</w:t>
            </w:r>
          </w:p>
        </w:tc>
        <w:tc>
          <w:tcPr>
            <w:tcW w:w="1879" w:type="dxa"/>
          </w:tcPr>
          <w:p w14:paraId="2A83FCAB" w14:textId="726C0CEE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me</w:t>
            </w:r>
          </w:p>
        </w:tc>
        <w:tc>
          <w:tcPr>
            <w:tcW w:w="672" w:type="dxa"/>
            <w:vMerge w:val="restart"/>
          </w:tcPr>
          <w:p w14:paraId="2480E3B8" w14:textId="06C878D0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77</w:t>
            </w:r>
          </w:p>
        </w:tc>
        <w:tc>
          <w:tcPr>
            <w:tcW w:w="1886" w:type="dxa"/>
          </w:tcPr>
          <w:p w14:paraId="7FACDB23" w14:textId="1A501FD1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0 (64.9)</w:t>
            </w:r>
          </w:p>
        </w:tc>
        <w:tc>
          <w:tcPr>
            <w:tcW w:w="807" w:type="dxa"/>
            <w:vMerge w:val="restart"/>
          </w:tcPr>
          <w:p w14:paraId="255FD0FE" w14:textId="5ADCB7DF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843" w:type="dxa"/>
          </w:tcPr>
          <w:p w14:paraId="67E15CBD" w14:textId="76C7F6FB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2 (72.4)</w:t>
            </w:r>
          </w:p>
        </w:tc>
        <w:tc>
          <w:tcPr>
            <w:tcW w:w="851" w:type="dxa"/>
            <w:vMerge w:val="restart"/>
          </w:tcPr>
          <w:p w14:paraId="4BAFAEE7" w14:textId="253ED146" w:rsidR="007A4F7F" w:rsidRPr="001A6272" w:rsidRDefault="000262DB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50</w:t>
            </w:r>
          </w:p>
        </w:tc>
      </w:tr>
      <w:tr w:rsidR="001A6272" w:rsidRPr="001A6272" w14:paraId="377A6D53" w14:textId="77777777" w:rsidTr="007A4F7F">
        <w:tc>
          <w:tcPr>
            <w:tcW w:w="1555" w:type="dxa"/>
            <w:gridSpan w:val="2"/>
            <w:vMerge/>
          </w:tcPr>
          <w:p w14:paraId="4ECEA3EA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497DC4B6" w14:textId="3638F941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Rehabilitation site</w:t>
            </w:r>
          </w:p>
        </w:tc>
        <w:tc>
          <w:tcPr>
            <w:tcW w:w="672" w:type="dxa"/>
            <w:vMerge/>
          </w:tcPr>
          <w:p w14:paraId="78F05DEB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384FFE7A" w14:textId="0D2E9BEB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1 (27.3)</w:t>
            </w:r>
          </w:p>
        </w:tc>
        <w:tc>
          <w:tcPr>
            <w:tcW w:w="807" w:type="dxa"/>
            <w:vMerge/>
          </w:tcPr>
          <w:p w14:paraId="6FE25CC5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43" w:type="dxa"/>
          </w:tcPr>
          <w:p w14:paraId="5A0DD239" w14:textId="707FDE28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 (25.9)</w:t>
            </w:r>
          </w:p>
        </w:tc>
        <w:tc>
          <w:tcPr>
            <w:tcW w:w="851" w:type="dxa"/>
            <w:vMerge/>
          </w:tcPr>
          <w:p w14:paraId="5F46BAD5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44750C58" w14:textId="77777777" w:rsidTr="007A4F7F">
        <w:tc>
          <w:tcPr>
            <w:tcW w:w="1555" w:type="dxa"/>
            <w:gridSpan w:val="2"/>
            <w:vMerge/>
          </w:tcPr>
          <w:p w14:paraId="43913EF2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3A67D9FA" w14:textId="42BEF094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Long-term residency</w:t>
            </w:r>
          </w:p>
        </w:tc>
        <w:tc>
          <w:tcPr>
            <w:tcW w:w="672" w:type="dxa"/>
            <w:vMerge/>
          </w:tcPr>
          <w:p w14:paraId="3D220F55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5EB2FC9B" w14:textId="2644E3E1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 (1.1)</w:t>
            </w:r>
          </w:p>
        </w:tc>
        <w:tc>
          <w:tcPr>
            <w:tcW w:w="807" w:type="dxa"/>
            <w:vMerge/>
          </w:tcPr>
          <w:p w14:paraId="1391A027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43" w:type="dxa"/>
          </w:tcPr>
          <w:p w14:paraId="54B9A37A" w14:textId="4967E301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="000262DB" w:rsidRPr="001A6272">
              <w:rPr>
                <w:rFonts w:ascii="Times New Roman" w:hAnsi="Times New Roman" w:cs="Times New Roman"/>
                <w:sz w:val="22"/>
                <w:lang w:val="en-US"/>
              </w:rPr>
              <w:t xml:space="preserve"> (0)</w:t>
            </w:r>
          </w:p>
        </w:tc>
        <w:tc>
          <w:tcPr>
            <w:tcW w:w="851" w:type="dxa"/>
            <w:vMerge/>
          </w:tcPr>
          <w:p w14:paraId="70C158B5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7AE154D8" w14:textId="77777777" w:rsidTr="007A4F7F">
        <w:tc>
          <w:tcPr>
            <w:tcW w:w="1555" w:type="dxa"/>
            <w:gridSpan w:val="2"/>
            <w:vMerge/>
          </w:tcPr>
          <w:p w14:paraId="04F3C210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31DD8987" w14:textId="32203FEC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 hospital</w:t>
            </w:r>
          </w:p>
        </w:tc>
        <w:tc>
          <w:tcPr>
            <w:tcW w:w="672" w:type="dxa"/>
            <w:vMerge/>
          </w:tcPr>
          <w:p w14:paraId="1AF1D983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4B32256B" w14:textId="03A01B9D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5 (6.5)</w:t>
            </w:r>
          </w:p>
        </w:tc>
        <w:tc>
          <w:tcPr>
            <w:tcW w:w="807" w:type="dxa"/>
            <w:vMerge/>
          </w:tcPr>
          <w:p w14:paraId="5DD267DD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43" w:type="dxa"/>
          </w:tcPr>
          <w:p w14:paraId="6BE77BFF" w14:textId="0DD2F412" w:rsidR="007A4F7F" w:rsidRPr="001A6272" w:rsidRDefault="000262DB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(1.7)</w:t>
            </w:r>
          </w:p>
        </w:tc>
        <w:tc>
          <w:tcPr>
            <w:tcW w:w="851" w:type="dxa"/>
            <w:vMerge/>
          </w:tcPr>
          <w:p w14:paraId="2A8CE95D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A6272" w:rsidRPr="001A6272" w14:paraId="546B4328" w14:textId="77777777" w:rsidTr="007A4F7F">
        <w:tc>
          <w:tcPr>
            <w:tcW w:w="1555" w:type="dxa"/>
            <w:gridSpan w:val="2"/>
            <w:vMerge/>
          </w:tcPr>
          <w:p w14:paraId="688D5BD7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79" w:type="dxa"/>
          </w:tcPr>
          <w:p w14:paraId="2E628FE1" w14:textId="1A4118A1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72" w:type="dxa"/>
            <w:vMerge/>
          </w:tcPr>
          <w:p w14:paraId="16366470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86" w:type="dxa"/>
          </w:tcPr>
          <w:p w14:paraId="3FB7CAEB" w14:textId="03912192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807" w:type="dxa"/>
            <w:vMerge/>
          </w:tcPr>
          <w:p w14:paraId="08F075FC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43" w:type="dxa"/>
          </w:tcPr>
          <w:p w14:paraId="0BEB0B82" w14:textId="315F7290" w:rsidR="007A4F7F" w:rsidRPr="001A6272" w:rsidRDefault="000262DB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  <w:tc>
          <w:tcPr>
            <w:tcW w:w="851" w:type="dxa"/>
            <w:vMerge/>
          </w:tcPr>
          <w:p w14:paraId="53252E3A" w14:textId="77777777" w:rsidR="007A4F7F" w:rsidRPr="001A6272" w:rsidRDefault="007A4F7F" w:rsidP="007A4F7F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59209A9C" w14:textId="77777777" w:rsidR="00821C17" w:rsidRPr="001A6272" w:rsidRDefault="00821C17" w:rsidP="00821C17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>Data are expressed as n (%) or median (P25-P50)</w:t>
      </w:r>
    </w:p>
    <w:p w14:paraId="27128B20" w14:textId="77777777" w:rsidR="00187AED" w:rsidRPr="001A6272" w:rsidRDefault="00821C17" w:rsidP="00187AED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APACHE: Acute Physiology </w:t>
      </w:r>
      <w:proofErr w:type="gramStart"/>
      <w:r w:rsidRPr="001A6272">
        <w:rPr>
          <w:rFonts w:ascii="Times New Roman" w:hAnsi="Times New Roman" w:cs="Times New Roman"/>
          <w:i/>
          <w:iCs/>
          <w:sz w:val="22"/>
          <w:lang w:val="en-US"/>
        </w:rPr>
        <w:t>And</w:t>
      </w:r>
      <w:proofErr w:type="gramEnd"/>
      <w:r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 Chronic Health Evaluation; BMI: body mass index; D: day; CRP: C-reactive protein; ECMO: Extracorporeal Membrane Oxygenation; ICU: intensive care unit; </w:t>
      </w:r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EQ: </w:t>
      </w:r>
      <w:proofErr w:type="spellStart"/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>EuroQOL</w:t>
      </w:r>
      <w:proofErr w:type="spellEnd"/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; </w:t>
      </w:r>
      <w:r w:rsidRPr="001A6272">
        <w:rPr>
          <w:rFonts w:ascii="Times New Roman" w:hAnsi="Times New Roman" w:cs="Times New Roman"/>
          <w:i/>
          <w:iCs/>
          <w:sz w:val="22"/>
          <w:lang w:val="en-US"/>
        </w:rPr>
        <w:t>LOS: length of stay; SOFA: Sepsis-related Organ Failure Assessment</w:t>
      </w:r>
      <w:r w:rsidR="00187AED" w:rsidRPr="001A6272">
        <w:rPr>
          <w:rFonts w:ascii="Times New Roman" w:hAnsi="Times New Roman" w:cs="Times New Roman"/>
          <w:i/>
          <w:iCs/>
          <w:sz w:val="22"/>
          <w:lang w:val="en-US"/>
        </w:rPr>
        <w:t>; VAS: visual analogue scale; Y: year</w:t>
      </w:r>
    </w:p>
    <w:p w14:paraId="666BB8D7" w14:textId="0D702418" w:rsidR="00187AED" w:rsidRPr="001A6272" w:rsidRDefault="00187AED" w:rsidP="00821C17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</w:p>
    <w:p w14:paraId="4E3B40B4" w14:textId="77777777" w:rsidR="00821C17" w:rsidRPr="001A6272" w:rsidRDefault="00821C17" w:rsidP="00821C17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</w:p>
    <w:p w14:paraId="6267A0DB" w14:textId="77777777" w:rsidR="00821C17" w:rsidRPr="001A6272" w:rsidRDefault="00821C17" w:rsidP="00E4579F">
      <w:pPr>
        <w:spacing w:line="48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</w:p>
    <w:p w14:paraId="0FE9AA7A" w14:textId="77777777" w:rsidR="00821C17" w:rsidRPr="001A6272" w:rsidRDefault="00821C17" w:rsidP="00E4579F">
      <w:pPr>
        <w:spacing w:line="48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</w:p>
    <w:p w14:paraId="63ABF193" w14:textId="347A9161" w:rsidR="00B766C5" w:rsidRPr="001A6272" w:rsidRDefault="00B766C5" w:rsidP="00D00190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  <w:r w:rsidRPr="001A6272"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Supplemental Table 5: Duration of mechanical ventilation, ICU stay and hospital stay in the </w:t>
      </w:r>
      <w:proofErr w:type="spellStart"/>
      <w:r w:rsidRPr="001A6272">
        <w:rPr>
          <w:rFonts w:ascii="Times New Roman" w:hAnsi="Times New Roman" w:cs="Times New Roman"/>
          <w:b/>
          <w:bCs/>
          <w:sz w:val="22"/>
          <w:lang w:val="en-US"/>
        </w:rPr>
        <w:t>subcohort</w:t>
      </w:r>
      <w:proofErr w:type="spellEnd"/>
      <w:r w:rsidRPr="001A6272">
        <w:rPr>
          <w:rFonts w:ascii="Times New Roman" w:hAnsi="Times New Roman" w:cs="Times New Roman"/>
          <w:b/>
          <w:bCs/>
          <w:sz w:val="22"/>
          <w:lang w:val="en-US"/>
        </w:rPr>
        <w:t xml:space="preserve"> of 37 patients who did not recover their baseline EQ-score and EQ-VAS ay Y1, according to their evolution between D90 and Y1.</w:t>
      </w:r>
    </w:p>
    <w:p w14:paraId="0B1B85A5" w14:textId="77777777" w:rsidR="00B766C5" w:rsidRPr="001A6272" w:rsidRDefault="00B766C5" w:rsidP="00D00190">
      <w:pPr>
        <w:jc w:val="both"/>
        <w:rPr>
          <w:rFonts w:ascii="Times New Roman" w:hAnsi="Times New Roman" w:cs="Times New Roman"/>
          <w:sz w:val="22"/>
          <w:lang w:val="en-US"/>
        </w:rPr>
      </w:pP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3681"/>
        <w:gridCol w:w="2551"/>
        <w:gridCol w:w="2410"/>
        <w:gridCol w:w="1168"/>
      </w:tblGrid>
      <w:tr w:rsidR="001A6272" w:rsidRPr="001A6272" w14:paraId="1B0BE846" w14:textId="2AB2F412" w:rsidTr="00B766C5">
        <w:trPr>
          <w:trHeight w:val="538"/>
        </w:trPr>
        <w:tc>
          <w:tcPr>
            <w:tcW w:w="3681" w:type="dxa"/>
            <w:shd w:val="clear" w:color="auto" w:fill="D9D9D9" w:themeFill="background1" w:themeFillShade="D9"/>
          </w:tcPr>
          <w:p w14:paraId="1499ADCC" w14:textId="39940DB6" w:rsidR="00B766C5" w:rsidRPr="001A6272" w:rsidRDefault="00B766C5" w:rsidP="00B766C5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ICU parameters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A2CEE93" w14:textId="1E57FD35" w:rsidR="00B766C5" w:rsidRPr="001A6272" w:rsidRDefault="00B766C5" w:rsidP="00B766C5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Q-5D-5L</w:t>
            </w:r>
          </w:p>
          <w:p w14:paraId="197E3D8C" w14:textId="231D4953" w:rsidR="00B766C5" w:rsidRPr="001A6272" w:rsidRDefault="00B766C5" w:rsidP="00B766C5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Y1 &gt; D9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7579E68" w14:textId="77777777" w:rsidR="00B766C5" w:rsidRPr="001A6272" w:rsidRDefault="00B766C5" w:rsidP="00B766C5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Q-5D-5L</w:t>
            </w:r>
          </w:p>
          <w:p w14:paraId="26A32E44" w14:textId="7ED1FFC4" w:rsidR="00B766C5" w:rsidRPr="001A6272" w:rsidRDefault="00B766C5" w:rsidP="00B766C5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Y1 ≤ D90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14:paraId="2E4A2810" w14:textId="22251287" w:rsidR="00B766C5" w:rsidRPr="001A6272" w:rsidRDefault="00B766C5" w:rsidP="00B766C5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 value</w:t>
            </w:r>
          </w:p>
        </w:tc>
      </w:tr>
      <w:tr w:rsidR="001A6272" w:rsidRPr="001A6272" w14:paraId="351563DB" w14:textId="6DEFB943" w:rsidTr="00B766C5">
        <w:trPr>
          <w:trHeight w:val="275"/>
        </w:trPr>
        <w:tc>
          <w:tcPr>
            <w:tcW w:w="3681" w:type="dxa"/>
          </w:tcPr>
          <w:p w14:paraId="00A9CEBE" w14:textId="4CA5B4FE" w:rsidR="00B766C5" w:rsidRPr="001A6272" w:rsidRDefault="00B766C5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Mechanical ventilation duration, days</w:t>
            </w:r>
          </w:p>
        </w:tc>
        <w:tc>
          <w:tcPr>
            <w:tcW w:w="2551" w:type="dxa"/>
          </w:tcPr>
          <w:p w14:paraId="287BEBE4" w14:textId="29DF5A63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3 (11-54)</w:t>
            </w:r>
          </w:p>
        </w:tc>
        <w:tc>
          <w:tcPr>
            <w:tcW w:w="2410" w:type="dxa"/>
          </w:tcPr>
          <w:p w14:paraId="7C318746" w14:textId="15626D75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1 (8.5-21.5)</w:t>
            </w:r>
          </w:p>
        </w:tc>
        <w:tc>
          <w:tcPr>
            <w:tcW w:w="1168" w:type="dxa"/>
          </w:tcPr>
          <w:p w14:paraId="20A33C2C" w14:textId="59D241BF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21</w:t>
            </w:r>
          </w:p>
        </w:tc>
      </w:tr>
      <w:tr w:rsidR="001A6272" w:rsidRPr="001A6272" w14:paraId="694D186D" w14:textId="77777777" w:rsidTr="00B766C5">
        <w:trPr>
          <w:trHeight w:val="275"/>
        </w:trPr>
        <w:tc>
          <w:tcPr>
            <w:tcW w:w="3681" w:type="dxa"/>
          </w:tcPr>
          <w:p w14:paraId="3F5AD8F5" w14:textId="61ED2474" w:rsidR="00B766C5" w:rsidRPr="001A6272" w:rsidRDefault="00B766C5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ICU LOS, days</w:t>
            </w:r>
          </w:p>
        </w:tc>
        <w:tc>
          <w:tcPr>
            <w:tcW w:w="2551" w:type="dxa"/>
          </w:tcPr>
          <w:p w14:paraId="1B420912" w14:textId="2C52A21A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41 (15-64)</w:t>
            </w:r>
          </w:p>
        </w:tc>
        <w:tc>
          <w:tcPr>
            <w:tcW w:w="2410" w:type="dxa"/>
          </w:tcPr>
          <w:p w14:paraId="4F62B7C1" w14:textId="18D2490F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15 (11-26)</w:t>
            </w:r>
          </w:p>
        </w:tc>
        <w:tc>
          <w:tcPr>
            <w:tcW w:w="1168" w:type="dxa"/>
          </w:tcPr>
          <w:p w14:paraId="19303424" w14:textId="6EF403A2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66</w:t>
            </w:r>
          </w:p>
        </w:tc>
      </w:tr>
      <w:tr w:rsidR="001A6272" w:rsidRPr="001A6272" w14:paraId="688EDEF1" w14:textId="77777777" w:rsidTr="00B766C5">
        <w:trPr>
          <w:trHeight w:val="275"/>
        </w:trPr>
        <w:tc>
          <w:tcPr>
            <w:tcW w:w="3681" w:type="dxa"/>
          </w:tcPr>
          <w:p w14:paraId="067F6263" w14:textId="71AA6C57" w:rsidR="00B766C5" w:rsidRPr="001A6272" w:rsidRDefault="00B766C5" w:rsidP="00BF6182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Hospital LOS, days</w:t>
            </w:r>
          </w:p>
        </w:tc>
        <w:tc>
          <w:tcPr>
            <w:tcW w:w="2551" w:type="dxa"/>
          </w:tcPr>
          <w:p w14:paraId="5FEE272F" w14:textId="00B06AB1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84 (28-128)</w:t>
            </w:r>
          </w:p>
        </w:tc>
        <w:tc>
          <w:tcPr>
            <w:tcW w:w="2410" w:type="dxa"/>
          </w:tcPr>
          <w:p w14:paraId="4E623141" w14:textId="26DB96CA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26 (19.5-64.5)</w:t>
            </w:r>
          </w:p>
        </w:tc>
        <w:tc>
          <w:tcPr>
            <w:tcW w:w="1168" w:type="dxa"/>
          </w:tcPr>
          <w:p w14:paraId="28087C22" w14:textId="3136B7E2" w:rsidR="00B766C5" w:rsidRPr="001A6272" w:rsidRDefault="00B766C5" w:rsidP="00BF618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A6272">
              <w:rPr>
                <w:rFonts w:ascii="Times New Roman" w:hAnsi="Times New Roman" w:cs="Times New Roman"/>
                <w:sz w:val="22"/>
                <w:lang w:val="en-US"/>
              </w:rPr>
              <w:t>0.0091</w:t>
            </w:r>
          </w:p>
        </w:tc>
      </w:tr>
    </w:tbl>
    <w:p w14:paraId="3CD3ED62" w14:textId="77777777" w:rsidR="00B766C5" w:rsidRPr="001A6272" w:rsidRDefault="00B766C5" w:rsidP="00B766C5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>Data are expressed as n (%) or median (P25-P50)</w:t>
      </w:r>
    </w:p>
    <w:p w14:paraId="29469900" w14:textId="29CBC692" w:rsidR="00B766C5" w:rsidRPr="001A6272" w:rsidRDefault="00B766C5" w:rsidP="00B766C5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  <w:r w:rsidRPr="001A6272">
        <w:rPr>
          <w:rFonts w:ascii="Times New Roman" w:hAnsi="Times New Roman" w:cs="Times New Roman"/>
          <w:i/>
          <w:iCs/>
          <w:sz w:val="22"/>
          <w:lang w:val="en-US"/>
        </w:rPr>
        <w:t xml:space="preserve">D: day; ICU: intensive care unit; EQ: </w:t>
      </w:r>
      <w:proofErr w:type="spellStart"/>
      <w:r w:rsidRPr="001A6272">
        <w:rPr>
          <w:rFonts w:ascii="Times New Roman" w:hAnsi="Times New Roman" w:cs="Times New Roman"/>
          <w:i/>
          <w:iCs/>
          <w:sz w:val="22"/>
          <w:lang w:val="en-US"/>
        </w:rPr>
        <w:t>EuroQOL</w:t>
      </w:r>
      <w:proofErr w:type="spellEnd"/>
      <w:r w:rsidRPr="001A6272">
        <w:rPr>
          <w:rFonts w:ascii="Times New Roman" w:hAnsi="Times New Roman" w:cs="Times New Roman"/>
          <w:i/>
          <w:iCs/>
          <w:sz w:val="22"/>
          <w:lang w:val="en-US"/>
        </w:rPr>
        <w:t>; LOS: length of stay; Y: year</w:t>
      </w:r>
    </w:p>
    <w:p w14:paraId="14686B05" w14:textId="77777777" w:rsidR="00B766C5" w:rsidRPr="001A6272" w:rsidRDefault="00B766C5" w:rsidP="00B766C5">
      <w:pPr>
        <w:jc w:val="both"/>
        <w:rPr>
          <w:rFonts w:ascii="Times New Roman" w:hAnsi="Times New Roman" w:cs="Times New Roman"/>
          <w:i/>
          <w:iCs/>
          <w:sz w:val="22"/>
          <w:lang w:val="en-US"/>
        </w:rPr>
      </w:pPr>
    </w:p>
    <w:p w14:paraId="1B0E1561" w14:textId="77777777" w:rsidR="00B766C5" w:rsidRPr="001A6272" w:rsidRDefault="00B766C5" w:rsidP="00D00190">
      <w:pPr>
        <w:jc w:val="both"/>
        <w:rPr>
          <w:rFonts w:ascii="Times New Roman" w:hAnsi="Times New Roman" w:cs="Times New Roman"/>
          <w:sz w:val="22"/>
          <w:lang w:val="en-US"/>
        </w:rPr>
      </w:pPr>
    </w:p>
    <w:sectPr w:rsidR="00B766C5" w:rsidRPr="001A6272" w:rsidSect="004A2A1A">
      <w:pgSz w:w="11900" w:h="16840"/>
      <w:pgMar w:top="1418" w:right="662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0C687" w14:textId="77777777" w:rsidR="00864CBD" w:rsidRDefault="00864CBD" w:rsidP="008B6DB2">
      <w:r>
        <w:separator/>
      </w:r>
    </w:p>
  </w:endnote>
  <w:endnote w:type="continuationSeparator" w:id="0">
    <w:p w14:paraId="78D6702A" w14:textId="77777777" w:rsidR="00864CBD" w:rsidRDefault="00864CBD" w:rsidP="008B6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EE688" w14:textId="77777777" w:rsidR="00B7002E" w:rsidRDefault="00B7002E" w:rsidP="00F86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BEB7A3" w14:textId="77777777" w:rsidR="00B7002E" w:rsidRDefault="00B7002E" w:rsidP="008B6D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3815065"/>
      <w:docPartObj>
        <w:docPartGallery w:val="Page Numbers (Bottom of Page)"/>
        <w:docPartUnique/>
      </w:docPartObj>
    </w:sdtPr>
    <w:sdtEndPr/>
    <w:sdtContent>
      <w:p w14:paraId="7591DE08" w14:textId="77777777" w:rsidR="00B7002E" w:rsidRDefault="00B700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6272">
          <w:rPr>
            <w:noProof/>
          </w:rPr>
          <w:t>6</w:t>
        </w:r>
        <w:r>
          <w:fldChar w:fldCharType="end"/>
        </w:r>
      </w:p>
    </w:sdtContent>
  </w:sdt>
  <w:p w14:paraId="77FFC22D" w14:textId="77777777" w:rsidR="00B7002E" w:rsidRDefault="00B7002E" w:rsidP="008B6D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8187C" w14:textId="77777777" w:rsidR="00864CBD" w:rsidRDefault="00864CBD" w:rsidP="008B6DB2">
      <w:r>
        <w:separator/>
      </w:r>
    </w:p>
  </w:footnote>
  <w:footnote w:type="continuationSeparator" w:id="0">
    <w:p w14:paraId="2B36C10D" w14:textId="77777777" w:rsidR="00864CBD" w:rsidRDefault="00864CBD" w:rsidP="008B6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4420C"/>
    <w:multiLevelType w:val="multilevel"/>
    <w:tmpl w:val="1834F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2F7883"/>
    <w:multiLevelType w:val="hybridMultilevel"/>
    <w:tmpl w:val="E1DE8D06"/>
    <w:lvl w:ilvl="0" w:tplc="A852D3E0">
      <w:start w:val="1"/>
      <w:numFmt w:val="decimal"/>
      <w:lvlText w:val="%1."/>
      <w:lvlJc w:val="left"/>
      <w:pPr>
        <w:ind w:left="705" w:hanging="645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140" w:hanging="360"/>
      </w:pPr>
    </w:lvl>
    <w:lvl w:ilvl="2" w:tplc="080C001B" w:tentative="1">
      <w:start w:val="1"/>
      <w:numFmt w:val="lowerRoman"/>
      <w:lvlText w:val="%3."/>
      <w:lvlJc w:val="right"/>
      <w:pPr>
        <w:ind w:left="1860" w:hanging="180"/>
      </w:pPr>
    </w:lvl>
    <w:lvl w:ilvl="3" w:tplc="080C000F" w:tentative="1">
      <w:start w:val="1"/>
      <w:numFmt w:val="decimal"/>
      <w:lvlText w:val="%4."/>
      <w:lvlJc w:val="left"/>
      <w:pPr>
        <w:ind w:left="2580" w:hanging="360"/>
      </w:pPr>
    </w:lvl>
    <w:lvl w:ilvl="4" w:tplc="080C0019" w:tentative="1">
      <w:start w:val="1"/>
      <w:numFmt w:val="lowerLetter"/>
      <w:lvlText w:val="%5."/>
      <w:lvlJc w:val="left"/>
      <w:pPr>
        <w:ind w:left="3300" w:hanging="360"/>
      </w:pPr>
    </w:lvl>
    <w:lvl w:ilvl="5" w:tplc="080C001B" w:tentative="1">
      <w:start w:val="1"/>
      <w:numFmt w:val="lowerRoman"/>
      <w:lvlText w:val="%6."/>
      <w:lvlJc w:val="right"/>
      <w:pPr>
        <w:ind w:left="4020" w:hanging="180"/>
      </w:pPr>
    </w:lvl>
    <w:lvl w:ilvl="6" w:tplc="080C000F" w:tentative="1">
      <w:start w:val="1"/>
      <w:numFmt w:val="decimal"/>
      <w:lvlText w:val="%7."/>
      <w:lvlJc w:val="left"/>
      <w:pPr>
        <w:ind w:left="4740" w:hanging="360"/>
      </w:pPr>
    </w:lvl>
    <w:lvl w:ilvl="7" w:tplc="080C0019" w:tentative="1">
      <w:start w:val="1"/>
      <w:numFmt w:val="lowerLetter"/>
      <w:lvlText w:val="%8."/>
      <w:lvlJc w:val="left"/>
      <w:pPr>
        <w:ind w:left="5460" w:hanging="360"/>
      </w:pPr>
    </w:lvl>
    <w:lvl w:ilvl="8" w:tplc="08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06522924"/>
    <w:multiLevelType w:val="multilevel"/>
    <w:tmpl w:val="2CC83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963D17"/>
    <w:multiLevelType w:val="multilevel"/>
    <w:tmpl w:val="B6B60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6BB2B09"/>
    <w:multiLevelType w:val="multilevel"/>
    <w:tmpl w:val="69D0E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98E120F"/>
    <w:multiLevelType w:val="hybridMultilevel"/>
    <w:tmpl w:val="04A4539A"/>
    <w:lvl w:ilvl="0" w:tplc="7A1297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C027DA"/>
    <w:multiLevelType w:val="multilevel"/>
    <w:tmpl w:val="0FA6B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13B6D36"/>
    <w:multiLevelType w:val="hybridMultilevel"/>
    <w:tmpl w:val="60C4C046"/>
    <w:lvl w:ilvl="0" w:tplc="1BACF4D6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E329A3"/>
    <w:multiLevelType w:val="hybridMultilevel"/>
    <w:tmpl w:val="35461E4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002417"/>
    <w:multiLevelType w:val="multilevel"/>
    <w:tmpl w:val="91D41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9"/>
  </w:num>
  <w:num w:numId="7">
    <w:abstractNumId w:val="4"/>
  </w:num>
  <w:num w:numId="8">
    <w:abstractNumId w:val="5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0vtztdyx2frhedfflpdxwbtxfrt9w55wtw&quot;&gt;EN AFR-Converted&lt;record-ids&gt;&lt;item&gt;3705&lt;/item&gt;&lt;item&gt;3778&lt;/item&gt;&lt;item&gt;4619&lt;/item&gt;&lt;item&gt;4869&lt;/item&gt;&lt;item&gt;5014&lt;/item&gt;&lt;item&gt;5132&lt;/item&gt;&lt;item&gt;5312&lt;/item&gt;&lt;item&gt;5368&lt;/item&gt;&lt;item&gt;5467&lt;/item&gt;&lt;item&gt;5880&lt;/item&gt;&lt;item&gt;6158&lt;/item&gt;&lt;item&gt;6292&lt;/item&gt;&lt;item&gt;6327&lt;/item&gt;&lt;item&gt;6334&lt;/item&gt;&lt;item&gt;6347&lt;/item&gt;&lt;item&gt;6352&lt;/item&gt;&lt;item&gt;6354&lt;/item&gt;&lt;item&gt;6539&lt;/item&gt;&lt;item&gt;6743&lt;/item&gt;&lt;item&gt;6744&lt;/item&gt;&lt;item&gt;6745&lt;/item&gt;&lt;item&gt;6749&lt;/item&gt;&lt;item&gt;6752&lt;/item&gt;&lt;item&gt;675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ritical Care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0&lt;/HangingIndent&gt;&lt;LineSpacing&gt;1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organization&lt;/item&gt;&lt;/Libraries&gt;&lt;/ENLibraries&gt;"/>
  </w:docVars>
  <w:rsids>
    <w:rsidRoot w:val="004E02C8"/>
    <w:rsid w:val="000003AB"/>
    <w:rsid w:val="0000104B"/>
    <w:rsid w:val="0000113D"/>
    <w:rsid w:val="000012FF"/>
    <w:rsid w:val="00002560"/>
    <w:rsid w:val="00003095"/>
    <w:rsid w:val="0000371F"/>
    <w:rsid w:val="0000392B"/>
    <w:rsid w:val="00005173"/>
    <w:rsid w:val="00005EA8"/>
    <w:rsid w:val="00005F8D"/>
    <w:rsid w:val="00006344"/>
    <w:rsid w:val="00007CA6"/>
    <w:rsid w:val="0001086D"/>
    <w:rsid w:val="00014B2C"/>
    <w:rsid w:val="00015443"/>
    <w:rsid w:val="0001631E"/>
    <w:rsid w:val="00016379"/>
    <w:rsid w:val="0001680E"/>
    <w:rsid w:val="00016949"/>
    <w:rsid w:val="000171B7"/>
    <w:rsid w:val="00017776"/>
    <w:rsid w:val="00020D48"/>
    <w:rsid w:val="00021231"/>
    <w:rsid w:val="00021E38"/>
    <w:rsid w:val="000259B3"/>
    <w:rsid w:val="00025C41"/>
    <w:rsid w:val="00025DC6"/>
    <w:rsid w:val="000262DB"/>
    <w:rsid w:val="00027944"/>
    <w:rsid w:val="00027D4D"/>
    <w:rsid w:val="00032150"/>
    <w:rsid w:val="000321DA"/>
    <w:rsid w:val="000323EE"/>
    <w:rsid w:val="000330AB"/>
    <w:rsid w:val="00033310"/>
    <w:rsid w:val="000333E8"/>
    <w:rsid w:val="000337C3"/>
    <w:rsid w:val="00033D09"/>
    <w:rsid w:val="00033FD1"/>
    <w:rsid w:val="00034CAE"/>
    <w:rsid w:val="000355ED"/>
    <w:rsid w:val="0003658E"/>
    <w:rsid w:val="00037705"/>
    <w:rsid w:val="000405B0"/>
    <w:rsid w:val="0004077B"/>
    <w:rsid w:val="00041F51"/>
    <w:rsid w:val="0004202B"/>
    <w:rsid w:val="00043314"/>
    <w:rsid w:val="0004424F"/>
    <w:rsid w:val="000443C3"/>
    <w:rsid w:val="00044758"/>
    <w:rsid w:val="00045F49"/>
    <w:rsid w:val="00046533"/>
    <w:rsid w:val="000471CA"/>
    <w:rsid w:val="00050157"/>
    <w:rsid w:val="00051551"/>
    <w:rsid w:val="0005443D"/>
    <w:rsid w:val="00054866"/>
    <w:rsid w:val="0005487E"/>
    <w:rsid w:val="00054CF9"/>
    <w:rsid w:val="00055237"/>
    <w:rsid w:val="000562A2"/>
    <w:rsid w:val="00056965"/>
    <w:rsid w:val="0005710C"/>
    <w:rsid w:val="0005774B"/>
    <w:rsid w:val="000602DF"/>
    <w:rsid w:val="000610F0"/>
    <w:rsid w:val="00063AAC"/>
    <w:rsid w:val="000646B4"/>
    <w:rsid w:val="0007005C"/>
    <w:rsid w:val="00070C2B"/>
    <w:rsid w:val="00072323"/>
    <w:rsid w:val="0007320D"/>
    <w:rsid w:val="00073332"/>
    <w:rsid w:val="00073B5A"/>
    <w:rsid w:val="00073C47"/>
    <w:rsid w:val="00073C56"/>
    <w:rsid w:val="0007448B"/>
    <w:rsid w:val="0007470A"/>
    <w:rsid w:val="000754C3"/>
    <w:rsid w:val="00075651"/>
    <w:rsid w:val="00076F7B"/>
    <w:rsid w:val="000806C8"/>
    <w:rsid w:val="00080B9E"/>
    <w:rsid w:val="00081620"/>
    <w:rsid w:val="00083576"/>
    <w:rsid w:val="000842C8"/>
    <w:rsid w:val="00084822"/>
    <w:rsid w:val="00084FD4"/>
    <w:rsid w:val="0008500D"/>
    <w:rsid w:val="0008596D"/>
    <w:rsid w:val="0008617E"/>
    <w:rsid w:val="00086E4D"/>
    <w:rsid w:val="00091268"/>
    <w:rsid w:val="00091622"/>
    <w:rsid w:val="000916E7"/>
    <w:rsid w:val="00091F0D"/>
    <w:rsid w:val="00093871"/>
    <w:rsid w:val="000946D0"/>
    <w:rsid w:val="00094982"/>
    <w:rsid w:val="00094B45"/>
    <w:rsid w:val="00095683"/>
    <w:rsid w:val="000960A1"/>
    <w:rsid w:val="000A1E66"/>
    <w:rsid w:val="000A2670"/>
    <w:rsid w:val="000A2AC7"/>
    <w:rsid w:val="000A5444"/>
    <w:rsid w:val="000B0675"/>
    <w:rsid w:val="000B21C4"/>
    <w:rsid w:val="000B2C33"/>
    <w:rsid w:val="000B2FB5"/>
    <w:rsid w:val="000B3302"/>
    <w:rsid w:val="000B4E3F"/>
    <w:rsid w:val="000B706A"/>
    <w:rsid w:val="000B7D60"/>
    <w:rsid w:val="000C01C7"/>
    <w:rsid w:val="000C0460"/>
    <w:rsid w:val="000C121B"/>
    <w:rsid w:val="000C2D7A"/>
    <w:rsid w:val="000C3100"/>
    <w:rsid w:val="000C49D3"/>
    <w:rsid w:val="000C4A50"/>
    <w:rsid w:val="000C4A83"/>
    <w:rsid w:val="000C5348"/>
    <w:rsid w:val="000C5D92"/>
    <w:rsid w:val="000C6E87"/>
    <w:rsid w:val="000C7EDA"/>
    <w:rsid w:val="000D0682"/>
    <w:rsid w:val="000D0F99"/>
    <w:rsid w:val="000D2AE4"/>
    <w:rsid w:val="000D3482"/>
    <w:rsid w:val="000D54D1"/>
    <w:rsid w:val="000D5CEF"/>
    <w:rsid w:val="000D6360"/>
    <w:rsid w:val="000D7260"/>
    <w:rsid w:val="000D7C02"/>
    <w:rsid w:val="000D7E78"/>
    <w:rsid w:val="000E0C29"/>
    <w:rsid w:val="000E1897"/>
    <w:rsid w:val="000E2939"/>
    <w:rsid w:val="000E30AA"/>
    <w:rsid w:val="000E32A1"/>
    <w:rsid w:val="000E4AB1"/>
    <w:rsid w:val="000E4C2C"/>
    <w:rsid w:val="000E63F5"/>
    <w:rsid w:val="000F388B"/>
    <w:rsid w:val="000F4483"/>
    <w:rsid w:val="000F5B39"/>
    <w:rsid w:val="000F5BA7"/>
    <w:rsid w:val="000F6965"/>
    <w:rsid w:val="000F6F66"/>
    <w:rsid w:val="000F734E"/>
    <w:rsid w:val="00100D85"/>
    <w:rsid w:val="00101D29"/>
    <w:rsid w:val="00101FF8"/>
    <w:rsid w:val="001021F6"/>
    <w:rsid w:val="001040FE"/>
    <w:rsid w:val="00104337"/>
    <w:rsid w:val="001048B1"/>
    <w:rsid w:val="001055CB"/>
    <w:rsid w:val="00106808"/>
    <w:rsid w:val="00107717"/>
    <w:rsid w:val="0011021F"/>
    <w:rsid w:val="001105CD"/>
    <w:rsid w:val="001108DE"/>
    <w:rsid w:val="00111D99"/>
    <w:rsid w:val="00112FBC"/>
    <w:rsid w:val="0011397B"/>
    <w:rsid w:val="00116C2B"/>
    <w:rsid w:val="00116C87"/>
    <w:rsid w:val="00117094"/>
    <w:rsid w:val="00120B16"/>
    <w:rsid w:val="00120D9B"/>
    <w:rsid w:val="00120F6D"/>
    <w:rsid w:val="00123205"/>
    <w:rsid w:val="001245A5"/>
    <w:rsid w:val="00125E2C"/>
    <w:rsid w:val="00127D2B"/>
    <w:rsid w:val="00131441"/>
    <w:rsid w:val="00131557"/>
    <w:rsid w:val="00133C95"/>
    <w:rsid w:val="00133E60"/>
    <w:rsid w:val="001342EC"/>
    <w:rsid w:val="00134DDB"/>
    <w:rsid w:val="00135CB9"/>
    <w:rsid w:val="00136099"/>
    <w:rsid w:val="00137048"/>
    <w:rsid w:val="001415CE"/>
    <w:rsid w:val="00141CAB"/>
    <w:rsid w:val="00141D48"/>
    <w:rsid w:val="0014274E"/>
    <w:rsid w:val="0014278D"/>
    <w:rsid w:val="001433DE"/>
    <w:rsid w:val="00143DB1"/>
    <w:rsid w:val="001444E1"/>
    <w:rsid w:val="00144545"/>
    <w:rsid w:val="00150AFF"/>
    <w:rsid w:val="0015105D"/>
    <w:rsid w:val="00151089"/>
    <w:rsid w:val="001512C9"/>
    <w:rsid w:val="0015214B"/>
    <w:rsid w:val="00152ECE"/>
    <w:rsid w:val="001532BF"/>
    <w:rsid w:val="001532E3"/>
    <w:rsid w:val="00154954"/>
    <w:rsid w:val="00155978"/>
    <w:rsid w:val="00155DE0"/>
    <w:rsid w:val="001572E6"/>
    <w:rsid w:val="001577F9"/>
    <w:rsid w:val="001579A1"/>
    <w:rsid w:val="00160AFF"/>
    <w:rsid w:val="00161B23"/>
    <w:rsid w:val="00161C7B"/>
    <w:rsid w:val="00161D7D"/>
    <w:rsid w:val="0016336A"/>
    <w:rsid w:val="00163CAC"/>
    <w:rsid w:val="0016464F"/>
    <w:rsid w:val="00164C6B"/>
    <w:rsid w:val="00164C7E"/>
    <w:rsid w:val="00164DDC"/>
    <w:rsid w:val="00165031"/>
    <w:rsid w:val="001651AC"/>
    <w:rsid w:val="00165F88"/>
    <w:rsid w:val="00166D05"/>
    <w:rsid w:val="00166F5B"/>
    <w:rsid w:val="00167AEB"/>
    <w:rsid w:val="0017019D"/>
    <w:rsid w:val="0017174A"/>
    <w:rsid w:val="00172EB0"/>
    <w:rsid w:val="00173CF9"/>
    <w:rsid w:val="001746D1"/>
    <w:rsid w:val="00174FD4"/>
    <w:rsid w:val="001769B7"/>
    <w:rsid w:val="0017739F"/>
    <w:rsid w:val="00177995"/>
    <w:rsid w:val="001803D7"/>
    <w:rsid w:val="00180D1B"/>
    <w:rsid w:val="00181087"/>
    <w:rsid w:val="0018160C"/>
    <w:rsid w:val="00182085"/>
    <w:rsid w:val="00182AD3"/>
    <w:rsid w:val="00182D3B"/>
    <w:rsid w:val="00183800"/>
    <w:rsid w:val="00183E04"/>
    <w:rsid w:val="00184501"/>
    <w:rsid w:val="00184740"/>
    <w:rsid w:val="00185842"/>
    <w:rsid w:val="001863CC"/>
    <w:rsid w:val="00187388"/>
    <w:rsid w:val="00187AED"/>
    <w:rsid w:val="001900CC"/>
    <w:rsid w:val="00190A73"/>
    <w:rsid w:val="001913CA"/>
    <w:rsid w:val="001914DB"/>
    <w:rsid w:val="0019171F"/>
    <w:rsid w:val="001938BF"/>
    <w:rsid w:val="001943E4"/>
    <w:rsid w:val="0019534C"/>
    <w:rsid w:val="0019627F"/>
    <w:rsid w:val="00196B1D"/>
    <w:rsid w:val="00196C3A"/>
    <w:rsid w:val="001972A6"/>
    <w:rsid w:val="001974CE"/>
    <w:rsid w:val="001A0095"/>
    <w:rsid w:val="001A1C5A"/>
    <w:rsid w:val="001A1F0B"/>
    <w:rsid w:val="001A1F83"/>
    <w:rsid w:val="001A2466"/>
    <w:rsid w:val="001A26BF"/>
    <w:rsid w:val="001A2DA2"/>
    <w:rsid w:val="001A31FF"/>
    <w:rsid w:val="001A36F9"/>
    <w:rsid w:val="001A3717"/>
    <w:rsid w:val="001A4169"/>
    <w:rsid w:val="001A4220"/>
    <w:rsid w:val="001A519B"/>
    <w:rsid w:val="001A552B"/>
    <w:rsid w:val="001A6272"/>
    <w:rsid w:val="001B2955"/>
    <w:rsid w:val="001B4E8C"/>
    <w:rsid w:val="001B4FCA"/>
    <w:rsid w:val="001B52A0"/>
    <w:rsid w:val="001B78B7"/>
    <w:rsid w:val="001C14A3"/>
    <w:rsid w:val="001C1B92"/>
    <w:rsid w:val="001C25FE"/>
    <w:rsid w:val="001C48BB"/>
    <w:rsid w:val="001C4C07"/>
    <w:rsid w:val="001C57FA"/>
    <w:rsid w:val="001C6C68"/>
    <w:rsid w:val="001C6F8C"/>
    <w:rsid w:val="001C735B"/>
    <w:rsid w:val="001C777D"/>
    <w:rsid w:val="001C7C01"/>
    <w:rsid w:val="001D0ABD"/>
    <w:rsid w:val="001D1E37"/>
    <w:rsid w:val="001D2791"/>
    <w:rsid w:val="001D319A"/>
    <w:rsid w:val="001D424E"/>
    <w:rsid w:val="001D4619"/>
    <w:rsid w:val="001D4816"/>
    <w:rsid w:val="001D501C"/>
    <w:rsid w:val="001D652F"/>
    <w:rsid w:val="001D6587"/>
    <w:rsid w:val="001D6C12"/>
    <w:rsid w:val="001D6CD2"/>
    <w:rsid w:val="001D74BE"/>
    <w:rsid w:val="001D76E9"/>
    <w:rsid w:val="001D7E84"/>
    <w:rsid w:val="001D7FFB"/>
    <w:rsid w:val="001E00BB"/>
    <w:rsid w:val="001E0C6B"/>
    <w:rsid w:val="001E18CB"/>
    <w:rsid w:val="001E193B"/>
    <w:rsid w:val="001E2F7A"/>
    <w:rsid w:val="001E309E"/>
    <w:rsid w:val="001E35C8"/>
    <w:rsid w:val="001E611E"/>
    <w:rsid w:val="001E72C4"/>
    <w:rsid w:val="001F2728"/>
    <w:rsid w:val="001F2DE2"/>
    <w:rsid w:val="001F3666"/>
    <w:rsid w:val="001F5191"/>
    <w:rsid w:val="001F56B2"/>
    <w:rsid w:val="001F6393"/>
    <w:rsid w:val="001F653E"/>
    <w:rsid w:val="001F69FB"/>
    <w:rsid w:val="001F6E31"/>
    <w:rsid w:val="001F6EB1"/>
    <w:rsid w:val="001F7879"/>
    <w:rsid w:val="00201400"/>
    <w:rsid w:val="002038C7"/>
    <w:rsid w:val="002042DA"/>
    <w:rsid w:val="002050A1"/>
    <w:rsid w:val="00206C2C"/>
    <w:rsid w:val="00206D66"/>
    <w:rsid w:val="00207737"/>
    <w:rsid w:val="00211AD7"/>
    <w:rsid w:val="00214765"/>
    <w:rsid w:val="00214BFE"/>
    <w:rsid w:val="0021516D"/>
    <w:rsid w:val="00216DFF"/>
    <w:rsid w:val="00220641"/>
    <w:rsid w:val="00221E67"/>
    <w:rsid w:val="00222D2C"/>
    <w:rsid w:val="002231C9"/>
    <w:rsid w:val="00223E08"/>
    <w:rsid w:val="00225028"/>
    <w:rsid w:val="00225371"/>
    <w:rsid w:val="00225B04"/>
    <w:rsid w:val="00226145"/>
    <w:rsid w:val="002261D8"/>
    <w:rsid w:val="002263E8"/>
    <w:rsid w:val="00226F6C"/>
    <w:rsid w:val="00227089"/>
    <w:rsid w:val="00231913"/>
    <w:rsid w:val="00231B87"/>
    <w:rsid w:val="00231D13"/>
    <w:rsid w:val="00233B88"/>
    <w:rsid w:val="00235413"/>
    <w:rsid w:val="002358B3"/>
    <w:rsid w:val="00235FA0"/>
    <w:rsid w:val="00236275"/>
    <w:rsid w:val="002365BC"/>
    <w:rsid w:val="00236A73"/>
    <w:rsid w:val="002370A8"/>
    <w:rsid w:val="00237737"/>
    <w:rsid w:val="0024077A"/>
    <w:rsid w:val="002422E2"/>
    <w:rsid w:val="002439ED"/>
    <w:rsid w:val="002468F6"/>
    <w:rsid w:val="002470D4"/>
    <w:rsid w:val="0024767E"/>
    <w:rsid w:val="00247AAC"/>
    <w:rsid w:val="00250D07"/>
    <w:rsid w:val="00251CBF"/>
    <w:rsid w:val="0025242E"/>
    <w:rsid w:val="002541BC"/>
    <w:rsid w:val="00254487"/>
    <w:rsid w:val="0025456F"/>
    <w:rsid w:val="00254731"/>
    <w:rsid w:val="00254D3E"/>
    <w:rsid w:val="00255B56"/>
    <w:rsid w:val="00255DC4"/>
    <w:rsid w:val="002560B5"/>
    <w:rsid w:val="0025622E"/>
    <w:rsid w:val="002563DB"/>
    <w:rsid w:val="00256F94"/>
    <w:rsid w:val="002574F3"/>
    <w:rsid w:val="00260C89"/>
    <w:rsid w:val="00261490"/>
    <w:rsid w:val="00261673"/>
    <w:rsid w:val="00261AB7"/>
    <w:rsid w:val="0026296C"/>
    <w:rsid w:val="00262E1B"/>
    <w:rsid w:val="00264194"/>
    <w:rsid w:val="00264BFB"/>
    <w:rsid w:val="00267B80"/>
    <w:rsid w:val="00270582"/>
    <w:rsid w:val="002716CE"/>
    <w:rsid w:val="002723F4"/>
    <w:rsid w:val="00273953"/>
    <w:rsid w:val="002748EB"/>
    <w:rsid w:val="00274D93"/>
    <w:rsid w:val="002808D2"/>
    <w:rsid w:val="00280E97"/>
    <w:rsid w:val="002815FC"/>
    <w:rsid w:val="00281EEC"/>
    <w:rsid w:val="002822D5"/>
    <w:rsid w:val="00282446"/>
    <w:rsid w:val="002828D2"/>
    <w:rsid w:val="002832E8"/>
    <w:rsid w:val="00283DCD"/>
    <w:rsid w:val="00283EC4"/>
    <w:rsid w:val="002843A1"/>
    <w:rsid w:val="002856BA"/>
    <w:rsid w:val="00285AE1"/>
    <w:rsid w:val="00285B89"/>
    <w:rsid w:val="0028766E"/>
    <w:rsid w:val="00287F17"/>
    <w:rsid w:val="002905AA"/>
    <w:rsid w:val="00290626"/>
    <w:rsid w:val="00291E87"/>
    <w:rsid w:val="00292769"/>
    <w:rsid w:val="002928F6"/>
    <w:rsid w:val="00293B96"/>
    <w:rsid w:val="002945B0"/>
    <w:rsid w:val="00294FDA"/>
    <w:rsid w:val="00295B97"/>
    <w:rsid w:val="00296018"/>
    <w:rsid w:val="002960E0"/>
    <w:rsid w:val="002961CC"/>
    <w:rsid w:val="0029705C"/>
    <w:rsid w:val="00297ADA"/>
    <w:rsid w:val="002A1FD3"/>
    <w:rsid w:val="002A2BA4"/>
    <w:rsid w:val="002A4BA5"/>
    <w:rsid w:val="002A4FCD"/>
    <w:rsid w:val="002A5160"/>
    <w:rsid w:val="002A57B0"/>
    <w:rsid w:val="002A5D7D"/>
    <w:rsid w:val="002A6462"/>
    <w:rsid w:val="002A7285"/>
    <w:rsid w:val="002B1235"/>
    <w:rsid w:val="002B1A3B"/>
    <w:rsid w:val="002B1E42"/>
    <w:rsid w:val="002B27E0"/>
    <w:rsid w:val="002B3139"/>
    <w:rsid w:val="002B3C32"/>
    <w:rsid w:val="002B3C5B"/>
    <w:rsid w:val="002B3CFD"/>
    <w:rsid w:val="002B415F"/>
    <w:rsid w:val="002B4296"/>
    <w:rsid w:val="002B4E86"/>
    <w:rsid w:val="002B5FC4"/>
    <w:rsid w:val="002B6121"/>
    <w:rsid w:val="002B61E7"/>
    <w:rsid w:val="002B77C6"/>
    <w:rsid w:val="002C19A8"/>
    <w:rsid w:val="002C23BA"/>
    <w:rsid w:val="002C2637"/>
    <w:rsid w:val="002C2B58"/>
    <w:rsid w:val="002C2F19"/>
    <w:rsid w:val="002C3D9B"/>
    <w:rsid w:val="002C48F7"/>
    <w:rsid w:val="002C5A70"/>
    <w:rsid w:val="002C61A7"/>
    <w:rsid w:val="002C6260"/>
    <w:rsid w:val="002C643A"/>
    <w:rsid w:val="002C6CFC"/>
    <w:rsid w:val="002D0362"/>
    <w:rsid w:val="002D07E0"/>
    <w:rsid w:val="002D0B9F"/>
    <w:rsid w:val="002D1A65"/>
    <w:rsid w:val="002D24BD"/>
    <w:rsid w:val="002D305A"/>
    <w:rsid w:val="002D6D9E"/>
    <w:rsid w:val="002D6F30"/>
    <w:rsid w:val="002D738C"/>
    <w:rsid w:val="002D7B1C"/>
    <w:rsid w:val="002D7C86"/>
    <w:rsid w:val="002E0455"/>
    <w:rsid w:val="002E0C64"/>
    <w:rsid w:val="002E1977"/>
    <w:rsid w:val="002E2157"/>
    <w:rsid w:val="002E2808"/>
    <w:rsid w:val="002E2B0A"/>
    <w:rsid w:val="002E3259"/>
    <w:rsid w:val="002E5291"/>
    <w:rsid w:val="002E5B4D"/>
    <w:rsid w:val="002E6019"/>
    <w:rsid w:val="002E76E5"/>
    <w:rsid w:val="002F06F6"/>
    <w:rsid w:val="002F0AAA"/>
    <w:rsid w:val="002F0BE5"/>
    <w:rsid w:val="002F1075"/>
    <w:rsid w:val="002F15FC"/>
    <w:rsid w:val="002F2839"/>
    <w:rsid w:val="002F29A4"/>
    <w:rsid w:val="002F36D6"/>
    <w:rsid w:val="002F4366"/>
    <w:rsid w:val="002F4B33"/>
    <w:rsid w:val="002F5835"/>
    <w:rsid w:val="002F6070"/>
    <w:rsid w:val="002F617A"/>
    <w:rsid w:val="002F64CD"/>
    <w:rsid w:val="002F735F"/>
    <w:rsid w:val="002F75EC"/>
    <w:rsid w:val="002F7C86"/>
    <w:rsid w:val="002F7E77"/>
    <w:rsid w:val="00302368"/>
    <w:rsid w:val="00303363"/>
    <w:rsid w:val="003035FD"/>
    <w:rsid w:val="00303748"/>
    <w:rsid w:val="00303DD8"/>
    <w:rsid w:val="00303E7C"/>
    <w:rsid w:val="003040A6"/>
    <w:rsid w:val="00304107"/>
    <w:rsid w:val="00305FCE"/>
    <w:rsid w:val="0030656A"/>
    <w:rsid w:val="0030747D"/>
    <w:rsid w:val="00307B07"/>
    <w:rsid w:val="00307F2A"/>
    <w:rsid w:val="00312E26"/>
    <w:rsid w:val="0031310C"/>
    <w:rsid w:val="003136D1"/>
    <w:rsid w:val="003140AC"/>
    <w:rsid w:val="00314292"/>
    <w:rsid w:val="00314838"/>
    <w:rsid w:val="0031538C"/>
    <w:rsid w:val="0031646F"/>
    <w:rsid w:val="00316E0B"/>
    <w:rsid w:val="00317C84"/>
    <w:rsid w:val="00320370"/>
    <w:rsid w:val="00320C13"/>
    <w:rsid w:val="00322410"/>
    <w:rsid w:val="0032268B"/>
    <w:rsid w:val="00322B73"/>
    <w:rsid w:val="00322BC0"/>
    <w:rsid w:val="00323CCF"/>
    <w:rsid w:val="0032404F"/>
    <w:rsid w:val="00324542"/>
    <w:rsid w:val="00324E52"/>
    <w:rsid w:val="00325627"/>
    <w:rsid w:val="00325F5B"/>
    <w:rsid w:val="00326981"/>
    <w:rsid w:val="0032752D"/>
    <w:rsid w:val="003278F8"/>
    <w:rsid w:val="003315A8"/>
    <w:rsid w:val="00332AA4"/>
    <w:rsid w:val="003336C6"/>
    <w:rsid w:val="0033382D"/>
    <w:rsid w:val="00334B14"/>
    <w:rsid w:val="0033502B"/>
    <w:rsid w:val="00336E0A"/>
    <w:rsid w:val="00337316"/>
    <w:rsid w:val="00337C22"/>
    <w:rsid w:val="00337F6A"/>
    <w:rsid w:val="00340088"/>
    <w:rsid w:val="0034012B"/>
    <w:rsid w:val="003406D0"/>
    <w:rsid w:val="003409C7"/>
    <w:rsid w:val="00340E2C"/>
    <w:rsid w:val="003432BE"/>
    <w:rsid w:val="00344231"/>
    <w:rsid w:val="00344EBE"/>
    <w:rsid w:val="00344F2F"/>
    <w:rsid w:val="003451AC"/>
    <w:rsid w:val="00346032"/>
    <w:rsid w:val="003461AB"/>
    <w:rsid w:val="00350848"/>
    <w:rsid w:val="00350D9C"/>
    <w:rsid w:val="00351544"/>
    <w:rsid w:val="003521D1"/>
    <w:rsid w:val="00352420"/>
    <w:rsid w:val="00353441"/>
    <w:rsid w:val="003572F7"/>
    <w:rsid w:val="003577C9"/>
    <w:rsid w:val="003600A8"/>
    <w:rsid w:val="00360AF2"/>
    <w:rsid w:val="00362E57"/>
    <w:rsid w:val="003631D5"/>
    <w:rsid w:val="00363321"/>
    <w:rsid w:val="00364410"/>
    <w:rsid w:val="00364A59"/>
    <w:rsid w:val="00364BC9"/>
    <w:rsid w:val="003654B6"/>
    <w:rsid w:val="003658D8"/>
    <w:rsid w:val="00365A18"/>
    <w:rsid w:val="003661FC"/>
    <w:rsid w:val="003663BE"/>
    <w:rsid w:val="003720B1"/>
    <w:rsid w:val="0037343C"/>
    <w:rsid w:val="003735BE"/>
    <w:rsid w:val="003748EE"/>
    <w:rsid w:val="0037514C"/>
    <w:rsid w:val="00375CB8"/>
    <w:rsid w:val="00376B6E"/>
    <w:rsid w:val="00376C0B"/>
    <w:rsid w:val="00376C3F"/>
    <w:rsid w:val="00377704"/>
    <w:rsid w:val="00377EA8"/>
    <w:rsid w:val="0038006F"/>
    <w:rsid w:val="00381961"/>
    <w:rsid w:val="003820CE"/>
    <w:rsid w:val="00382779"/>
    <w:rsid w:val="003850CD"/>
    <w:rsid w:val="003853AA"/>
    <w:rsid w:val="0038559D"/>
    <w:rsid w:val="00385E7E"/>
    <w:rsid w:val="003862E3"/>
    <w:rsid w:val="00387C62"/>
    <w:rsid w:val="003902B9"/>
    <w:rsid w:val="003915D9"/>
    <w:rsid w:val="00391C5F"/>
    <w:rsid w:val="00392E15"/>
    <w:rsid w:val="00393267"/>
    <w:rsid w:val="0039498D"/>
    <w:rsid w:val="00394A95"/>
    <w:rsid w:val="00394E24"/>
    <w:rsid w:val="003956ED"/>
    <w:rsid w:val="00395DB5"/>
    <w:rsid w:val="00396725"/>
    <w:rsid w:val="0039675A"/>
    <w:rsid w:val="003976D9"/>
    <w:rsid w:val="0039782B"/>
    <w:rsid w:val="003A08A6"/>
    <w:rsid w:val="003A0C26"/>
    <w:rsid w:val="003A10DA"/>
    <w:rsid w:val="003A1D80"/>
    <w:rsid w:val="003A2E56"/>
    <w:rsid w:val="003A39BA"/>
    <w:rsid w:val="003A3EC9"/>
    <w:rsid w:val="003A4442"/>
    <w:rsid w:val="003A48B8"/>
    <w:rsid w:val="003A55F1"/>
    <w:rsid w:val="003A5968"/>
    <w:rsid w:val="003A72E4"/>
    <w:rsid w:val="003B067A"/>
    <w:rsid w:val="003B2F2B"/>
    <w:rsid w:val="003B34FC"/>
    <w:rsid w:val="003B5308"/>
    <w:rsid w:val="003B580E"/>
    <w:rsid w:val="003B5B0F"/>
    <w:rsid w:val="003B73DD"/>
    <w:rsid w:val="003B7722"/>
    <w:rsid w:val="003B7D91"/>
    <w:rsid w:val="003C1228"/>
    <w:rsid w:val="003C2901"/>
    <w:rsid w:val="003C294D"/>
    <w:rsid w:val="003C33AF"/>
    <w:rsid w:val="003C3C20"/>
    <w:rsid w:val="003C44D1"/>
    <w:rsid w:val="003C5F1E"/>
    <w:rsid w:val="003C61E4"/>
    <w:rsid w:val="003D04AA"/>
    <w:rsid w:val="003D0C04"/>
    <w:rsid w:val="003D0C4D"/>
    <w:rsid w:val="003D11BD"/>
    <w:rsid w:val="003D336C"/>
    <w:rsid w:val="003D35EB"/>
    <w:rsid w:val="003D35F7"/>
    <w:rsid w:val="003D4159"/>
    <w:rsid w:val="003D5C04"/>
    <w:rsid w:val="003E10F0"/>
    <w:rsid w:val="003E122B"/>
    <w:rsid w:val="003E18D7"/>
    <w:rsid w:val="003E21CC"/>
    <w:rsid w:val="003E3393"/>
    <w:rsid w:val="003E3DC2"/>
    <w:rsid w:val="003E46EB"/>
    <w:rsid w:val="003E622B"/>
    <w:rsid w:val="003E6B1E"/>
    <w:rsid w:val="003E7235"/>
    <w:rsid w:val="003E7858"/>
    <w:rsid w:val="003F0F30"/>
    <w:rsid w:val="003F197E"/>
    <w:rsid w:val="003F3A7C"/>
    <w:rsid w:val="003F4755"/>
    <w:rsid w:val="003F5BF6"/>
    <w:rsid w:val="003F6965"/>
    <w:rsid w:val="003F6BAB"/>
    <w:rsid w:val="003F6D00"/>
    <w:rsid w:val="003F7162"/>
    <w:rsid w:val="0040008F"/>
    <w:rsid w:val="00400B49"/>
    <w:rsid w:val="004010F4"/>
    <w:rsid w:val="00403588"/>
    <w:rsid w:val="00403EBE"/>
    <w:rsid w:val="004045F2"/>
    <w:rsid w:val="00407494"/>
    <w:rsid w:val="00407EB2"/>
    <w:rsid w:val="00410B16"/>
    <w:rsid w:val="0041134D"/>
    <w:rsid w:val="00411A3F"/>
    <w:rsid w:val="004143A9"/>
    <w:rsid w:val="0041482B"/>
    <w:rsid w:val="00415F18"/>
    <w:rsid w:val="0041627D"/>
    <w:rsid w:val="00416ABF"/>
    <w:rsid w:val="00416F7B"/>
    <w:rsid w:val="00416FA3"/>
    <w:rsid w:val="004208E9"/>
    <w:rsid w:val="004213F6"/>
    <w:rsid w:val="004214A0"/>
    <w:rsid w:val="00421522"/>
    <w:rsid w:val="004217D4"/>
    <w:rsid w:val="00422923"/>
    <w:rsid w:val="004239F3"/>
    <w:rsid w:val="00426249"/>
    <w:rsid w:val="00426B48"/>
    <w:rsid w:val="00427D80"/>
    <w:rsid w:val="00427E21"/>
    <w:rsid w:val="004315E5"/>
    <w:rsid w:val="0043190E"/>
    <w:rsid w:val="00432DEC"/>
    <w:rsid w:val="0043300D"/>
    <w:rsid w:val="00433112"/>
    <w:rsid w:val="004337DF"/>
    <w:rsid w:val="004343CD"/>
    <w:rsid w:val="00435093"/>
    <w:rsid w:val="00435DAF"/>
    <w:rsid w:val="0044004C"/>
    <w:rsid w:val="004405C7"/>
    <w:rsid w:val="004409D5"/>
    <w:rsid w:val="004410E8"/>
    <w:rsid w:val="004416DE"/>
    <w:rsid w:val="00441C3D"/>
    <w:rsid w:val="00442896"/>
    <w:rsid w:val="00442F56"/>
    <w:rsid w:val="00443289"/>
    <w:rsid w:val="004434AF"/>
    <w:rsid w:val="00443F58"/>
    <w:rsid w:val="00445938"/>
    <w:rsid w:val="00446687"/>
    <w:rsid w:val="00450DD0"/>
    <w:rsid w:val="004514E7"/>
    <w:rsid w:val="00452776"/>
    <w:rsid w:val="00452815"/>
    <w:rsid w:val="00454194"/>
    <w:rsid w:val="00454C8C"/>
    <w:rsid w:val="00455AFA"/>
    <w:rsid w:val="00455DF5"/>
    <w:rsid w:val="004575C4"/>
    <w:rsid w:val="00460541"/>
    <w:rsid w:val="004606F3"/>
    <w:rsid w:val="00461550"/>
    <w:rsid w:val="00461DB7"/>
    <w:rsid w:val="00462212"/>
    <w:rsid w:val="00463D23"/>
    <w:rsid w:val="00463EE5"/>
    <w:rsid w:val="00465770"/>
    <w:rsid w:val="00465DCB"/>
    <w:rsid w:val="004662B1"/>
    <w:rsid w:val="0046712F"/>
    <w:rsid w:val="004677C2"/>
    <w:rsid w:val="00467AB2"/>
    <w:rsid w:val="00467E5B"/>
    <w:rsid w:val="0047063C"/>
    <w:rsid w:val="0047070E"/>
    <w:rsid w:val="00471BC6"/>
    <w:rsid w:val="0047352B"/>
    <w:rsid w:val="00474268"/>
    <w:rsid w:val="00474D80"/>
    <w:rsid w:val="00475831"/>
    <w:rsid w:val="004807A0"/>
    <w:rsid w:val="00481830"/>
    <w:rsid w:val="00482902"/>
    <w:rsid w:val="00483D07"/>
    <w:rsid w:val="00484534"/>
    <w:rsid w:val="004854FA"/>
    <w:rsid w:val="00485689"/>
    <w:rsid w:val="004861BC"/>
    <w:rsid w:val="00490598"/>
    <w:rsid w:val="00490A68"/>
    <w:rsid w:val="00491B8C"/>
    <w:rsid w:val="004920E3"/>
    <w:rsid w:val="00492F17"/>
    <w:rsid w:val="0049311C"/>
    <w:rsid w:val="004935A1"/>
    <w:rsid w:val="00494A83"/>
    <w:rsid w:val="004958FE"/>
    <w:rsid w:val="00496117"/>
    <w:rsid w:val="00496E43"/>
    <w:rsid w:val="00497EF6"/>
    <w:rsid w:val="004A08E3"/>
    <w:rsid w:val="004A1991"/>
    <w:rsid w:val="004A1A20"/>
    <w:rsid w:val="004A1A52"/>
    <w:rsid w:val="004A22B8"/>
    <w:rsid w:val="004A2A1A"/>
    <w:rsid w:val="004A390C"/>
    <w:rsid w:val="004A582D"/>
    <w:rsid w:val="004A5AC2"/>
    <w:rsid w:val="004A5D46"/>
    <w:rsid w:val="004A7BE8"/>
    <w:rsid w:val="004B0D11"/>
    <w:rsid w:val="004B17AB"/>
    <w:rsid w:val="004B23D8"/>
    <w:rsid w:val="004B27BC"/>
    <w:rsid w:val="004B2D36"/>
    <w:rsid w:val="004B36BF"/>
    <w:rsid w:val="004B39C8"/>
    <w:rsid w:val="004B4867"/>
    <w:rsid w:val="004B6B65"/>
    <w:rsid w:val="004B7B36"/>
    <w:rsid w:val="004C117B"/>
    <w:rsid w:val="004C15E8"/>
    <w:rsid w:val="004C23C4"/>
    <w:rsid w:val="004C3165"/>
    <w:rsid w:val="004C33A8"/>
    <w:rsid w:val="004C3A54"/>
    <w:rsid w:val="004C5614"/>
    <w:rsid w:val="004C60E7"/>
    <w:rsid w:val="004C6575"/>
    <w:rsid w:val="004C66DD"/>
    <w:rsid w:val="004C6DD1"/>
    <w:rsid w:val="004C7A64"/>
    <w:rsid w:val="004D2D46"/>
    <w:rsid w:val="004D3544"/>
    <w:rsid w:val="004D48E7"/>
    <w:rsid w:val="004D587C"/>
    <w:rsid w:val="004D5CEA"/>
    <w:rsid w:val="004D6533"/>
    <w:rsid w:val="004D7F5F"/>
    <w:rsid w:val="004E02C8"/>
    <w:rsid w:val="004E0EF1"/>
    <w:rsid w:val="004E11C0"/>
    <w:rsid w:val="004E239E"/>
    <w:rsid w:val="004E2DEA"/>
    <w:rsid w:val="004E3C8A"/>
    <w:rsid w:val="004E4920"/>
    <w:rsid w:val="004E4B50"/>
    <w:rsid w:val="004E5200"/>
    <w:rsid w:val="004E53FC"/>
    <w:rsid w:val="004E6C31"/>
    <w:rsid w:val="004E707D"/>
    <w:rsid w:val="004F0A7F"/>
    <w:rsid w:val="004F13B8"/>
    <w:rsid w:val="004F1D5D"/>
    <w:rsid w:val="004F2B74"/>
    <w:rsid w:val="004F3EE6"/>
    <w:rsid w:val="004F3F86"/>
    <w:rsid w:val="004F4E6A"/>
    <w:rsid w:val="004F560B"/>
    <w:rsid w:val="004F5986"/>
    <w:rsid w:val="004F6A58"/>
    <w:rsid w:val="004F7E1B"/>
    <w:rsid w:val="004F7F60"/>
    <w:rsid w:val="005006D6"/>
    <w:rsid w:val="00500C74"/>
    <w:rsid w:val="00500F6D"/>
    <w:rsid w:val="00502D04"/>
    <w:rsid w:val="00502DB2"/>
    <w:rsid w:val="00503D65"/>
    <w:rsid w:val="00504372"/>
    <w:rsid w:val="0050480F"/>
    <w:rsid w:val="0051079E"/>
    <w:rsid w:val="005111B5"/>
    <w:rsid w:val="00512238"/>
    <w:rsid w:val="005136FF"/>
    <w:rsid w:val="005140AD"/>
    <w:rsid w:val="00515239"/>
    <w:rsid w:val="005178EC"/>
    <w:rsid w:val="00520B80"/>
    <w:rsid w:val="00522A37"/>
    <w:rsid w:val="00523149"/>
    <w:rsid w:val="00524987"/>
    <w:rsid w:val="00524E54"/>
    <w:rsid w:val="0052549D"/>
    <w:rsid w:val="0052766F"/>
    <w:rsid w:val="0052791C"/>
    <w:rsid w:val="00530399"/>
    <w:rsid w:val="005309AF"/>
    <w:rsid w:val="00530C44"/>
    <w:rsid w:val="005312E2"/>
    <w:rsid w:val="00531540"/>
    <w:rsid w:val="00531679"/>
    <w:rsid w:val="00531D81"/>
    <w:rsid w:val="005337A9"/>
    <w:rsid w:val="00534145"/>
    <w:rsid w:val="005342F3"/>
    <w:rsid w:val="0053471E"/>
    <w:rsid w:val="00536819"/>
    <w:rsid w:val="00536991"/>
    <w:rsid w:val="005372BA"/>
    <w:rsid w:val="00537CE1"/>
    <w:rsid w:val="0054080A"/>
    <w:rsid w:val="00544D71"/>
    <w:rsid w:val="0054548E"/>
    <w:rsid w:val="0054598B"/>
    <w:rsid w:val="00545B5D"/>
    <w:rsid w:val="005465A6"/>
    <w:rsid w:val="00546DD9"/>
    <w:rsid w:val="005508DF"/>
    <w:rsid w:val="00551638"/>
    <w:rsid w:val="00552B01"/>
    <w:rsid w:val="0055545A"/>
    <w:rsid w:val="005568DF"/>
    <w:rsid w:val="00557F98"/>
    <w:rsid w:val="00560C52"/>
    <w:rsid w:val="00561236"/>
    <w:rsid w:val="005614F2"/>
    <w:rsid w:val="005615DF"/>
    <w:rsid w:val="00561ACA"/>
    <w:rsid w:val="00563A59"/>
    <w:rsid w:val="00563DA0"/>
    <w:rsid w:val="00564473"/>
    <w:rsid w:val="00565414"/>
    <w:rsid w:val="00565E2C"/>
    <w:rsid w:val="00570FC6"/>
    <w:rsid w:val="0057109B"/>
    <w:rsid w:val="00571446"/>
    <w:rsid w:val="00571F46"/>
    <w:rsid w:val="00572496"/>
    <w:rsid w:val="00572EDB"/>
    <w:rsid w:val="00573B49"/>
    <w:rsid w:val="005748C0"/>
    <w:rsid w:val="005762D7"/>
    <w:rsid w:val="005765A4"/>
    <w:rsid w:val="0057693C"/>
    <w:rsid w:val="00576B52"/>
    <w:rsid w:val="005773A1"/>
    <w:rsid w:val="005800D9"/>
    <w:rsid w:val="00582D64"/>
    <w:rsid w:val="005847EB"/>
    <w:rsid w:val="00584DE2"/>
    <w:rsid w:val="005855CD"/>
    <w:rsid w:val="00585890"/>
    <w:rsid w:val="005858AC"/>
    <w:rsid w:val="00586361"/>
    <w:rsid w:val="005865DD"/>
    <w:rsid w:val="00586AE0"/>
    <w:rsid w:val="00587B74"/>
    <w:rsid w:val="005925FC"/>
    <w:rsid w:val="00592654"/>
    <w:rsid w:val="00594711"/>
    <w:rsid w:val="00596424"/>
    <w:rsid w:val="00597C60"/>
    <w:rsid w:val="005A0068"/>
    <w:rsid w:val="005A01E5"/>
    <w:rsid w:val="005A19DD"/>
    <w:rsid w:val="005A1A29"/>
    <w:rsid w:val="005A3F6E"/>
    <w:rsid w:val="005A427A"/>
    <w:rsid w:val="005A4ED2"/>
    <w:rsid w:val="005A5331"/>
    <w:rsid w:val="005A5809"/>
    <w:rsid w:val="005A7CBB"/>
    <w:rsid w:val="005B0831"/>
    <w:rsid w:val="005B1123"/>
    <w:rsid w:val="005B1240"/>
    <w:rsid w:val="005B1A60"/>
    <w:rsid w:val="005B21E7"/>
    <w:rsid w:val="005B4315"/>
    <w:rsid w:val="005B48DA"/>
    <w:rsid w:val="005B5A8B"/>
    <w:rsid w:val="005B7008"/>
    <w:rsid w:val="005B7FA4"/>
    <w:rsid w:val="005C112D"/>
    <w:rsid w:val="005C1620"/>
    <w:rsid w:val="005C4FD0"/>
    <w:rsid w:val="005C7972"/>
    <w:rsid w:val="005D06E1"/>
    <w:rsid w:val="005D157E"/>
    <w:rsid w:val="005D198E"/>
    <w:rsid w:val="005D2F83"/>
    <w:rsid w:val="005D3090"/>
    <w:rsid w:val="005D3F1B"/>
    <w:rsid w:val="005D46BE"/>
    <w:rsid w:val="005D48CB"/>
    <w:rsid w:val="005D55A0"/>
    <w:rsid w:val="005D69CA"/>
    <w:rsid w:val="005D6C8D"/>
    <w:rsid w:val="005D7891"/>
    <w:rsid w:val="005E0675"/>
    <w:rsid w:val="005E13C9"/>
    <w:rsid w:val="005E1D92"/>
    <w:rsid w:val="005E2027"/>
    <w:rsid w:val="005E3703"/>
    <w:rsid w:val="005E499A"/>
    <w:rsid w:val="005E5DDC"/>
    <w:rsid w:val="005E614D"/>
    <w:rsid w:val="005F0FBC"/>
    <w:rsid w:val="005F21FE"/>
    <w:rsid w:val="005F24AB"/>
    <w:rsid w:val="005F3588"/>
    <w:rsid w:val="005F365C"/>
    <w:rsid w:val="005F3759"/>
    <w:rsid w:val="005F3A37"/>
    <w:rsid w:val="005F3A57"/>
    <w:rsid w:val="005F3B91"/>
    <w:rsid w:val="005F7398"/>
    <w:rsid w:val="005F7419"/>
    <w:rsid w:val="005F7572"/>
    <w:rsid w:val="00600932"/>
    <w:rsid w:val="0060259A"/>
    <w:rsid w:val="006029DD"/>
    <w:rsid w:val="006032BA"/>
    <w:rsid w:val="00604974"/>
    <w:rsid w:val="00606EB7"/>
    <w:rsid w:val="00606FBB"/>
    <w:rsid w:val="0060789B"/>
    <w:rsid w:val="006105DC"/>
    <w:rsid w:val="00610F5E"/>
    <w:rsid w:val="00610FE0"/>
    <w:rsid w:val="00611AB1"/>
    <w:rsid w:val="006126C0"/>
    <w:rsid w:val="0061322C"/>
    <w:rsid w:val="00613523"/>
    <w:rsid w:val="00615565"/>
    <w:rsid w:val="00616ACE"/>
    <w:rsid w:val="00616BB5"/>
    <w:rsid w:val="00616D48"/>
    <w:rsid w:val="00621569"/>
    <w:rsid w:val="00621749"/>
    <w:rsid w:val="00621F26"/>
    <w:rsid w:val="006221F2"/>
    <w:rsid w:val="006222E4"/>
    <w:rsid w:val="006231F2"/>
    <w:rsid w:val="00623D41"/>
    <w:rsid w:val="00623D69"/>
    <w:rsid w:val="006248A3"/>
    <w:rsid w:val="006266B2"/>
    <w:rsid w:val="00626A3A"/>
    <w:rsid w:val="00626EB4"/>
    <w:rsid w:val="00627185"/>
    <w:rsid w:val="00630C82"/>
    <w:rsid w:val="0063123A"/>
    <w:rsid w:val="00631AF5"/>
    <w:rsid w:val="00633C31"/>
    <w:rsid w:val="00634192"/>
    <w:rsid w:val="0063573E"/>
    <w:rsid w:val="006360B5"/>
    <w:rsid w:val="00637B56"/>
    <w:rsid w:val="006401FD"/>
    <w:rsid w:val="0064109F"/>
    <w:rsid w:val="00641895"/>
    <w:rsid w:val="00642084"/>
    <w:rsid w:val="006424F0"/>
    <w:rsid w:val="00642DF5"/>
    <w:rsid w:val="006431CE"/>
    <w:rsid w:val="006441C6"/>
    <w:rsid w:val="00646AE8"/>
    <w:rsid w:val="00646BB7"/>
    <w:rsid w:val="00650CBA"/>
    <w:rsid w:val="00650D79"/>
    <w:rsid w:val="00653499"/>
    <w:rsid w:val="00654941"/>
    <w:rsid w:val="00655834"/>
    <w:rsid w:val="00656AAC"/>
    <w:rsid w:val="00657823"/>
    <w:rsid w:val="00661525"/>
    <w:rsid w:val="0066463E"/>
    <w:rsid w:val="00664D71"/>
    <w:rsid w:val="00665397"/>
    <w:rsid w:val="0066548D"/>
    <w:rsid w:val="00667629"/>
    <w:rsid w:val="00667819"/>
    <w:rsid w:val="00667D39"/>
    <w:rsid w:val="0067037D"/>
    <w:rsid w:val="006705C3"/>
    <w:rsid w:val="0067197A"/>
    <w:rsid w:val="006736B2"/>
    <w:rsid w:val="0067488B"/>
    <w:rsid w:val="0067505C"/>
    <w:rsid w:val="00676950"/>
    <w:rsid w:val="00676C47"/>
    <w:rsid w:val="006771BB"/>
    <w:rsid w:val="006772F4"/>
    <w:rsid w:val="006776B3"/>
    <w:rsid w:val="006802E8"/>
    <w:rsid w:val="00680DE2"/>
    <w:rsid w:val="00681156"/>
    <w:rsid w:val="0068116E"/>
    <w:rsid w:val="00681D24"/>
    <w:rsid w:val="00682D5C"/>
    <w:rsid w:val="006833BD"/>
    <w:rsid w:val="00684F36"/>
    <w:rsid w:val="00686808"/>
    <w:rsid w:val="00686E57"/>
    <w:rsid w:val="0068721A"/>
    <w:rsid w:val="006905BA"/>
    <w:rsid w:val="00690F1F"/>
    <w:rsid w:val="00691819"/>
    <w:rsid w:val="006918E7"/>
    <w:rsid w:val="006934E9"/>
    <w:rsid w:val="00693B63"/>
    <w:rsid w:val="00694D4E"/>
    <w:rsid w:val="006967AF"/>
    <w:rsid w:val="0069776B"/>
    <w:rsid w:val="006A024D"/>
    <w:rsid w:val="006A0AFA"/>
    <w:rsid w:val="006A1C2E"/>
    <w:rsid w:val="006A1FB2"/>
    <w:rsid w:val="006A21A1"/>
    <w:rsid w:val="006A264F"/>
    <w:rsid w:val="006A441B"/>
    <w:rsid w:val="006A5016"/>
    <w:rsid w:val="006A6621"/>
    <w:rsid w:val="006A6932"/>
    <w:rsid w:val="006A6EA7"/>
    <w:rsid w:val="006A7AF0"/>
    <w:rsid w:val="006B0000"/>
    <w:rsid w:val="006B0798"/>
    <w:rsid w:val="006B203A"/>
    <w:rsid w:val="006B276E"/>
    <w:rsid w:val="006B2F60"/>
    <w:rsid w:val="006B3683"/>
    <w:rsid w:val="006B3EFC"/>
    <w:rsid w:val="006B6BA4"/>
    <w:rsid w:val="006C021D"/>
    <w:rsid w:val="006C1017"/>
    <w:rsid w:val="006C11A2"/>
    <w:rsid w:val="006C1380"/>
    <w:rsid w:val="006C1D99"/>
    <w:rsid w:val="006C2567"/>
    <w:rsid w:val="006C2874"/>
    <w:rsid w:val="006C34FB"/>
    <w:rsid w:val="006C351A"/>
    <w:rsid w:val="006C359B"/>
    <w:rsid w:val="006C3B14"/>
    <w:rsid w:val="006C3C9A"/>
    <w:rsid w:val="006C46A3"/>
    <w:rsid w:val="006C48BE"/>
    <w:rsid w:val="006C5663"/>
    <w:rsid w:val="006C5F44"/>
    <w:rsid w:val="006C6425"/>
    <w:rsid w:val="006C65E4"/>
    <w:rsid w:val="006C7E08"/>
    <w:rsid w:val="006D1689"/>
    <w:rsid w:val="006D2533"/>
    <w:rsid w:val="006D3034"/>
    <w:rsid w:val="006D304E"/>
    <w:rsid w:val="006D75E2"/>
    <w:rsid w:val="006D7646"/>
    <w:rsid w:val="006D787F"/>
    <w:rsid w:val="006D7B28"/>
    <w:rsid w:val="006E11F4"/>
    <w:rsid w:val="006E1801"/>
    <w:rsid w:val="006E1BF4"/>
    <w:rsid w:val="006E1F60"/>
    <w:rsid w:val="006E2E6E"/>
    <w:rsid w:val="006E397F"/>
    <w:rsid w:val="006E3E4D"/>
    <w:rsid w:val="006E451D"/>
    <w:rsid w:val="006E46BC"/>
    <w:rsid w:val="006E656A"/>
    <w:rsid w:val="006E7000"/>
    <w:rsid w:val="006E7A10"/>
    <w:rsid w:val="006F0289"/>
    <w:rsid w:val="006F0539"/>
    <w:rsid w:val="006F21B8"/>
    <w:rsid w:val="006F3334"/>
    <w:rsid w:val="006F34F6"/>
    <w:rsid w:val="006F3BF6"/>
    <w:rsid w:val="006F5F18"/>
    <w:rsid w:val="006F6567"/>
    <w:rsid w:val="006F6AE3"/>
    <w:rsid w:val="006F7579"/>
    <w:rsid w:val="0070001A"/>
    <w:rsid w:val="00700C7F"/>
    <w:rsid w:val="00701550"/>
    <w:rsid w:val="00701B2F"/>
    <w:rsid w:val="00702B45"/>
    <w:rsid w:val="00702B98"/>
    <w:rsid w:val="00702D6E"/>
    <w:rsid w:val="00703156"/>
    <w:rsid w:val="00705952"/>
    <w:rsid w:val="00710189"/>
    <w:rsid w:val="0071121D"/>
    <w:rsid w:val="0071160C"/>
    <w:rsid w:val="00711C33"/>
    <w:rsid w:val="00712025"/>
    <w:rsid w:val="007122D6"/>
    <w:rsid w:val="00713756"/>
    <w:rsid w:val="00715118"/>
    <w:rsid w:val="007162BE"/>
    <w:rsid w:val="0071686E"/>
    <w:rsid w:val="0071730C"/>
    <w:rsid w:val="00717B5E"/>
    <w:rsid w:val="00720CD3"/>
    <w:rsid w:val="00724580"/>
    <w:rsid w:val="00724F5E"/>
    <w:rsid w:val="0072669A"/>
    <w:rsid w:val="00726E53"/>
    <w:rsid w:val="00727397"/>
    <w:rsid w:val="007274ED"/>
    <w:rsid w:val="007303EF"/>
    <w:rsid w:val="007311FD"/>
    <w:rsid w:val="00734340"/>
    <w:rsid w:val="007365AA"/>
    <w:rsid w:val="007372CA"/>
    <w:rsid w:val="00737818"/>
    <w:rsid w:val="00737895"/>
    <w:rsid w:val="00737EDA"/>
    <w:rsid w:val="0074071D"/>
    <w:rsid w:val="007415A8"/>
    <w:rsid w:val="007417CF"/>
    <w:rsid w:val="0074230E"/>
    <w:rsid w:val="00742488"/>
    <w:rsid w:val="0074360D"/>
    <w:rsid w:val="007455CC"/>
    <w:rsid w:val="00745E30"/>
    <w:rsid w:val="0075110D"/>
    <w:rsid w:val="00751605"/>
    <w:rsid w:val="00752049"/>
    <w:rsid w:val="007524D5"/>
    <w:rsid w:val="00752720"/>
    <w:rsid w:val="0075299E"/>
    <w:rsid w:val="00753DB2"/>
    <w:rsid w:val="00753F3D"/>
    <w:rsid w:val="00754984"/>
    <w:rsid w:val="0075500F"/>
    <w:rsid w:val="007558B1"/>
    <w:rsid w:val="00755AF8"/>
    <w:rsid w:val="00760228"/>
    <w:rsid w:val="007607C4"/>
    <w:rsid w:val="0076107C"/>
    <w:rsid w:val="00761823"/>
    <w:rsid w:val="00763771"/>
    <w:rsid w:val="00764F65"/>
    <w:rsid w:val="007654E1"/>
    <w:rsid w:val="007659B4"/>
    <w:rsid w:val="00765EA2"/>
    <w:rsid w:val="007663BE"/>
    <w:rsid w:val="007669BB"/>
    <w:rsid w:val="00770593"/>
    <w:rsid w:val="00770871"/>
    <w:rsid w:val="00770BDE"/>
    <w:rsid w:val="007717E0"/>
    <w:rsid w:val="00772417"/>
    <w:rsid w:val="00773142"/>
    <w:rsid w:val="00773529"/>
    <w:rsid w:val="0077520C"/>
    <w:rsid w:val="00775770"/>
    <w:rsid w:val="00776C46"/>
    <w:rsid w:val="00776C77"/>
    <w:rsid w:val="00776DC5"/>
    <w:rsid w:val="007823E7"/>
    <w:rsid w:val="00783755"/>
    <w:rsid w:val="0078426C"/>
    <w:rsid w:val="007848B9"/>
    <w:rsid w:val="00784BB0"/>
    <w:rsid w:val="00786241"/>
    <w:rsid w:val="0078633D"/>
    <w:rsid w:val="00790994"/>
    <w:rsid w:val="00791196"/>
    <w:rsid w:val="007919A2"/>
    <w:rsid w:val="00791B69"/>
    <w:rsid w:val="0079282A"/>
    <w:rsid w:val="00792B9A"/>
    <w:rsid w:val="00792BFB"/>
    <w:rsid w:val="00793A65"/>
    <w:rsid w:val="00793E1B"/>
    <w:rsid w:val="007945BC"/>
    <w:rsid w:val="0079532B"/>
    <w:rsid w:val="00796B77"/>
    <w:rsid w:val="00796E88"/>
    <w:rsid w:val="00797FB8"/>
    <w:rsid w:val="007A024F"/>
    <w:rsid w:val="007A0618"/>
    <w:rsid w:val="007A12D9"/>
    <w:rsid w:val="007A194F"/>
    <w:rsid w:val="007A4F7F"/>
    <w:rsid w:val="007A6F2C"/>
    <w:rsid w:val="007A7B5D"/>
    <w:rsid w:val="007B0E65"/>
    <w:rsid w:val="007B1755"/>
    <w:rsid w:val="007B1E10"/>
    <w:rsid w:val="007B2294"/>
    <w:rsid w:val="007B2534"/>
    <w:rsid w:val="007B3958"/>
    <w:rsid w:val="007B49DD"/>
    <w:rsid w:val="007B532B"/>
    <w:rsid w:val="007B5F98"/>
    <w:rsid w:val="007C0470"/>
    <w:rsid w:val="007C07E5"/>
    <w:rsid w:val="007C183A"/>
    <w:rsid w:val="007C533D"/>
    <w:rsid w:val="007C547E"/>
    <w:rsid w:val="007C58D6"/>
    <w:rsid w:val="007C6126"/>
    <w:rsid w:val="007C7644"/>
    <w:rsid w:val="007C793F"/>
    <w:rsid w:val="007C7E41"/>
    <w:rsid w:val="007D021C"/>
    <w:rsid w:val="007D0557"/>
    <w:rsid w:val="007D09D8"/>
    <w:rsid w:val="007D1B3A"/>
    <w:rsid w:val="007D1BB9"/>
    <w:rsid w:val="007D3E33"/>
    <w:rsid w:val="007D4D6B"/>
    <w:rsid w:val="007D71E5"/>
    <w:rsid w:val="007D71F7"/>
    <w:rsid w:val="007E01E6"/>
    <w:rsid w:val="007E0D40"/>
    <w:rsid w:val="007E2DED"/>
    <w:rsid w:val="007E4D54"/>
    <w:rsid w:val="007E4FE1"/>
    <w:rsid w:val="007E5839"/>
    <w:rsid w:val="007E5F9E"/>
    <w:rsid w:val="007E750B"/>
    <w:rsid w:val="007E7EA0"/>
    <w:rsid w:val="007F12F4"/>
    <w:rsid w:val="007F2023"/>
    <w:rsid w:val="007F24A4"/>
    <w:rsid w:val="007F2517"/>
    <w:rsid w:val="007F39C1"/>
    <w:rsid w:val="007F4142"/>
    <w:rsid w:val="007F430D"/>
    <w:rsid w:val="007F44B0"/>
    <w:rsid w:val="007F4E7C"/>
    <w:rsid w:val="007F58F2"/>
    <w:rsid w:val="007F5A55"/>
    <w:rsid w:val="007F5ACE"/>
    <w:rsid w:val="007F6978"/>
    <w:rsid w:val="007F76FC"/>
    <w:rsid w:val="008001A4"/>
    <w:rsid w:val="008003D1"/>
    <w:rsid w:val="008003E7"/>
    <w:rsid w:val="00800706"/>
    <w:rsid w:val="00804B34"/>
    <w:rsid w:val="008059FA"/>
    <w:rsid w:val="00805CBC"/>
    <w:rsid w:val="0080632E"/>
    <w:rsid w:val="008063E4"/>
    <w:rsid w:val="008075D9"/>
    <w:rsid w:val="008076C5"/>
    <w:rsid w:val="00807DE4"/>
    <w:rsid w:val="008110AB"/>
    <w:rsid w:val="0081303A"/>
    <w:rsid w:val="00813381"/>
    <w:rsid w:val="008137EE"/>
    <w:rsid w:val="008157C7"/>
    <w:rsid w:val="008158FD"/>
    <w:rsid w:val="00815922"/>
    <w:rsid w:val="00815F47"/>
    <w:rsid w:val="008170F7"/>
    <w:rsid w:val="00820957"/>
    <w:rsid w:val="00820C05"/>
    <w:rsid w:val="00821C17"/>
    <w:rsid w:val="0082239E"/>
    <w:rsid w:val="00823E77"/>
    <w:rsid w:val="008243E0"/>
    <w:rsid w:val="008260B3"/>
    <w:rsid w:val="008269E3"/>
    <w:rsid w:val="00827C24"/>
    <w:rsid w:val="00830B86"/>
    <w:rsid w:val="00831537"/>
    <w:rsid w:val="00831FDF"/>
    <w:rsid w:val="008331E1"/>
    <w:rsid w:val="00834C1E"/>
    <w:rsid w:val="00834FC7"/>
    <w:rsid w:val="00836272"/>
    <w:rsid w:val="00836399"/>
    <w:rsid w:val="00836D6C"/>
    <w:rsid w:val="008370A6"/>
    <w:rsid w:val="00840261"/>
    <w:rsid w:val="00840691"/>
    <w:rsid w:val="008418AA"/>
    <w:rsid w:val="00841BA0"/>
    <w:rsid w:val="00841CDC"/>
    <w:rsid w:val="008449AF"/>
    <w:rsid w:val="00844B62"/>
    <w:rsid w:val="008453CF"/>
    <w:rsid w:val="00845E41"/>
    <w:rsid w:val="00845F20"/>
    <w:rsid w:val="00847F4D"/>
    <w:rsid w:val="00850B40"/>
    <w:rsid w:val="008511C2"/>
    <w:rsid w:val="00852CBF"/>
    <w:rsid w:val="00855A38"/>
    <w:rsid w:val="00855D75"/>
    <w:rsid w:val="00855FD2"/>
    <w:rsid w:val="00856E0C"/>
    <w:rsid w:val="00857950"/>
    <w:rsid w:val="00857B04"/>
    <w:rsid w:val="00857B3E"/>
    <w:rsid w:val="0086087F"/>
    <w:rsid w:val="00860B37"/>
    <w:rsid w:val="00861562"/>
    <w:rsid w:val="0086277D"/>
    <w:rsid w:val="00864CBD"/>
    <w:rsid w:val="0087012A"/>
    <w:rsid w:val="008718F6"/>
    <w:rsid w:val="00871F3E"/>
    <w:rsid w:val="008720D9"/>
    <w:rsid w:val="00872821"/>
    <w:rsid w:val="00873A07"/>
    <w:rsid w:val="00873CCD"/>
    <w:rsid w:val="0087545B"/>
    <w:rsid w:val="00876063"/>
    <w:rsid w:val="00876BAF"/>
    <w:rsid w:val="008817B5"/>
    <w:rsid w:val="008835D8"/>
    <w:rsid w:val="008851AC"/>
    <w:rsid w:val="0088560F"/>
    <w:rsid w:val="00885857"/>
    <w:rsid w:val="008867F4"/>
    <w:rsid w:val="008877B0"/>
    <w:rsid w:val="00891989"/>
    <w:rsid w:val="00891D71"/>
    <w:rsid w:val="00893377"/>
    <w:rsid w:val="008949B8"/>
    <w:rsid w:val="00895923"/>
    <w:rsid w:val="00895EC4"/>
    <w:rsid w:val="008A0A6A"/>
    <w:rsid w:val="008A1998"/>
    <w:rsid w:val="008A1CDB"/>
    <w:rsid w:val="008A216D"/>
    <w:rsid w:val="008A49C8"/>
    <w:rsid w:val="008A5146"/>
    <w:rsid w:val="008A6048"/>
    <w:rsid w:val="008B0243"/>
    <w:rsid w:val="008B0649"/>
    <w:rsid w:val="008B29A0"/>
    <w:rsid w:val="008B42FD"/>
    <w:rsid w:val="008B51A5"/>
    <w:rsid w:val="008B5F51"/>
    <w:rsid w:val="008B6DB2"/>
    <w:rsid w:val="008B7714"/>
    <w:rsid w:val="008C16C0"/>
    <w:rsid w:val="008C2357"/>
    <w:rsid w:val="008C40E6"/>
    <w:rsid w:val="008C488C"/>
    <w:rsid w:val="008C4B8B"/>
    <w:rsid w:val="008C4F25"/>
    <w:rsid w:val="008C537A"/>
    <w:rsid w:val="008C6634"/>
    <w:rsid w:val="008C6BA2"/>
    <w:rsid w:val="008C7078"/>
    <w:rsid w:val="008C7352"/>
    <w:rsid w:val="008C7E2B"/>
    <w:rsid w:val="008D1456"/>
    <w:rsid w:val="008D158F"/>
    <w:rsid w:val="008D22A6"/>
    <w:rsid w:val="008D6592"/>
    <w:rsid w:val="008D65CF"/>
    <w:rsid w:val="008D728F"/>
    <w:rsid w:val="008E34EE"/>
    <w:rsid w:val="008E5095"/>
    <w:rsid w:val="008E5F95"/>
    <w:rsid w:val="008E618E"/>
    <w:rsid w:val="008E6B0C"/>
    <w:rsid w:val="008E6E53"/>
    <w:rsid w:val="008E7430"/>
    <w:rsid w:val="008F0195"/>
    <w:rsid w:val="008F06F3"/>
    <w:rsid w:val="008F0B51"/>
    <w:rsid w:val="008F0E35"/>
    <w:rsid w:val="008F0F8E"/>
    <w:rsid w:val="008F38F0"/>
    <w:rsid w:val="008F44C8"/>
    <w:rsid w:val="008F4B8B"/>
    <w:rsid w:val="008F6655"/>
    <w:rsid w:val="008F71A3"/>
    <w:rsid w:val="008F781F"/>
    <w:rsid w:val="008F7D87"/>
    <w:rsid w:val="00900217"/>
    <w:rsid w:val="0090054B"/>
    <w:rsid w:val="009012F0"/>
    <w:rsid w:val="00901483"/>
    <w:rsid w:val="00901CB8"/>
    <w:rsid w:val="00901DAD"/>
    <w:rsid w:val="009029AC"/>
    <w:rsid w:val="00903C43"/>
    <w:rsid w:val="00904473"/>
    <w:rsid w:val="0090460D"/>
    <w:rsid w:val="00904FB1"/>
    <w:rsid w:val="0090643D"/>
    <w:rsid w:val="0090779B"/>
    <w:rsid w:val="009078C0"/>
    <w:rsid w:val="00910AD1"/>
    <w:rsid w:val="009110D7"/>
    <w:rsid w:val="0091285C"/>
    <w:rsid w:val="00913D45"/>
    <w:rsid w:val="00914078"/>
    <w:rsid w:val="0091651B"/>
    <w:rsid w:val="0091736D"/>
    <w:rsid w:val="009173D8"/>
    <w:rsid w:val="009204F2"/>
    <w:rsid w:val="0092070E"/>
    <w:rsid w:val="00921673"/>
    <w:rsid w:val="00921A06"/>
    <w:rsid w:val="00921A4D"/>
    <w:rsid w:val="00921AC5"/>
    <w:rsid w:val="00921C04"/>
    <w:rsid w:val="00923E3C"/>
    <w:rsid w:val="009247C4"/>
    <w:rsid w:val="00925FC2"/>
    <w:rsid w:val="0092645A"/>
    <w:rsid w:val="009275BA"/>
    <w:rsid w:val="00927E6D"/>
    <w:rsid w:val="00927FA9"/>
    <w:rsid w:val="0093018D"/>
    <w:rsid w:val="00930497"/>
    <w:rsid w:val="00930EFE"/>
    <w:rsid w:val="00930F96"/>
    <w:rsid w:val="00932544"/>
    <w:rsid w:val="0093332E"/>
    <w:rsid w:val="00933405"/>
    <w:rsid w:val="00933425"/>
    <w:rsid w:val="00934D26"/>
    <w:rsid w:val="00936091"/>
    <w:rsid w:val="009360F8"/>
    <w:rsid w:val="00936917"/>
    <w:rsid w:val="00937E26"/>
    <w:rsid w:val="0094084D"/>
    <w:rsid w:val="009410D3"/>
    <w:rsid w:val="0094732B"/>
    <w:rsid w:val="00947B55"/>
    <w:rsid w:val="00950235"/>
    <w:rsid w:val="009503C9"/>
    <w:rsid w:val="00952D5D"/>
    <w:rsid w:val="00953C4E"/>
    <w:rsid w:val="00954DA5"/>
    <w:rsid w:val="0095569E"/>
    <w:rsid w:val="00956203"/>
    <w:rsid w:val="00956301"/>
    <w:rsid w:val="00957B0C"/>
    <w:rsid w:val="00960ADB"/>
    <w:rsid w:val="009614DC"/>
    <w:rsid w:val="00964E56"/>
    <w:rsid w:val="00965105"/>
    <w:rsid w:val="0096515E"/>
    <w:rsid w:val="00965731"/>
    <w:rsid w:val="0096765A"/>
    <w:rsid w:val="009709CA"/>
    <w:rsid w:val="00971D14"/>
    <w:rsid w:val="00975D44"/>
    <w:rsid w:val="0097726A"/>
    <w:rsid w:val="0097740B"/>
    <w:rsid w:val="00981002"/>
    <w:rsid w:val="00981F6A"/>
    <w:rsid w:val="0098214A"/>
    <w:rsid w:val="00982C0C"/>
    <w:rsid w:val="00982E2D"/>
    <w:rsid w:val="009830E8"/>
    <w:rsid w:val="0098328B"/>
    <w:rsid w:val="009844EA"/>
    <w:rsid w:val="00987311"/>
    <w:rsid w:val="00987F20"/>
    <w:rsid w:val="00991712"/>
    <w:rsid w:val="00994270"/>
    <w:rsid w:val="00994FFC"/>
    <w:rsid w:val="0099582F"/>
    <w:rsid w:val="00995A18"/>
    <w:rsid w:val="00996CE9"/>
    <w:rsid w:val="00997121"/>
    <w:rsid w:val="009974D1"/>
    <w:rsid w:val="009A09EC"/>
    <w:rsid w:val="009A216F"/>
    <w:rsid w:val="009A33CA"/>
    <w:rsid w:val="009A346A"/>
    <w:rsid w:val="009A363A"/>
    <w:rsid w:val="009A466A"/>
    <w:rsid w:val="009A53C7"/>
    <w:rsid w:val="009A59B9"/>
    <w:rsid w:val="009A6268"/>
    <w:rsid w:val="009B110F"/>
    <w:rsid w:val="009B1187"/>
    <w:rsid w:val="009B1617"/>
    <w:rsid w:val="009B1FCC"/>
    <w:rsid w:val="009B2622"/>
    <w:rsid w:val="009B6A77"/>
    <w:rsid w:val="009B6D06"/>
    <w:rsid w:val="009B7FB4"/>
    <w:rsid w:val="009C0757"/>
    <w:rsid w:val="009C1374"/>
    <w:rsid w:val="009C1BDD"/>
    <w:rsid w:val="009C351A"/>
    <w:rsid w:val="009C4EF1"/>
    <w:rsid w:val="009C6044"/>
    <w:rsid w:val="009C6836"/>
    <w:rsid w:val="009C6B7B"/>
    <w:rsid w:val="009C7068"/>
    <w:rsid w:val="009C7736"/>
    <w:rsid w:val="009D0767"/>
    <w:rsid w:val="009D0FF2"/>
    <w:rsid w:val="009D1C6A"/>
    <w:rsid w:val="009D21EE"/>
    <w:rsid w:val="009D3457"/>
    <w:rsid w:val="009D4737"/>
    <w:rsid w:val="009D5CDA"/>
    <w:rsid w:val="009D5FBB"/>
    <w:rsid w:val="009D60D9"/>
    <w:rsid w:val="009D67AE"/>
    <w:rsid w:val="009D7496"/>
    <w:rsid w:val="009D76AE"/>
    <w:rsid w:val="009E0839"/>
    <w:rsid w:val="009E10E2"/>
    <w:rsid w:val="009E1736"/>
    <w:rsid w:val="009E27CA"/>
    <w:rsid w:val="009E2DBA"/>
    <w:rsid w:val="009E3639"/>
    <w:rsid w:val="009E4270"/>
    <w:rsid w:val="009E5451"/>
    <w:rsid w:val="009E57CE"/>
    <w:rsid w:val="009E5AE3"/>
    <w:rsid w:val="009E5E60"/>
    <w:rsid w:val="009E6918"/>
    <w:rsid w:val="009E6A71"/>
    <w:rsid w:val="009E7161"/>
    <w:rsid w:val="009E7FA4"/>
    <w:rsid w:val="009F0797"/>
    <w:rsid w:val="009F2677"/>
    <w:rsid w:val="009F2C10"/>
    <w:rsid w:val="009F3723"/>
    <w:rsid w:val="009F44B7"/>
    <w:rsid w:val="009F4D08"/>
    <w:rsid w:val="009F5744"/>
    <w:rsid w:val="009F78F0"/>
    <w:rsid w:val="009F796E"/>
    <w:rsid w:val="009F7D1D"/>
    <w:rsid w:val="009F7F78"/>
    <w:rsid w:val="00A00023"/>
    <w:rsid w:val="00A01128"/>
    <w:rsid w:val="00A01E62"/>
    <w:rsid w:val="00A02147"/>
    <w:rsid w:val="00A02193"/>
    <w:rsid w:val="00A02C4A"/>
    <w:rsid w:val="00A040AA"/>
    <w:rsid w:val="00A0462E"/>
    <w:rsid w:val="00A04722"/>
    <w:rsid w:val="00A050EA"/>
    <w:rsid w:val="00A061C6"/>
    <w:rsid w:val="00A06C2B"/>
    <w:rsid w:val="00A07061"/>
    <w:rsid w:val="00A0725C"/>
    <w:rsid w:val="00A07E84"/>
    <w:rsid w:val="00A1029B"/>
    <w:rsid w:val="00A10457"/>
    <w:rsid w:val="00A108A9"/>
    <w:rsid w:val="00A12581"/>
    <w:rsid w:val="00A13D28"/>
    <w:rsid w:val="00A14ABF"/>
    <w:rsid w:val="00A14D33"/>
    <w:rsid w:val="00A154EB"/>
    <w:rsid w:val="00A15B21"/>
    <w:rsid w:val="00A2084D"/>
    <w:rsid w:val="00A208F6"/>
    <w:rsid w:val="00A20AE8"/>
    <w:rsid w:val="00A213B3"/>
    <w:rsid w:val="00A213F9"/>
    <w:rsid w:val="00A21556"/>
    <w:rsid w:val="00A21E6F"/>
    <w:rsid w:val="00A2302F"/>
    <w:rsid w:val="00A232BC"/>
    <w:rsid w:val="00A25303"/>
    <w:rsid w:val="00A254F2"/>
    <w:rsid w:val="00A26692"/>
    <w:rsid w:val="00A2697A"/>
    <w:rsid w:val="00A26B52"/>
    <w:rsid w:val="00A26C15"/>
    <w:rsid w:val="00A2717B"/>
    <w:rsid w:val="00A279DF"/>
    <w:rsid w:val="00A30063"/>
    <w:rsid w:val="00A32A88"/>
    <w:rsid w:val="00A340EF"/>
    <w:rsid w:val="00A34293"/>
    <w:rsid w:val="00A34497"/>
    <w:rsid w:val="00A3703D"/>
    <w:rsid w:val="00A40330"/>
    <w:rsid w:val="00A41523"/>
    <w:rsid w:val="00A42575"/>
    <w:rsid w:val="00A451CB"/>
    <w:rsid w:val="00A47A26"/>
    <w:rsid w:val="00A506C1"/>
    <w:rsid w:val="00A50976"/>
    <w:rsid w:val="00A50C30"/>
    <w:rsid w:val="00A510E3"/>
    <w:rsid w:val="00A51A29"/>
    <w:rsid w:val="00A53061"/>
    <w:rsid w:val="00A53C7A"/>
    <w:rsid w:val="00A548D5"/>
    <w:rsid w:val="00A54ECB"/>
    <w:rsid w:val="00A54F22"/>
    <w:rsid w:val="00A55EEE"/>
    <w:rsid w:val="00A56C8B"/>
    <w:rsid w:val="00A579E0"/>
    <w:rsid w:val="00A6007B"/>
    <w:rsid w:val="00A60699"/>
    <w:rsid w:val="00A608ED"/>
    <w:rsid w:val="00A60E73"/>
    <w:rsid w:val="00A61B2F"/>
    <w:rsid w:val="00A61D49"/>
    <w:rsid w:val="00A62BDF"/>
    <w:rsid w:val="00A638ED"/>
    <w:rsid w:val="00A63E63"/>
    <w:rsid w:val="00A642C7"/>
    <w:rsid w:val="00A64CD6"/>
    <w:rsid w:val="00A6507B"/>
    <w:rsid w:val="00A65249"/>
    <w:rsid w:val="00A65F18"/>
    <w:rsid w:val="00A65FFC"/>
    <w:rsid w:val="00A66556"/>
    <w:rsid w:val="00A665AC"/>
    <w:rsid w:val="00A66BED"/>
    <w:rsid w:val="00A70459"/>
    <w:rsid w:val="00A707DC"/>
    <w:rsid w:val="00A7098F"/>
    <w:rsid w:val="00A71988"/>
    <w:rsid w:val="00A71AD4"/>
    <w:rsid w:val="00A71B0F"/>
    <w:rsid w:val="00A7272F"/>
    <w:rsid w:val="00A73402"/>
    <w:rsid w:val="00A73532"/>
    <w:rsid w:val="00A74579"/>
    <w:rsid w:val="00A74869"/>
    <w:rsid w:val="00A74BEE"/>
    <w:rsid w:val="00A753B9"/>
    <w:rsid w:val="00A75D40"/>
    <w:rsid w:val="00A7767D"/>
    <w:rsid w:val="00A77F41"/>
    <w:rsid w:val="00A8297C"/>
    <w:rsid w:val="00A8338A"/>
    <w:rsid w:val="00A83834"/>
    <w:rsid w:val="00A85047"/>
    <w:rsid w:val="00A85BF5"/>
    <w:rsid w:val="00A861AB"/>
    <w:rsid w:val="00A87FCE"/>
    <w:rsid w:val="00A907A2"/>
    <w:rsid w:val="00A907DC"/>
    <w:rsid w:val="00A919A2"/>
    <w:rsid w:val="00A9316D"/>
    <w:rsid w:val="00A9327E"/>
    <w:rsid w:val="00A9422B"/>
    <w:rsid w:val="00A94ED7"/>
    <w:rsid w:val="00A94FAA"/>
    <w:rsid w:val="00A9523C"/>
    <w:rsid w:val="00A9772B"/>
    <w:rsid w:val="00A97800"/>
    <w:rsid w:val="00A97D04"/>
    <w:rsid w:val="00AA07E9"/>
    <w:rsid w:val="00AA177B"/>
    <w:rsid w:val="00AA1DCA"/>
    <w:rsid w:val="00AA39CD"/>
    <w:rsid w:val="00AA492E"/>
    <w:rsid w:val="00AA4A17"/>
    <w:rsid w:val="00AA54B3"/>
    <w:rsid w:val="00AA5917"/>
    <w:rsid w:val="00AA754A"/>
    <w:rsid w:val="00AB367F"/>
    <w:rsid w:val="00AB38F3"/>
    <w:rsid w:val="00AB47AB"/>
    <w:rsid w:val="00AB5723"/>
    <w:rsid w:val="00AB57E9"/>
    <w:rsid w:val="00AB6C99"/>
    <w:rsid w:val="00AB735A"/>
    <w:rsid w:val="00AC0334"/>
    <w:rsid w:val="00AC0C34"/>
    <w:rsid w:val="00AC1376"/>
    <w:rsid w:val="00AC149C"/>
    <w:rsid w:val="00AC248E"/>
    <w:rsid w:val="00AC3236"/>
    <w:rsid w:val="00AC40FE"/>
    <w:rsid w:val="00AC5303"/>
    <w:rsid w:val="00AC58F6"/>
    <w:rsid w:val="00AC5975"/>
    <w:rsid w:val="00AC6C02"/>
    <w:rsid w:val="00AD22BC"/>
    <w:rsid w:val="00AD2821"/>
    <w:rsid w:val="00AD30C8"/>
    <w:rsid w:val="00AD41EE"/>
    <w:rsid w:val="00AD5904"/>
    <w:rsid w:val="00AD5C05"/>
    <w:rsid w:val="00AD739C"/>
    <w:rsid w:val="00AD7F37"/>
    <w:rsid w:val="00AE10DF"/>
    <w:rsid w:val="00AE127B"/>
    <w:rsid w:val="00AE12F0"/>
    <w:rsid w:val="00AE1D74"/>
    <w:rsid w:val="00AE2C84"/>
    <w:rsid w:val="00AE3B82"/>
    <w:rsid w:val="00AE3D37"/>
    <w:rsid w:val="00AE3D4A"/>
    <w:rsid w:val="00AE4353"/>
    <w:rsid w:val="00AE4389"/>
    <w:rsid w:val="00AE439B"/>
    <w:rsid w:val="00AE53AA"/>
    <w:rsid w:val="00AE542F"/>
    <w:rsid w:val="00AE70F1"/>
    <w:rsid w:val="00AE73AF"/>
    <w:rsid w:val="00AF1821"/>
    <w:rsid w:val="00AF36B8"/>
    <w:rsid w:val="00AF4255"/>
    <w:rsid w:val="00AF44D9"/>
    <w:rsid w:val="00AF53E0"/>
    <w:rsid w:val="00AF5552"/>
    <w:rsid w:val="00AF5FF8"/>
    <w:rsid w:val="00AF6024"/>
    <w:rsid w:val="00AF6FCB"/>
    <w:rsid w:val="00B00846"/>
    <w:rsid w:val="00B00A7A"/>
    <w:rsid w:val="00B012A6"/>
    <w:rsid w:val="00B02397"/>
    <w:rsid w:val="00B0255A"/>
    <w:rsid w:val="00B02711"/>
    <w:rsid w:val="00B032AA"/>
    <w:rsid w:val="00B032DD"/>
    <w:rsid w:val="00B062E2"/>
    <w:rsid w:val="00B06462"/>
    <w:rsid w:val="00B066D5"/>
    <w:rsid w:val="00B0683A"/>
    <w:rsid w:val="00B074FB"/>
    <w:rsid w:val="00B07636"/>
    <w:rsid w:val="00B1086A"/>
    <w:rsid w:val="00B10EB4"/>
    <w:rsid w:val="00B117B5"/>
    <w:rsid w:val="00B138ED"/>
    <w:rsid w:val="00B13D54"/>
    <w:rsid w:val="00B1463A"/>
    <w:rsid w:val="00B1521E"/>
    <w:rsid w:val="00B15243"/>
    <w:rsid w:val="00B179CE"/>
    <w:rsid w:val="00B21DF6"/>
    <w:rsid w:val="00B22114"/>
    <w:rsid w:val="00B2216D"/>
    <w:rsid w:val="00B22189"/>
    <w:rsid w:val="00B2238C"/>
    <w:rsid w:val="00B22A8D"/>
    <w:rsid w:val="00B22C48"/>
    <w:rsid w:val="00B25186"/>
    <w:rsid w:val="00B254C1"/>
    <w:rsid w:val="00B25D60"/>
    <w:rsid w:val="00B262F9"/>
    <w:rsid w:val="00B26414"/>
    <w:rsid w:val="00B2697B"/>
    <w:rsid w:val="00B27F86"/>
    <w:rsid w:val="00B3135D"/>
    <w:rsid w:val="00B3175E"/>
    <w:rsid w:val="00B322DC"/>
    <w:rsid w:val="00B35099"/>
    <w:rsid w:val="00B356C3"/>
    <w:rsid w:val="00B356E5"/>
    <w:rsid w:val="00B379B1"/>
    <w:rsid w:val="00B37F87"/>
    <w:rsid w:val="00B403D5"/>
    <w:rsid w:val="00B41334"/>
    <w:rsid w:val="00B41929"/>
    <w:rsid w:val="00B41E85"/>
    <w:rsid w:val="00B429C6"/>
    <w:rsid w:val="00B42D01"/>
    <w:rsid w:val="00B4323E"/>
    <w:rsid w:val="00B43773"/>
    <w:rsid w:val="00B4431B"/>
    <w:rsid w:val="00B44F79"/>
    <w:rsid w:val="00B455AB"/>
    <w:rsid w:val="00B467B4"/>
    <w:rsid w:val="00B4793B"/>
    <w:rsid w:val="00B504A6"/>
    <w:rsid w:val="00B5084B"/>
    <w:rsid w:val="00B51B66"/>
    <w:rsid w:val="00B522A1"/>
    <w:rsid w:val="00B52724"/>
    <w:rsid w:val="00B52BA1"/>
    <w:rsid w:val="00B53429"/>
    <w:rsid w:val="00B537FB"/>
    <w:rsid w:val="00B54103"/>
    <w:rsid w:val="00B55C6D"/>
    <w:rsid w:val="00B568B7"/>
    <w:rsid w:val="00B569C0"/>
    <w:rsid w:val="00B56CAF"/>
    <w:rsid w:val="00B6105F"/>
    <w:rsid w:val="00B613F8"/>
    <w:rsid w:val="00B6253A"/>
    <w:rsid w:val="00B62EEF"/>
    <w:rsid w:val="00B63955"/>
    <w:rsid w:val="00B63FC2"/>
    <w:rsid w:val="00B642D5"/>
    <w:rsid w:val="00B64DFB"/>
    <w:rsid w:val="00B651FD"/>
    <w:rsid w:val="00B65E48"/>
    <w:rsid w:val="00B66699"/>
    <w:rsid w:val="00B667FF"/>
    <w:rsid w:val="00B7002E"/>
    <w:rsid w:val="00B7054A"/>
    <w:rsid w:val="00B727A8"/>
    <w:rsid w:val="00B735C1"/>
    <w:rsid w:val="00B73CB5"/>
    <w:rsid w:val="00B73F59"/>
    <w:rsid w:val="00B7513D"/>
    <w:rsid w:val="00B753D8"/>
    <w:rsid w:val="00B7650B"/>
    <w:rsid w:val="00B766C5"/>
    <w:rsid w:val="00B76E05"/>
    <w:rsid w:val="00B80AE2"/>
    <w:rsid w:val="00B80CA4"/>
    <w:rsid w:val="00B81749"/>
    <w:rsid w:val="00B836A9"/>
    <w:rsid w:val="00B86E61"/>
    <w:rsid w:val="00B87539"/>
    <w:rsid w:val="00B90020"/>
    <w:rsid w:val="00B9005C"/>
    <w:rsid w:val="00B91502"/>
    <w:rsid w:val="00B926EC"/>
    <w:rsid w:val="00B940A6"/>
    <w:rsid w:val="00B959CE"/>
    <w:rsid w:val="00B96DDE"/>
    <w:rsid w:val="00B970C0"/>
    <w:rsid w:val="00B9748B"/>
    <w:rsid w:val="00B976B6"/>
    <w:rsid w:val="00B97E46"/>
    <w:rsid w:val="00BA04B3"/>
    <w:rsid w:val="00BA1690"/>
    <w:rsid w:val="00BA40CE"/>
    <w:rsid w:val="00BA4C26"/>
    <w:rsid w:val="00BA70E7"/>
    <w:rsid w:val="00BB14C6"/>
    <w:rsid w:val="00BB2F47"/>
    <w:rsid w:val="00BB4771"/>
    <w:rsid w:val="00BB4A13"/>
    <w:rsid w:val="00BB70C9"/>
    <w:rsid w:val="00BB7A28"/>
    <w:rsid w:val="00BB7C24"/>
    <w:rsid w:val="00BB7C30"/>
    <w:rsid w:val="00BC1307"/>
    <w:rsid w:val="00BC145B"/>
    <w:rsid w:val="00BC1EAA"/>
    <w:rsid w:val="00BC2729"/>
    <w:rsid w:val="00BC4044"/>
    <w:rsid w:val="00BC6397"/>
    <w:rsid w:val="00BC642E"/>
    <w:rsid w:val="00BC6E05"/>
    <w:rsid w:val="00BC6FBC"/>
    <w:rsid w:val="00BC7140"/>
    <w:rsid w:val="00BD0D42"/>
    <w:rsid w:val="00BD2134"/>
    <w:rsid w:val="00BD22F1"/>
    <w:rsid w:val="00BD236C"/>
    <w:rsid w:val="00BD3C4A"/>
    <w:rsid w:val="00BD467E"/>
    <w:rsid w:val="00BD4DB1"/>
    <w:rsid w:val="00BD6343"/>
    <w:rsid w:val="00BD64E4"/>
    <w:rsid w:val="00BD6EAE"/>
    <w:rsid w:val="00BD7680"/>
    <w:rsid w:val="00BD77C0"/>
    <w:rsid w:val="00BE1F48"/>
    <w:rsid w:val="00BE2D2E"/>
    <w:rsid w:val="00BE35A3"/>
    <w:rsid w:val="00BE4384"/>
    <w:rsid w:val="00BE4DF6"/>
    <w:rsid w:val="00BE5AB6"/>
    <w:rsid w:val="00BE5D73"/>
    <w:rsid w:val="00BE619D"/>
    <w:rsid w:val="00BE63AB"/>
    <w:rsid w:val="00BE77BF"/>
    <w:rsid w:val="00BE7869"/>
    <w:rsid w:val="00BE7B88"/>
    <w:rsid w:val="00BF0261"/>
    <w:rsid w:val="00BF1972"/>
    <w:rsid w:val="00BF255E"/>
    <w:rsid w:val="00BF2A63"/>
    <w:rsid w:val="00BF356C"/>
    <w:rsid w:val="00BF3B38"/>
    <w:rsid w:val="00BF3CE1"/>
    <w:rsid w:val="00BF42F0"/>
    <w:rsid w:val="00BF50A0"/>
    <w:rsid w:val="00BF510F"/>
    <w:rsid w:val="00BF5D5E"/>
    <w:rsid w:val="00BF5FBF"/>
    <w:rsid w:val="00BF7A40"/>
    <w:rsid w:val="00BF7F21"/>
    <w:rsid w:val="00C0082D"/>
    <w:rsid w:val="00C02253"/>
    <w:rsid w:val="00C05839"/>
    <w:rsid w:val="00C05DC3"/>
    <w:rsid w:val="00C063CC"/>
    <w:rsid w:val="00C06998"/>
    <w:rsid w:val="00C07237"/>
    <w:rsid w:val="00C07D32"/>
    <w:rsid w:val="00C124E6"/>
    <w:rsid w:val="00C166F1"/>
    <w:rsid w:val="00C16FD1"/>
    <w:rsid w:val="00C170BC"/>
    <w:rsid w:val="00C20740"/>
    <w:rsid w:val="00C220F3"/>
    <w:rsid w:val="00C22377"/>
    <w:rsid w:val="00C2469B"/>
    <w:rsid w:val="00C25049"/>
    <w:rsid w:val="00C26581"/>
    <w:rsid w:val="00C2752E"/>
    <w:rsid w:val="00C27C2B"/>
    <w:rsid w:val="00C30335"/>
    <w:rsid w:val="00C30A19"/>
    <w:rsid w:val="00C31998"/>
    <w:rsid w:val="00C31D0E"/>
    <w:rsid w:val="00C3229C"/>
    <w:rsid w:val="00C329FF"/>
    <w:rsid w:val="00C349FD"/>
    <w:rsid w:val="00C34AD9"/>
    <w:rsid w:val="00C354FC"/>
    <w:rsid w:val="00C3624A"/>
    <w:rsid w:val="00C362AF"/>
    <w:rsid w:val="00C36329"/>
    <w:rsid w:val="00C37790"/>
    <w:rsid w:val="00C37C78"/>
    <w:rsid w:val="00C406C6"/>
    <w:rsid w:val="00C40903"/>
    <w:rsid w:val="00C40DA8"/>
    <w:rsid w:val="00C41709"/>
    <w:rsid w:val="00C42E1B"/>
    <w:rsid w:val="00C434F0"/>
    <w:rsid w:val="00C43C42"/>
    <w:rsid w:val="00C43E4A"/>
    <w:rsid w:val="00C442B6"/>
    <w:rsid w:val="00C44918"/>
    <w:rsid w:val="00C45B08"/>
    <w:rsid w:val="00C46761"/>
    <w:rsid w:val="00C500E9"/>
    <w:rsid w:val="00C501A1"/>
    <w:rsid w:val="00C50BF9"/>
    <w:rsid w:val="00C511E3"/>
    <w:rsid w:val="00C51C68"/>
    <w:rsid w:val="00C530A1"/>
    <w:rsid w:val="00C53B96"/>
    <w:rsid w:val="00C558D8"/>
    <w:rsid w:val="00C56FB6"/>
    <w:rsid w:val="00C570BD"/>
    <w:rsid w:val="00C577E5"/>
    <w:rsid w:val="00C60EE2"/>
    <w:rsid w:val="00C6197D"/>
    <w:rsid w:val="00C62629"/>
    <w:rsid w:val="00C629BC"/>
    <w:rsid w:val="00C63113"/>
    <w:rsid w:val="00C63D89"/>
    <w:rsid w:val="00C63F8A"/>
    <w:rsid w:val="00C644FB"/>
    <w:rsid w:val="00C64FFA"/>
    <w:rsid w:val="00C67B17"/>
    <w:rsid w:val="00C67C29"/>
    <w:rsid w:val="00C71AA8"/>
    <w:rsid w:val="00C72B52"/>
    <w:rsid w:val="00C72FB1"/>
    <w:rsid w:val="00C73C68"/>
    <w:rsid w:val="00C73DC2"/>
    <w:rsid w:val="00C73F9B"/>
    <w:rsid w:val="00C74538"/>
    <w:rsid w:val="00C74723"/>
    <w:rsid w:val="00C75428"/>
    <w:rsid w:val="00C754ED"/>
    <w:rsid w:val="00C76BC8"/>
    <w:rsid w:val="00C77DBC"/>
    <w:rsid w:val="00C801CE"/>
    <w:rsid w:val="00C803C8"/>
    <w:rsid w:val="00C8048F"/>
    <w:rsid w:val="00C81452"/>
    <w:rsid w:val="00C81F07"/>
    <w:rsid w:val="00C85D54"/>
    <w:rsid w:val="00C87AA2"/>
    <w:rsid w:val="00C92211"/>
    <w:rsid w:val="00C923A7"/>
    <w:rsid w:val="00C92498"/>
    <w:rsid w:val="00C93179"/>
    <w:rsid w:val="00C960B3"/>
    <w:rsid w:val="00C9743D"/>
    <w:rsid w:val="00C97C83"/>
    <w:rsid w:val="00CA0954"/>
    <w:rsid w:val="00CA0C88"/>
    <w:rsid w:val="00CA15CF"/>
    <w:rsid w:val="00CA251B"/>
    <w:rsid w:val="00CA29F5"/>
    <w:rsid w:val="00CA32FC"/>
    <w:rsid w:val="00CA3B0B"/>
    <w:rsid w:val="00CA47C7"/>
    <w:rsid w:val="00CA527B"/>
    <w:rsid w:val="00CA5C16"/>
    <w:rsid w:val="00CA6E4F"/>
    <w:rsid w:val="00CB0B34"/>
    <w:rsid w:val="00CB272F"/>
    <w:rsid w:val="00CB301D"/>
    <w:rsid w:val="00CB304D"/>
    <w:rsid w:val="00CB429F"/>
    <w:rsid w:val="00CB5645"/>
    <w:rsid w:val="00CB5CDD"/>
    <w:rsid w:val="00CB618B"/>
    <w:rsid w:val="00CB6267"/>
    <w:rsid w:val="00CB7586"/>
    <w:rsid w:val="00CC09CC"/>
    <w:rsid w:val="00CC208C"/>
    <w:rsid w:val="00CC22D1"/>
    <w:rsid w:val="00CC29D0"/>
    <w:rsid w:val="00CC3F58"/>
    <w:rsid w:val="00CC4D6B"/>
    <w:rsid w:val="00CC5501"/>
    <w:rsid w:val="00CC5F22"/>
    <w:rsid w:val="00CC7807"/>
    <w:rsid w:val="00CC7D1E"/>
    <w:rsid w:val="00CC7FD3"/>
    <w:rsid w:val="00CD1391"/>
    <w:rsid w:val="00CD2AD2"/>
    <w:rsid w:val="00CD3868"/>
    <w:rsid w:val="00CD3CC3"/>
    <w:rsid w:val="00CD51B8"/>
    <w:rsid w:val="00CD5AC5"/>
    <w:rsid w:val="00CD61B5"/>
    <w:rsid w:val="00CE1413"/>
    <w:rsid w:val="00CE158F"/>
    <w:rsid w:val="00CE1841"/>
    <w:rsid w:val="00CE2094"/>
    <w:rsid w:val="00CE44AA"/>
    <w:rsid w:val="00CE4EDF"/>
    <w:rsid w:val="00CE50D0"/>
    <w:rsid w:val="00CE5756"/>
    <w:rsid w:val="00CE5E2C"/>
    <w:rsid w:val="00CE6C60"/>
    <w:rsid w:val="00CF0199"/>
    <w:rsid w:val="00CF038C"/>
    <w:rsid w:val="00CF16CA"/>
    <w:rsid w:val="00CF18D9"/>
    <w:rsid w:val="00CF28F9"/>
    <w:rsid w:val="00CF2F4A"/>
    <w:rsid w:val="00CF516F"/>
    <w:rsid w:val="00CF5787"/>
    <w:rsid w:val="00CF5A29"/>
    <w:rsid w:val="00CF62C7"/>
    <w:rsid w:val="00CF692F"/>
    <w:rsid w:val="00CF6D98"/>
    <w:rsid w:val="00D00190"/>
    <w:rsid w:val="00D01276"/>
    <w:rsid w:val="00D01B42"/>
    <w:rsid w:val="00D02159"/>
    <w:rsid w:val="00D027E1"/>
    <w:rsid w:val="00D02EA9"/>
    <w:rsid w:val="00D0435F"/>
    <w:rsid w:val="00D05447"/>
    <w:rsid w:val="00D059D2"/>
    <w:rsid w:val="00D05B71"/>
    <w:rsid w:val="00D05BE0"/>
    <w:rsid w:val="00D064C4"/>
    <w:rsid w:val="00D06F75"/>
    <w:rsid w:val="00D073B6"/>
    <w:rsid w:val="00D07A02"/>
    <w:rsid w:val="00D07B39"/>
    <w:rsid w:val="00D118D7"/>
    <w:rsid w:val="00D137BA"/>
    <w:rsid w:val="00D13D4D"/>
    <w:rsid w:val="00D1410A"/>
    <w:rsid w:val="00D1537A"/>
    <w:rsid w:val="00D16FD8"/>
    <w:rsid w:val="00D17439"/>
    <w:rsid w:val="00D17480"/>
    <w:rsid w:val="00D178C9"/>
    <w:rsid w:val="00D17E9E"/>
    <w:rsid w:val="00D20366"/>
    <w:rsid w:val="00D20881"/>
    <w:rsid w:val="00D2191B"/>
    <w:rsid w:val="00D21CC1"/>
    <w:rsid w:val="00D21D2C"/>
    <w:rsid w:val="00D227E4"/>
    <w:rsid w:val="00D23148"/>
    <w:rsid w:val="00D23BDD"/>
    <w:rsid w:val="00D23F29"/>
    <w:rsid w:val="00D24F15"/>
    <w:rsid w:val="00D25333"/>
    <w:rsid w:val="00D258B1"/>
    <w:rsid w:val="00D25B77"/>
    <w:rsid w:val="00D270B8"/>
    <w:rsid w:val="00D2723B"/>
    <w:rsid w:val="00D278D0"/>
    <w:rsid w:val="00D27A36"/>
    <w:rsid w:val="00D27F55"/>
    <w:rsid w:val="00D30D6F"/>
    <w:rsid w:val="00D315D6"/>
    <w:rsid w:val="00D32D76"/>
    <w:rsid w:val="00D3317D"/>
    <w:rsid w:val="00D33512"/>
    <w:rsid w:val="00D33BC4"/>
    <w:rsid w:val="00D33D0D"/>
    <w:rsid w:val="00D34E5A"/>
    <w:rsid w:val="00D35B39"/>
    <w:rsid w:val="00D36AFE"/>
    <w:rsid w:val="00D374ED"/>
    <w:rsid w:val="00D41EB6"/>
    <w:rsid w:val="00D425B0"/>
    <w:rsid w:val="00D44093"/>
    <w:rsid w:val="00D45867"/>
    <w:rsid w:val="00D479E8"/>
    <w:rsid w:val="00D5015C"/>
    <w:rsid w:val="00D514F3"/>
    <w:rsid w:val="00D51586"/>
    <w:rsid w:val="00D517DB"/>
    <w:rsid w:val="00D53DA3"/>
    <w:rsid w:val="00D54864"/>
    <w:rsid w:val="00D5709B"/>
    <w:rsid w:val="00D57D97"/>
    <w:rsid w:val="00D626B2"/>
    <w:rsid w:val="00D647B3"/>
    <w:rsid w:val="00D677D8"/>
    <w:rsid w:val="00D71172"/>
    <w:rsid w:val="00D72970"/>
    <w:rsid w:val="00D7398A"/>
    <w:rsid w:val="00D7413B"/>
    <w:rsid w:val="00D75EC5"/>
    <w:rsid w:val="00D77661"/>
    <w:rsid w:val="00D776BE"/>
    <w:rsid w:val="00D77878"/>
    <w:rsid w:val="00D77AC9"/>
    <w:rsid w:val="00D8039E"/>
    <w:rsid w:val="00D80B3F"/>
    <w:rsid w:val="00D80E7A"/>
    <w:rsid w:val="00D827E8"/>
    <w:rsid w:val="00D83E9E"/>
    <w:rsid w:val="00D84F59"/>
    <w:rsid w:val="00D86645"/>
    <w:rsid w:val="00D90B78"/>
    <w:rsid w:val="00D916E8"/>
    <w:rsid w:val="00D91850"/>
    <w:rsid w:val="00D924F3"/>
    <w:rsid w:val="00D950EC"/>
    <w:rsid w:val="00D96DB6"/>
    <w:rsid w:val="00DA08F5"/>
    <w:rsid w:val="00DA1684"/>
    <w:rsid w:val="00DA1BC8"/>
    <w:rsid w:val="00DA1C77"/>
    <w:rsid w:val="00DA2DE7"/>
    <w:rsid w:val="00DA482E"/>
    <w:rsid w:val="00DA4C6E"/>
    <w:rsid w:val="00DA579B"/>
    <w:rsid w:val="00DA5E9E"/>
    <w:rsid w:val="00DA6355"/>
    <w:rsid w:val="00DA7339"/>
    <w:rsid w:val="00DA7432"/>
    <w:rsid w:val="00DB14C6"/>
    <w:rsid w:val="00DB220F"/>
    <w:rsid w:val="00DB345D"/>
    <w:rsid w:val="00DB4B26"/>
    <w:rsid w:val="00DB56C8"/>
    <w:rsid w:val="00DB6277"/>
    <w:rsid w:val="00DC154E"/>
    <w:rsid w:val="00DC18B4"/>
    <w:rsid w:val="00DC2091"/>
    <w:rsid w:val="00DC2A4F"/>
    <w:rsid w:val="00DC2BAE"/>
    <w:rsid w:val="00DC3352"/>
    <w:rsid w:val="00DC378C"/>
    <w:rsid w:val="00DC5286"/>
    <w:rsid w:val="00DC6483"/>
    <w:rsid w:val="00DC6FEF"/>
    <w:rsid w:val="00DD1DFF"/>
    <w:rsid w:val="00DD1E08"/>
    <w:rsid w:val="00DD3880"/>
    <w:rsid w:val="00DD3DE8"/>
    <w:rsid w:val="00DD484B"/>
    <w:rsid w:val="00DD490C"/>
    <w:rsid w:val="00DD4A23"/>
    <w:rsid w:val="00DD556C"/>
    <w:rsid w:val="00DD5E6E"/>
    <w:rsid w:val="00DD7431"/>
    <w:rsid w:val="00DD7A04"/>
    <w:rsid w:val="00DE0D49"/>
    <w:rsid w:val="00DE2607"/>
    <w:rsid w:val="00DE320A"/>
    <w:rsid w:val="00DE3556"/>
    <w:rsid w:val="00DE4759"/>
    <w:rsid w:val="00DE5811"/>
    <w:rsid w:val="00DE5AA2"/>
    <w:rsid w:val="00DE6CE0"/>
    <w:rsid w:val="00DE7CC8"/>
    <w:rsid w:val="00DF134C"/>
    <w:rsid w:val="00DF1DFF"/>
    <w:rsid w:val="00DF4D8B"/>
    <w:rsid w:val="00DF65D4"/>
    <w:rsid w:val="00DF724A"/>
    <w:rsid w:val="00DF730E"/>
    <w:rsid w:val="00E00754"/>
    <w:rsid w:val="00E00A7E"/>
    <w:rsid w:val="00E023D1"/>
    <w:rsid w:val="00E0277A"/>
    <w:rsid w:val="00E0368F"/>
    <w:rsid w:val="00E04E3F"/>
    <w:rsid w:val="00E0596D"/>
    <w:rsid w:val="00E05E4B"/>
    <w:rsid w:val="00E064D1"/>
    <w:rsid w:val="00E06A09"/>
    <w:rsid w:val="00E0754E"/>
    <w:rsid w:val="00E077EA"/>
    <w:rsid w:val="00E079ED"/>
    <w:rsid w:val="00E10297"/>
    <w:rsid w:val="00E108D5"/>
    <w:rsid w:val="00E10D98"/>
    <w:rsid w:val="00E1156B"/>
    <w:rsid w:val="00E136F7"/>
    <w:rsid w:val="00E13CAB"/>
    <w:rsid w:val="00E13DAC"/>
    <w:rsid w:val="00E13F0C"/>
    <w:rsid w:val="00E14E33"/>
    <w:rsid w:val="00E15B69"/>
    <w:rsid w:val="00E160AC"/>
    <w:rsid w:val="00E1668D"/>
    <w:rsid w:val="00E179FC"/>
    <w:rsid w:val="00E201A4"/>
    <w:rsid w:val="00E20A80"/>
    <w:rsid w:val="00E21264"/>
    <w:rsid w:val="00E21A8D"/>
    <w:rsid w:val="00E23107"/>
    <w:rsid w:val="00E237D3"/>
    <w:rsid w:val="00E23BBD"/>
    <w:rsid w:val="00E24571"/>
    <w:rsid w:val="00E2552B"/>
    <w:rsid w:val="00E2577C"/>
    <w:rsid w:val="00E25AB2"/>
    <w:rsid w:val="00E27FE7"/>
    <w:rsid w:val="00E300B5"/>
    <w:rsid w:val="00E32629"/>
    <w:rsid w:val="00E328A3"/>
    <w:rsid w:val="00E35085"/>
    <w:rsid w:val="00E355D1"/>
    <w:rsid w:val="00E36EDC"/>
    <w:rsid w:val="00E40DEC"/>
    <w:rsid w:val="00E41B1B"/>
    <w:rsid w:val="00E41DE1"/>
    <w:rsid w:val="00E41FDE"/>
    <w:rsid w:val="00E44979"/>
    <w:rsid w:val="00E44A82"/>
    <w:rsid w:val="00E45339"/>
    <w:rsid w:val="00E4579F"/>
    <w:rsid w:val="00E46C90"/>
    <w:rsid w:val="00E50A3A"/>
    <w:rsid w:val="00E50D25"/>
    <w:rsid w:val="00E51B0C"/>
    <w:rsid w:val="00E53681"/>
    <w:rsid w:val="00E537B0"/>
    <w:rsid w:val="00E53810"/>
    <w:rsid w:val="00E53F62"/>
    <w:rsid w:val="00E559DF"/>
    <w:rsid w:val="00E62B09"/>
    <w:rsid w:val="00E63D0F"/>
    <w:rsid w:val="00E644B0"/>
    <w:rsid w:val="00E64954"/>
    <w:rsid w:val="00E64D8C"/>
    <w:rsid w:val="00E7071C"/>
    <w:rsid w:val="00E719F6"/>
    <w:rsid w:val="00E71B38"/>
    <w:rsid w:val="00E7367F"/>
    <w:rsid w:val="00E744DC"/>
    <w:rsid w:val="00E74EF9"/>
    <w:rsid w:val="00E75850"/>
    <w:rsid w:val="00E81972"/>
    <w:rsid w:val="00E83141"/>
    <w:rsid w:val="00E837B5"/>
    <w:rsid w:val="00E83BF9"/>
    <w:rsid w:val="00E849A0"/>
    <w:rsid w:val="00E857DD"/>
    <w:rsid w:val="00E87461"/>
    <w:rsid w:val="00E87CF8"/>
    <w:rsid w:val="00E91EBD"/>
    <w:rsid w:val="00E93AEF"/>
    <w:rsid w:val="00E93C89"/>
    <w:rsid w:val="00E9503F"/>
    <w:rsid w:val="00E95BF9"/>
    <w:rsid w:val="00E96257"/>
    <w:rsid w:val="00E96DD6"/>
    <w:rsid w:val="00EA0251"/>
    <w:rsid w:val="00EA158A"/>
    <w:rsid w:val="00EA18B8"/>
    <w:rsid w:val="00EA2062"/>
    <w:rsid w:val="00EA2394"/>
    <w:rsid w:val="00EA4576"/>
    <w:rsid w:val="00EA47BD"/>
    <w:rsid w:val="00EA49C6"/>
    <w:rsid w:val="00EA5A05"/>
    <w:rsid w:val="00EB01F6"/>
    <w:rsid w:val="00EB424B"/>
    <w:rsid w:val="00EB583C"/>
    <w:rsid w:val="00EB5FCC"/>
    <w:rsid w:val="00EC025A"/>
    <w:rsid w:val="00EC1901"/>
    <w:rsid w:val="00EC1AE0"/>
    <w:rsid w:val="00EC2DB7"/>
    <w:rsid w:val="00EC3222"/>
    <w:rsid w:val="00EC3C43"/>
    <w:rsid w:val="00EC3F1A"/>
    <w:rsid w:val="00EC4377"/>
    <w:rsid w:val="00EC48BD"/>
    <w:rsid w:val="00EC53E9"/>
    <w:rsid w:val="00EC55E1"/>
    <w:rsid w:val="00EC5CC6"/>
    <w:rsid w:val="00EC6315"/>
    <w:rsid w:val="00EC66AD"/>
    <w:rsid w:val="00EC6D90"/>
    <w:rsid w:val="00EC6D9B"/>
    <w:rsid w:val="00ED0174"/>
    <w:rsid w:val="00ED23D6"/>
    <w:rsid w:val="00ED24B9"/>
    <w:rsid w:val="00ED2C1A"/>
    <w:rsid w:val="00ED4241"/>
    <w:rsid w:val="00ED5272"/>
    <w:rsid w:val="00ED56C6"/>
    <w:rsid w:val="00ED58BE"/>
    <w:rsid w:val="00ED5C10"/>
    <w:rsid w:val="00ED6A94"/>
    <w:rsid w:val="00ED6DEC"/>
    <w:rsid w:val="00ED7242"/>
    <w:rsid w:val="00ED7743"/>
    <w:rsid w:val="00EE0079"/>
    <w:rsid w:val="00EE0AA3"/>
    <w:rsid w:val="00EE0F25"/>
    <w:rsid w:val="00EE1255"/>
    <w:rsid w:val="00EE18CD"/>
    <w:rsid w:val="00EE1B2E"/>
    <w:rsid w:val="00EE1F50"/>
    <w:rsid w:val="00EE25B0"/>
    <w:rsid w:val="00EE52E6"/>
    <w:rsid w:val="00EE5FD6"/>
    <w:rsid w:val="00EE6B5B"/>
    <w:rsid w:val="00EE6C80"/>
    <w:rsid w:val="00EE7592"/>
    <w:rsid w:val="00EF03A1"/>
    <w:rsid w:val="00EF0770"/>
    <w:rsid w:val="00EF1AAE"/>
    <w:rsid w:val="00EF1EB2"/>
    <w:rsid w:val="00EF217A"/>
    <w:rsid w:val="00EF2BC1"/>
    <w:rsid w:val="00EF3541"/>
    <w:rsid w:val="00EF3BE8"/>
    <w:rsid w:val="00EF67A6"/>
    <w:rsid w:val="00EF6E4E"/>
    <w:rsid w:val="00F002BB"/>
    <w:rsid w:val="00F00C60"/>
    <w:rsid w:val="00F00CBB"/>
    <w:rsid w:val="00F02733"/>
    <w:rsid w:val="00F027AE"/>
    <w:rsid w:val="00F029AA"/>
    <w:rsid w:val="00F030C3"/>
    <w:rsid w:val="00F05AC7"/>
    <w:rsid w:val="00F05B8A"/>
    <w:rsid w:val="00F067E3"/>
    <w:rsid w:val="00F06894"/>
    <w:rsid w:val="00F06A0F"/>
    <w:rsid w:val="00F06B81"/>
    <w:rsid w:val="00F0762C"/>
    <w:rsid w:val="00F0777A"/>
    <w:rsid w:val="00F10D2E"/>
    <w:rsid w:val="00F10E05"/>
    <w:rsid w:val="00F1168A"/>
    <w:rsid w:val="00F120D4"/>
    <w:rsid w:val="00F12196"/>
    <w:rsid w:val="00F12584"/>
    <w:rsid w:val="00F12F80"/>
    <w:rsid w:val="00F131D0"/>
    <w:rsid w:val="00F13C72"/>
    <w:rsid w:val="00F1523E"/>
    <w:rsid w:val="00F1577D"/>
    <w:rsid w:val="00F16121"/>
    <w:rsid w:val="00F16F25"/>
    <w:rsid w:val="00F17FA9"/>
    <w:rsid w:val="00F20E45"/>
    <w:rsid w:val="00F224A2"/>
    <w:rsid w:val="00F22E4F"/>
    <w:rsid w:val="00F23215"/>
    <w:rsid w:val="00F23D64"/>
    <w:rsid w:val="00F24DF2"/>
    <w:rsid w:val="00F24EF3"/>
    <w:rsid w:val="00F25446"/>
    <w:rsid w:val="00F27EFB"/>
    <w:rsid w:val="00F301E6"/>
    <w:rsid w:val="00F320B2"/>
    <w:rsid w:val="00F336E6"/>
    <w:rsid w:val="00F33ADA"/>
    <w:rsid w:val="00F362E4"/>
    <w:rsid w:val="00F36F27"/>
    <w:rsid w:val="00F40BCB"/>
    <w:rsid w:val="00F423E0"/>
    <w:rsid w:val="00F42403"/>
    <w:rsid w:val="00F429E8"/>
    <w:rsid w:val="00F42AA4"/>
    <w:rsid w:val="00F43B95"/>
    <w:rsid w:val="00F43CC8"/>
    <w:rsid w:val="00F44F34"/>
    <w:rsid w:val="00F4532B"/>
    <w:rsid w:val="00F45839"/>
    <w:rsid w:val="00F4614D"/>
    <w:rsid w:val="00F46419"/>
    <w:rsid w:val="00F46BBF"/>
    <w:rsid w:val="00F46D00"/>
    <w:rsid w:val="00F47479"/>
    <w:rsid w:val="00F475F4"/>
    <w:rsid w:val="00F51FFE"/>
    <w:rsid w:val="00F521B7"/>
    <w:rsid w:val="00F53273"/>
    <w:rsid w:val="00F53C53"/>
    <w:rsid w:val="00F54283"/>
    <w:rsid w:val="00F55C48"/>
    <w:rsid w:val="00F55FBB"/>
    <w:rsid w:val="00F567F9"/>
    <w:rsid w:val="00F56EEF"/>
    <w:rsid w:val="00F57933"/>
    <w:rsid w:val="00F608E2"/>
    <w:rsid w:val="00F62D7A"/>
    <w:rsid w:val="00F637EB"/>
    <w:rsid w:val="00F64C3B"/>
    <w:rsid w:val="00F65EEC"/>
    <w:rsid w:val="00F66823"/>
    <w:rsid w:val="00F67331"/>
    <w:rsid w:val="00F67AD9"/>
    <w:rsid w:val="00F7007F"/>
    <w:rsid w:val="00F72A17"/>
    <w:rsid w:val="00F7304D"/>
    <w:rsid w:val="00F75585"/>
    <w:rsid w:val="00F7585C"/>
    <w:rsid w:val="00F767C8"/>
    <w:rsid w:val="00F77B95"/>
    <w:rsid w:val="00F77C10"/>
    <w:rsid w:val="00F8027C"/>
    <w:rsid w:val="00F806B9"/>
    <w:rsid w:val="00F817E6"/>
    <w:rsid w:val="00F81A87"/>
    <w:rsid w:val="00F83008"/>
    <w:rsid w:val="00F835BF"/>
    <w:rsid w:val="00F83D84"/>
    <w:rsid w:val="00F8435C"/>
    <w:rsid w:val="00F84D07"/>
    <w:rsid w:val="00F85574"/>
    <w:rsid w:val="00F8630C"/>
    <w:rsid w:val="00F86DF5"/>
    <w:rsid w:val="00F876F0"/>
    <w:rsid w:val="00F90D89"/>
    <w:rsid w:val="00F9580F"/>
    <w:rsid w:val="00F95E68"/>
    <w:rsid w:val="00F96C11"/>
    <w:rsid w:val="00F970DC"/>
    <w:rsid w:val="00F97362"/>
    <w:rsid w:val="00F9775D"/>
    <w:rsid w:val="00FA01CC"/>
    <w:rsid w:val="00FA15B0"/>
    <w:rsid w:val="00FA19E0"/>
    <w:rsid w:val="00FA1A98"/>
    <w:rsid w:val="00FA28C5"/>
    <w:rsid w:val="00FA2BF5"/>
    <w:rsid w:val="00FA3ADA"/>
    <w:rsid w:val="00FA4971"/>
    <w:rsid w:val="00FA4D94"/>
    <w:rsid w:val="00FA5DE9"/>
    <w:rsid w:val="00FA64D5"/>
    <w:rsid w:val="00FA69B2"/>
    <w:rsid w:val="00FB01E5"/>
    <w:rsid w:val="00FB0470"/>
    <w:rsid w:val="00FB0ED7"/>
    <w:rsid w:val="00FB2C16"/>
    <w:rsid w:val="00FB2C75"/>
    <w:rsid w:val="00FB4504"/>
    <w:rsid w:val="00FB495B"/>
    <w:rsid w:val="00FB602B"/>
    <w:rsid w:val="00FB7581"/>
    <w:rsid w:val="00FC018B"/>
    <w:rsid w:val="00FC2287"/>
    <w:rsid w:val="00FC3F5E"/>
    <w:rsid w:val="00FC41C7"/>
    <w:rsid w:val="00FC4842"/>
    <w:rsid w:val="00FC4A76"/>
    <w:rsid w:val="00FC5269"/>
    <w:rsid w:val="00FC5FC0"/>
    <w:rsid w:val="00FC61D2"/>
    <w:rsid w:val="00FC65DC"/>
    <w:rsid w:val="00FD009D"/>
    <w:rsid w:val="00FD0DED"/>
    <w:rsid w:val="00FD143B"/>
    <w:rsid w:val="00FD2FDB"/>
    <w:rsid w:val="00FD32CE"/>
    <w:rsid w:val="00FD379E"/>
    <w:rsid w:val="00FD392F"/>
    <w:rsid w:val="00FD4D27"/>
    <w:rsid w:val="00FD5642"/>
    <w:rsid w:val="00FD5A3A"/>
    <w:rsid w:val="00FD65F6"/>
    <w:rsid w:val="00FD6BBE"/>
    <w:rsid w:val="00FE234E"/>
    <w:rsid w:val="00FE5136"/>
    <w:rsid w:val="00FE564C"/>
    <w:rsid w:val="00FE5E2A"/>
    <w:rsid w:val="00FE652D"/>
    <w:rsid w:val="00FF2DF1"/>
    <w:rsid w:val="00FF344F"/>
    <w:rsid w:val="00FF3B80"/>
    <w:rsid w:val="00FF3FC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601DBD"/>
  <w15:docId w15:val="{DA6F852D-F3EC-E044-A061-306D5B42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2C8"/>
  </w:style>
  <w:style w:type="paragraph" w:styleId="Heading2">
    <w:name w:val="heading 2"/>
    <w:aliases w:val="Titre 3 thèse AFR"/>
    <w:basedOn w:val="Normal"/>
    <w:next w:val="Normal"/>
    <w:link w:val="Heading2Char"/>
    <w:autoRedefine/>
    <w:uiPriority w:val="9"/>
    <w:unhideWhenUsed/>
    <w:qFormat/>
    <w:rsid w:val="00C92211"/>
    <w:pPr>
      <w:keepNext/>
      <w:keepLines/>
      <w:spacing w:before="200"/>
      <w:jc w:val="center"/>
      <w:outlineLvl w:val="1"/>
    </w:pPr>
    <w:rPr>
      <w:rFonts w:asciiTheme="majorHAnsi" w:eastAsiaTheme="majorEastAsia" w:hAnsiTheme="majorHAnsi" w:cstheme="majorBidi"/>
      <w:b/>
      <w:bCs/>
      <w:color w:val="E36C0A" w:themeColor="accent6" w:themeShade="BF"/>
      <w:sz w:val="36"/>
      <w:szCs w:val="28"/>
      <w:u w:val="single"/>
      <w:lang w:val="en-US"/>
    </w:rPr>
  </w:style>
  <w:style w:type="paragraph" w:styleId="Heading3">
    <w:name w:val="heading 3"/>
    <w:aliases w:val="Titre 4 thèse"/>
    <w:basedOn w:val="Normal"/>
    <w:next w:val="Normal"/>
    <w:link w:val="Heading3Char"/>
    <w:uiPriority w:val="9"/>
    <w:unhideWhenUsed/>
    <w:qFormat/>
    <w:rsid w:val="00C92211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sz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qFormat/>
    <w:rsid w:val="00700C7F"/>
    <w:pPr>
      <w:framePr w:w="1701" w:h="1701" w:hRule="exact" w:hSpace="142" w:vSpace="142" w:wrap="around" w:hAnchor="text" w:xAlign="center" w:yAlign="center"/>
      <w:spacing w:line="360" w:lineRule="auto"/>
      <w:jc w:val="center"/>
    </w:pPr>
  </w:style>
  <w:style w:type="paragraph" w:styleId="Title">
    <w:name w:val="Title"/>
    <w:basedOn w:val="Normal"/>
    <w:next w:val="Normal"/>
    <w:link w:val="TitleChar"/>
    <w:uiPriority w:val="10"/>
    <w:qFormat/>
    <w:rsid w:val="00700C7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0C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Titre4ThseTitresoussous">
    <w:name w:val="Titre 4 Thèse Titre sous sous"/>
    <w:basedOn w:val="Normal"/>
    <w:next w:val="Normal"/>
    <w:link w:val="Titre4ThseTitresoussousCar"/>
    <w:qFormat/>
    <w:rsid w:val="00C92211"/>
    <w:pPr>
      <w:spacing w:line="360" w:lineRule="auto"/>
    </w:pPr>
    <w:rPr>
      <w:b/>
      <w:sz w:val="28"/>
      <w:u w:val="single"/>
    </w:rPr>
  </w:style>
  <w:style w:type="character" w:customStyle="1" w:styleId="Titre4ThseTitresoussousCar">
    <w:name w:val="Titre 4 Thèse Titre sous sous Car"/>
    <w:basedOn w:val="DefaultParagraphFont"/>
    <w:link w:val="Titre4ThseTitresoussous"/>
    <w:rsid w:val="00C92211"/>
    <w:rPr>
      <w:b/>
      <w:sz w:val="28"/>
      <w:u w:val="single"/>
    </w:rPr>
  </w:style>
  <w:style w:type="character" w:customStyle="1" w:styleId="Heading2Char">
    <w:name w:val="Heading 2 Char"/>
    <w:aliases w:val="Titre 3 thèse AFR Char"/>
    <w:basedOn w:val="DefaultParagraphFont"/>
    <w:link w:val="Heading2"/>
    <w:uiPriority w:val="9"/>
    <w:rsid w:val="00C92211"/>
    <w:rPr>
      <w:rFonts w:asciiTheme="majorHAnsi" w:eastAsiaTheme="majorEastAsia" w:hAnsiTheme="majorHAnsi" w:cstheme="majorBidi"/>
      <w:b/>
      <w:bCs/>
      <w:color w:val="E36C0A" w:themeColor="accent6" w:themeShade="BF"/>
      <w:sz w:val="36"/>
      <w:szCs w:val="28"/>
      <w:u w:val="single"/>
      <w:lang w:val="en-US"/>
    </w:rPr>
  </w:style>
  <w:style w:type="character" w:customStyle="1" w:styleId="Heading3Char">
    <w:name w:val="Heading 3 Char"/>
    <w:aliases w:val="Titre 4 thèse Char"/>
    <w:basedOn w:val="DefaultParagraphFont"/>
    <w:link w:val="Heading3"/>
    <w:uiPriority w:val="9"/>
    <w:rsid w:val="00C92211"/>
    <w:rPr>
      <w:rFonts w:asciiTheme="majorHAnsi" w:eastAsiaTheme="majorEastAsia" w:hAnsiTheme="majorHAnsi" w:cstheme="majorBidi"/>
      <w:b/>
      <w:bCs/>
      <w:sz w:val="28"/>
      <w:u w:val="single"/>
    </w:rPr>
  </w:style>
  <w:style w:type="paragraph" w:customStyle="1" w:styleId="EndNoteBibliography">
    <w:name w:val="EndNote Bibliography"/>
    <w:basedOn w:val="Normal"/>
    <w:rsid w:val="004E02C8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4E02C8"/>
  </w:style>
  <w:style w:type="paragraph" w:customStyle="1" w:styleId="EndNoteBibliographyTitle">
    <w:name w:val="EndNote Bibliography Title"/>
    <w:basedOn w:val="Normal"/>
    <w:rsid w:val="006A024D"/>
    <w:pPr>
      <w:jc w:val="center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291E8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6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B6D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DB2"/>
  </w:style>
  <w:style w:type="character" w:styleId="PageNumber">
    <w:name w:val="page number"/>
    <w:basedOn w:val="DefaultParagraphFont"/>
    <w:uiPriority w:val="99"/>
    <w:semiHidden/>
    <w:unhideWhenUsed/>
    <w:rsid w:val="008B6DB2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108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34F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C55E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BE"/>
    </w:rPr>
  </w:style>
  <w:style w:type="paragraph" w:styleId="ListParagraph">
    <w:name w:val="List Paragraph"/>
    <w:basedOn w:val="Normal"/>
    <w:uiPriority w:val="34"/>
    <w:qFormat/>
    <w:rsid w:val="00873A0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73A07"/>
    <w:rPr>
      <w:color w:val="808080"/>
    </w:rPr>
  </w:style>
  <w:style w:type="character" w:customStyle="1" w:styleId="apple-converted-space">
    <w:name w:val="apple-converted-space"/>
    <w:basedOn w:val="DefaultParagraphFont"/>
    <w:rsid w:val="00921AC5"/>
  </w:style>
  <w:style w:type="character" w:styleId="CommentReference">
    <w:name w:val="annotation reference"/>
    <w:basedOn w:val="DefaultParagraphFont"/>
    <w:uiPriority w:val="99"/>
    <w:semiHidden/>
    <w:unhideWhenUsed/>
    <w:rsid w:val="0029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5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5B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64D1"/>
    <w:rPr>
      <w:color w:val="605E5C"/>
      <w:shd w:val="clear" w:color="auto" w:fill="E1DFDD"/>
    </w:rPr>
  </w:style>
  <w:style w:type="paragraph" w:customStyle="1" w:styleId="c-listingauthors">
    <w:name w:val="c-listing__authors"/>
    <w:basedOn w:val="Normal"/>
    <w:rsid w:val="00FF3FC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c-listingtext">
    <w:name w:val="c-listing__text"/>
    <w:basedOn w:val="Normal"/>
    <w:rsid w:val="00FF3FC9"/>
    <w:pPr>
      <w:spacing w:before="100" w:beforeAutospacing="1" w:after="120"/>
    </w:pPr>
    <w:rPr>
      <w:rFonts w:ascii="Times New Roman" w:eastAsia="Times New Roman" w:hAnsi="Times New Roman" w:cs="Times New Roman"/>
    </w:rPr>
  </w:style>
  <w:style w:type="paragraph" w:customStyle="1" w:styleId="c-metaitem">
    <w:name w:val="c-meta__item"/>
    <w:basedOn w:val="Normal"/>
    <w:rsid w:val="00FF3FC9"/>
    <w:pPr>
      <w:spacing w:before="100" w:beforeAutospacing="1" w:after="60"/>
    </w:pPr>
    <w:rPr>
      <w:rFonts w:ascii="Times New Roman" w:eastAsia="Times New Roman" w:hAnsi="Times New Roman" w:cs="Times New Roman"/>
    </w:rPr>
  </w:style>
  <w:style w:type="paragraph" w:customStyle="1" w:styleId="c-list-groupitem">
    <w:name w:val="c-list-group__item"/>
    <w:basedOn w:val="Normal"/>
    <w:rsid w:val="00FF3F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-visually-hidden1">
    <w:name w:val="u-visually-hidden1"/>
    <w:basedOn w:val="DefaultParagraphFont"/>
    <w:rsid w:val="00FF3FC9"/>
    <w:rPr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FF3FC9"/>
    <w:rPr>
      <w:i/>
      <w:iCs/>
    </w:rPr>
  </w:style>
  <w:style w:type="character" w:customStyle="1" w:styleId="normaltextrun">
    <w:name w:val="normaltextrun"/>
    <w:basedOn w:val="DefaultParagraphFont"/>
    <w:rsid w:val="00EF6E4E"/>
  </w:style>
  <w:style w:type="character" w:customStyle="1" w:styleId="eop">
    <w:name w:val="eop"/>
    <w:basedOn w:val="DefaultParagraphFont"/>
    <w:rsid w:val="00EF6E4E"/>
  </w:style>
  <w:style w:type="paragraph" w:styleId="Revision">
    <w:name w:val="Revision"/>
    <w:hidden/>
    <w:uiPriority w:val="99"/>
    <w:semiHidden/>
    <w:rsid w:val="00DE3556"/>
  </w:style>
  <w:style w:type="paragraph" w:styleId="Header">
    <w:name w:val="header"/>
    <w:basedOn w:val="Normal"/>
    <w:link w:val="HeaderChar"/>
    <w:uiPriority w:val="99"/>
    <w:unhideWhenUsed/>
    <w:rsid w:val="00C223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37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D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02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4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9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4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8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05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2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4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1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2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1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9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9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5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5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1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62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4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0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4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5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8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4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3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6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6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5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6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2677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222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401039">
                  <w:marLeft w:val="0"/>
                  <w:marRight w:val="0"/>
                  <w:marTop w:val="105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4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9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5236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891080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19219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1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9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7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2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27254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823760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821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903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9864440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733223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990970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14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570769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017100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54091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64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8905830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938809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03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09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3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6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72174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1319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767709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84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2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3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4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4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7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5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68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2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3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2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2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9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42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9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1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3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25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4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4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8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46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5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8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0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19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6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9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4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2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5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5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88863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10936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34478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610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53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3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0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8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1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3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5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7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8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0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9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2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8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5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36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63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1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75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2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7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9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4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5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3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2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7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2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85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9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5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0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4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7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7299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59422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396201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379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9693838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13991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93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056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871378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337581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83852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499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7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6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9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4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7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8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1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4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4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5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7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8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5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6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9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6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2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1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66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9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3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9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7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9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8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8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46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E935DD-D20B-46C9-B5DC-A3448503B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6</TotalTime>
  <Pages>6</Pages>
  <Words>1291</Words>
  <Characters>7364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l Erasme</Company>
  <LinksUpToDate>false</LinksUpToDate>
  <CharactersWithSpaces>8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Françoise ROUSSEAU</dc:creator>
  <cp:lastModifiedBy>Sabnam Nisha</cp:lastModifiedBy>
  <cp:revision>173</cp:revision>
  <cp:lastPrinted>2024-11-29T23:11:00Z</cp:lastPrinted>
  <dcterms:created xsi:type="dcterms:W3CDTF">2021-02-24T21:22:00Z</dcterms:created>
  <dcterms:modified xsi:type="dcterms:W3CDTF">2025-11-25T04:39:00Z</dcterms:modified>
</cp:coreProperties>
</file>